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089F4" w14:textId="09FC77DE" w:rsidR="006355A5" w:rsidRPr="005E7619" w:rsidRDefault="00084DA5" w:rsidP="00750A64">
      <w:pPr>
        <w:jc w:val="center"/>
        <w:rPr>
          <w:b/>
          <w:bCs/>
        </w:rPr>
      </w:pPr>
      <w:r w:rsidRPr="005E7619">
        <w:rPr>
          <w:b/>
          <w:bCs/>
        </w:rPr>
        <w:t xml:space="preserve">Supplementary </w:t>
      </w:r>
      <w:r w:rsidR="00F454ED" w:rsidRPr="005E7619">
        <w:rPr>
          <w:b/>
          <w:bCs/>
        </w:rPr>
        <w:t>Table</w:t>
      </w:r>
      <w:r w:rsidR="001B7F25" w:rsidRPr="005E7619">
        <w:rPr>
          <w:b/>
          <w:bCs/>
        </w:rPr>
        <w:t xml:space="preserve"> 3</w:t>
      </w:r>
      <w:r w:rsidR="00F454ED" w:rsidRPr="005E7619">
        <w:rPr>
          <w:b/>
          <w:bCs/>
        </w:rPr>
        <w:t xml:space="preserve">. </w:t>
      </w:r>
      <w:r w:rsidR="006F2E5D" w:rsidRPr="005E7619">
        <w:rPr>
          <w:b/>
          <w:bCs/>
        </w:rPr>
        <w:t>Quality appraisal of nonclinical studies on the topic of MT</w:t>
      </w:r>
    </w:p>
    <w:p w14:paraId="6644DFAA" w14:textId="77777777" w:rsidR="00F454ED" w:rsidRPr="005E7619" w:rsidRDefault="00F454ED" w:rsidP="00F454ED">
      <w:pPr>
        <w:spacing w:after="0" w:line="240" w:lineRule="auto"/>
      </w:pPr>
    </w:p>
    <w:tbl>
      <w:tblPr>
        <w:tblStyle w:val="TableGrid"/>
        <w:tblW w:w="15167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276"/>
        <w:gridCol w:w="1417"/>
        <w:gridCol w:w="993"/>
        <w:gridCol w:w="992"/>
        <w:gridCol w:w="1134"/>
        <w:gridCol w:w="1276"/>
        <w:gridCol w:w="1134"/>
        <w:gridCol w:w="1134"/>
        <w:gridCol w:w="1134"/>
        <w:gridCol w:w="850"/>
        <w:gridCol w:w="850"/>
      </w:tblGrid>
      <w:tr w:rsidR="00DD5AD9" w:rsidRPr="005E7619" w14:paraId="4A153413" w14:textId="6E76BA96" w:rsidTr="00DD5AD9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55DC9" w14:textId="0B6CF2F7" w:rsidR="00DD5AD9" w:rsidRPr="005E7619" w:rsidRDefault="00DD5AD9" w:rsidP="006C31A8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op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BF0D7" w14:textId="1AE0BD7A" w:rsidR="00DD5AD9" w:rsidRPr="005E7619" w:rsidRDefault="00DD5AD9" w:rsidP="006C31A8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tud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8CFAD" w14:textId="0F8C9243" w:rsidR="00DD5AD9" w:rsidRPr="005E7619" w:rsidRDefault="00DD5AD9" w:rsidP="006C31A8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 sample; subsampl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335A8" w14:textId="567CFE61" w:rsidR="00DD5AD9" w:rsidRPr="005E7619" w:rsidRDefault="00DD5AD9" w:rsidP="006C31A8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Age: Mean (SD), Rang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588A1" w14:textId="3AE92BE8" w:rsidR="00DD5AD9" w:rsidRPr="005E7619" w:rsidRDefault="00DD5AD9" w:rsidP="006C31A8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% Fema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E47CC" w14:textId="29112098" w:rsidR="00DD5AD9" w:rsidRPr="005E7619" w:rsidRDefault="00DD5AD9" w:rsidP="006C31A8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Ethnicity da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527CF" w14:textId="7EED01EB" w:rsidR="00DD5AD9" w:rsidRPr="005E7619" w:rsidRDefault="00DD5AD9" w:rsidP="006C31A8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ther sample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E3357" w14:textId="612CBBA0" w:rsidR="00DD5AD9" w:rsidRPr="005E7619" w:rsidRDefault="00DD5AD9" w:rsidP="006C31A8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H scales or scre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D32E3" w14:textId="3D50071A" w:rsidR="00DD5AD9" w:rsidRPr="005E7619" w:rsidRDefault="00DD5AD9" w:rsidP="006C31A8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T data presen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5F545" w14:textId="2AFA3A91" w:rsidR="00DD5AD9" w:rsidRPr="005E7619" w:rsidRDefault="00DD5AD9" w:rsidP="006C31A8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T scores detail (Inc. TAFS specific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F4ADC" w14:textId="7070C52C" w:rsidR="00DD5AD9" w:rsidRPr="005E7619" w:rsidRDefault="00DD5AD9" w:rsidP="006C31A8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econd MT task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797E3" w14:textId="0C205F94" w:rsidR="00DD5AD9" w:rsidRPr="005E7619" w:rsidRDefault="00DD5AD9" w:rsidP="006C31A8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Experi-mental task?</w:t>
            </w:r>
          </w:p>
        </w:tc>
        <w:tc>
          <w:tcPr>
            <w:tcW w:w="850" w:type="dxa"/>
          </w:tcPr>
          <w:p w14:paraId="5BE1056D" w14:textId="296E363E" w:rsidR="00DD5AD9" w:rsidRPr="005E7619" w:rsidRDefault="00DD5AD9" w:rsidP="006C31A8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ef</w:t>
            </w:r>
            <w:r w:rsidR="00193CAD" w:rsidRPr="005E7619">
              <w:rPr>
                <w:sz w:val="18"/>
                <w:szCs w:val="18"/>
              </w:rPr>
              <w:t>.</w:t>
            </w:r>
          </w:p>
        </w:tc>
      </w:tr>
      <w:tr w:rsidR="00DD5AD9" w:rsidRPr="005E7619" w14:paraId="081D083E" w14:textId="629A0707" w:rsidTr="00DD5AD9">
        <w:trPr>
          <w:trHeight w:val="899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B8AC1" w14:textId="77777777" w:rsidR="00DD5AD9" w:rsidRPr="005E7619" w:rsidRDefault="00DD5AD9" w:rsidP="00EA48D3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/traits</w:t>
            </w:r>
          </w:p>
          <w:p w14:paraId="6086DD63" w14:textId="77777777" w:rsidR="00DD5AD9" w:rsidRPr="005E7619" w:rsidRDefault="00DD5AD9" w:rsidP="00EA48D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7FF8C" w14:textId="06EA1FE3" w:rsidR="00DD5AD9" w:rsidRPr="005E7619" w:rsidRDefault="00DD5AD9" w:rsidP="00EA48D3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achman et al (199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D8EA5" w14:textId="44C5097C" w:rsidR="00DD5AD9" w:rsidRPr="005E7619" w:rsidRDefault="00DD5AD9" w:rsidP="00EA48D3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37CDE" w14:textId="19FFF70E" w:rsidR="00DD5AD9" w:rsidRPr="005E7619" w:rsidRDefault="00DD5AD9" w:rsidP="00EA48D3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.5, /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DF7BA" w14:textId="059EB84E" w:rsidR="00DD5AD9" w:rsidRPr="005E7619" w:rsidRDefault="00DD5AD9" w:rsidP="00EA48D3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A36C6" w14:textId="63EA5F3C" w:rsidR="00DD5AD9" w:rsidRPr="005E7619" w:rsidRDefault="00DD5AD9" w:rsidP="00EA48D3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439DF" w14:textId="0E875579" w:rsidR="00DD5AD9" w:rsidRPr="005E7619" w:rsidRDefault="00DD5AD9" w:rsidP="00EA48D3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C8C51" w14:textId="1F51655F" w:rsidR="00DD5AD9" w:rsidRPr="005E7619" w:rsidRDefault="00DD5AD9" w:rsidP="00EA48D3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DEP, 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88B0E" w14:textId="58740ED3" w:rsidR="00DD5AD9" w:rsidRPr="005E7619" w:rsidRDefault="00DD5AD9" w:rsidP="00EA48D3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B7080" w14:textId="584569A1" w:rsidR="00DD5AD9" w:rsidRPr="005E7619" w:rsidRDefault="00DD5AD9" w:rsidP="00EA48D3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7C53A" w14:textId="3A997A27" w:rsidR="00DD5AD9" w:rsidRPr="005E7619" w:rsidRDefault="00DD5AD9" w:rsidP="00EA48D3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61D08" w14:textId="1CB5F3E2" w:rsidR="00DD5AD9" w:rsidRPr="005E7619" w:rsidRDefault="00DD5AD9" w:rsidP="00EA48D3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14:paraId="4A0C8EFA" w14:textId="6BBA6695" w:rsidR="00DD5AD9" w:rsidRPr="005E7619" w:rsidRDefault="00487F27" w:rsidP="00EA48D3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06</w:t>
            </w:r>
          </w:p>
        </w:tc>
      </w:tr>
      <w:tr w:rsidR="00DD5AD9" w:rsidRPr="005E7619" w14:paraId="577AAC57" w14:textId="5ED5FB30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1D909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0160B" w14:textId="549823B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hafran et al (199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81B18" w14:textId="7613500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47 + 190; 122 + 2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A93CA" w14:textId="4D9FF6A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8, /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61360" w14:textId="3511458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48685" w14:textId="2AD849A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989DD" w14:textId="22BC3F6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E8AC1" w14:textId="724C240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D8232" w14:textId="68BEEE6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87574" w14:textId="7C35EA2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ED350" w14:textId="18F2237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D5451" w14:textId="5B72D51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52124FA1" w14:textId="68FE41A9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</w:t>
            </w:r>
          </w:p>
        </w:tc>
      </w:tr>
      <w:tr w:rsidR="00DD5AD9" w:rsidRPr="005E7619" w14:paraId="7FF43DA4" w14:textId="2385C29C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26345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7037D" w14:textId="6D01D88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Emmelkamp &amp; Aardema (199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7CA34" w14:textId="49847BF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DBFCE" w14:textId="4D33987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5(18), 19-8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5E365" w14:textId="0F6EA11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4232B" w14:textId="3DB4AE7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600A9" w14:textId="7A9192A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DAFE3" w14:textId="06A81DF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04893" w14:textId="19D0327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D1F7F" w14:textId="06D8552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E1ACA" w14:textId="4724F84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66E15" w14:textId="573710E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5D879C75" w14:textId="4AAA0A27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1</w:t>
            </w:r>
          </w:p>
        </w:tc>
      </w:tr>
      <w:tr w:rsidR="00DD5AD9" w:rsidRPr="005E7619" w14:paraId="30F96C4D" w14:textId="368A20C7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DAC25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1F31D" w14:textId="099FD8D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assin et al (20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28E9B" w14:textId="4FA7771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0+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87A0D" w14:textId="4644B56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2.8(9.2), 18-5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A5B80" w14:textId="3200C3D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F0862" w14:textId="7CD0E8B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17245" w14:textId="757C0F8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E33AF" w14:textId="4AF7A21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EAA9E" w14:textId="257CC43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43D2C" w14:textId="2517AE9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BAFA8" w14:textId="1A244A0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E7E5F" w14:textId="3C458EB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6C1837D3" w14:textId="58160C27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8</w:t>
            </w:r>
          </w:p>
        </w:tc>
      </w:tr>
      <w:tr w:rsidR="00DD5AD9" w:rsidRPr="005E7619" w14:paraId="1379191C" w14:textId="78228911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C9864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F2D0A" w14:textId="03AD6E6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mari &amp; Holmstein (20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53D34" w14:textId="2D75204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FA416" w14:textId="45F8039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5.6(7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74B08" w14:textId="41AE9F3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6B675" w14:textId="45634D1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297DF" w14:textId="0D9154E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90674" w14:textId="6B536C9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27A8A" w14:textId="07270B6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3E656" w14:textId="559A64B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841CA" w14:textId="7C7F1B9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0C657" w14:textId="17DABF0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5FF15546" w14:textId="1E661242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9</w:t>
            </w:r>
          </w:p>
        </w:tc>
      </w:tr>
      <w:tr w:rsidR="00DD5AD9" w:rsidRPr="005E7619" w14:paraId="7B7EB6A1" w14:textId="48614143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50B82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746E1" w14:textId="2C5A36F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Einstein and Menzies (2004</w:t>
            </w:r>
            <w:r w:rsidR="00F40FEC" w:rsidRPr="005E7619">
              <w:rPr>
                <w:sz w:val="18"/>
                <w:szCs w:val="18"/>
              </w:rPr>
              <w:t>b</w:t>
            </w:r>
            <w:r w:rsidRPr="005E7619">
              <w:rPr>
                <w:sz w:val="18"/>
                <w:szCs w:val="18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D4B52" w14:textId="4CFA27C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6F89C" w14:textId="13A7E11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6E9F1" w14:textId="5AE52E8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C4E77" w14:textId="763D1FF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B043E" w14:textId="2200897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13AC5" w14:textId="4192F43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6BC16" w14:textId="6283259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A7B20" w14:textId="3284C5A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23A05" w14:textId="3DAFC0B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8788E" w14:textId="4A570AC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56117138" w14:textId="6C8DA5BE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07</w:t>
            </w:r>
          </w:p>
        </w:tc>
      </w:tr>
      <w:tr w:rsidR="00DD5AD9" w:rsidRPr="005E7619" w14:paraId="581A0A8C" w14:textId="76314EED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0CAC9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0358C" w14:textId="686153B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Gwilliam et al (200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4179A" w14:textId="09ABC7D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2FBFF" w14:textId="59B4508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3.5(11.4), 18-6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EDBC9" w14:textId="5CCB5DF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A520F" w14:textId="54C55E4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ADCEC" w14:textId="32BF461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01A3A" w14:textId="09D8D66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AN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7D926" w14:textId="3AE3A38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rr/reg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257BA" w14:textId="3841EC9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C5B00" w14:textId="25B0959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C066F" w14:textId="3EE2808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5CADD547" w14:textId="111C643C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</w:t>
            </w:r>
          </w:p>
        </w:tc>
      </w:tr>
      <w:tr w:rsidR="00DD5AD9" w:rsidRPr="005E7619" w14:paraId="3949A890" w14:textId="13DBF650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D39FB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613AB" w14:textId="0E807B7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Altin &amp; Gencoz (2007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81A18" w14:textId="39BB66E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D7DE2" w14:textId="52AF76C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0.1(1.4), 17-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D2880" w14:textId="538B234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31D33" w14:textId="410ADB9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 Turk</w:t>
            </w:r>
            <w:r w:rsidR="0091230C" w:rsidRPr="005E7619">
              <w:rPr>
                <w:sz w:val="18"/>
                <w:szCs w:val="18"/>
              </w:rPr>
              <w:t>is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3D5B0" w14:textId="13C4ACE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BF122" w14:textId="0271532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C8F82" w14:textId="7FA8005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A3542" w14:textId="521ABAC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A0650" w14:textId="5CE4566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0DCA9" w14:textId="74C9D31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788515A7" w14:textId="2CD88F08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6</w:t>
            </w:r>
          </w:p>
        </w:tc>
      </w:tr>
      <w:tr w:rsidR="00DD5AD9" w:rsidRPr="005E7619" w14:paraId="0611F21A" w14:textId="249CA985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47E2B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91A00" w14:textId="79BB560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Belloch et al (200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BF477" w14:textId="18B2E4B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73; 75+25+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75ECC" w14:textId="653D4BB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7.4(11.1); 33.9(10.9; 32(9.2); 44.9(10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A663F" w14:textId="647EA31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0; 53; 60; 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C880F" w14:textId="57B69F5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C7A05" w14:textId="0531848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300AA" w14:textId="701C79F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A6F18" w14:textId="743228D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4E507" w14:textId="1B6D9B8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31A60" w14:textId="3942545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7D719" w14:textId="5EAFE30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292024EA" w14:textId="4C8D60BB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0</w:t>
            </w:r>
          </w:p>
        </w:tc>
      </w:tr>
      <w:tr w:rsidR="00DD5AD9" w:rsidRPr="005E7619" w14:paraId="6BDED307" w14:textId="5134F76E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19294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12E60" w14:textId="758856B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Bocci &amp; Gordon (200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7D6F8" w14:textId="6C5A653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D0765" w14:textId="0F11702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0.7(4.3), 18-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2E8A8" w14:textId="08B4972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18489" w14:textId="3593E3C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64340" w14:textId="05970A9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70B8E" w14:textId="6CDE624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AN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42E1D" w14:textId="53BE0C5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A116F" w14:textId="6492B6B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BB5AD" w14:textId="2A6DF4D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58C7C" w14:textId="4C5D11F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 I</w:t>
            </w:r>
            <w:r w:rsidR="00C1426B" w:rsidRPr="005E7619">
              <w:rPr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14:paraId="7805094E" w14:textId="733B8078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09</w:t>
            </w:r>
          </w:p>
        </w:tc>
      </w:tr>
      <w:tr w:rsidR="00DD5AD9" w:rsidRPr="005E7619" w14:paraId="30EFD90B" w14:textId="7442E713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29925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A05F9" w14:textId="00CF77E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arcks &amp; Woods (200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3990C" w14:textId="12C2552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3D9A7" w14:textId="74248EC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1.4(6.6),18-6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65683" w14:textId="15E31ED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1BE59" w14:textId="2412A8A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 78% C</w:t>
            </w:r>
            <w:r w:rsidR="00C60E81" w:rsidRPr="005E7619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03EA3" w14:textId="10DE6BD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E</w:t>
            </w:r>
            <w:r w:rsidR="00FB5FB7" w:rsidRPr="005E7619">
              <w:rPr>
                <w:sz w:val="18"/>
                <w:szCs w:val="18"/>
              </w:rPr>
              <w:t>D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18D46" w14:textId="47F8257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E6F03" w14:textId="2A09812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5BD00" w14:textId="16F7C79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08CF3" w14:textId="2E22424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C5252" w14:textId="58D211F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 I</w:t>
            </w:r>
            <w:r w:rsidR="00C1426B" w:rsidRPr="005E7619">
              <w:rPr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14:paraId="45A7B9EA" w14:textId="465FE69C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10</w:t>
            </w:r>
          </w:p>
        </w:tc>
      </w:tr>
      <w:tr w:rsidR="00DD5AD9" w:rsidRPr="005E7619" w14:paraId="245CD488" w14:textId="4E942325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64F23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6F13D" w14:textId="19E65B4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atthews et al (200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232E8" w14:textId="0C7C165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1B75B" w14:textId="7E6D6E4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3-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B35CB" w14:textId="4523E74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40430" w14:textId="3B50413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16F04" w14:textId="10E2D0C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3FE7C" w14:textId="037D95E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B9DEE" w14:textId="25B9672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 Plus ran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6929E" w14:textId="717E806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3AB77" w14:textId="0D59AB2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5B591" w14:textId="30DE26A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241513D1" w14:textId="33C63E5B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11</w:t>
            </w:r>
          </w:p>
        </w:tc>
      </w:tr>
      <w:tr w:rsidR="00DD5AD9" w:rsidRPr="005E7619" w14:paraId="1E42987B" w14:textId="57A5F671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657D7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49F62" w14:textId="0AE7CB5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torch et al (200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58323" w14:textId="7FE4C11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348FF" w14:textId="7498747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2.84/13.26 (2.8/3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D6AF2" w14:textId="74FDD7C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.27/.75 M:F 38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422AD" w14:textId="6B7D5BA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2F7A1" w14:textId="4330F22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23EE5" w14:textId="2146B11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OCD, </w:t>
            </w:r>
            <w:r w:rsidR="00386A69" w:rsidRPr="005E7619">
              <w:rPr>
                <w:sz w:val="18"/>
                <w:szCs w:val="18"/>
              </w:rPr>
              <w:t>tics</w:t>
            </w:r>
            <w:r w:rsidRPr="005E7619">
              <w:rPr>
                <w:sz w:val="18"/>
                <w:szCs w:val="18"/>
              </w:rPr>
              <w:t xml:space="preserve"> et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070B1" w14:textId="7E2C51DC" w:rsidR="00DD5AD9" w:rsidRPr="005E7619" w:rsidRDefault="00F129B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un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00CD8" w14:textId="6BA9A33D" w:rsidR="00DD5AD9" w:rsidRPr="005E7619" w:rsidRDefault="00F129B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BOCS (MT not reporte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98C72" w14:textId="6DD821E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D99F3" w14:textId="6F440D5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14EC2BC3" w14:textId="272468E9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5</w:t>
            </w:r>
          </w:p>
        </w:tc>
      </w:tr>
      <w:tr w:rsidR="00DD5AD9" w:rsidRPr="005E7619" w14:paraId="6B2A50F0" w14:textId="4357A218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41126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2C800" w14:textId="5D1778B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Hanstede et al (200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BCF18" w14:textId="4736227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FA91B" w14:textId="1DCF6C6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5.7, 19-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07B75" w14:textId="5FFD077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72316" w14:textId="4B6F3C1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9D842" w14:textId="05624BD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DECEE" w14:textId="7B2E252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FF526" w14:textId="3E16F33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C6E26" w14:textId="19942E4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A7C41" w14:textId="234734B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D71ED" w14:textId="25649BC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13F24CC9" w14:textId="4CAF5E25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12</w:t>
            </w:r>
          </w:p>
        </w:tc>
      </w:tr>
      <w:tr w:rsidR="00DD5AD9" w:rsidRPr="005E7619" w14:paraId="7B98D191" w14:textId="51787B3B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FF5C8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4D764" w14:textId="79D59E9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'Kearney &amp; Nicholson (200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E19BF" w14:textId="59B708B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7FA16" w14:textId="3E1CDF1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2.5, 18-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FE0EF" w14:textId="5191116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1E0E7" w14:textId="6F2B3E8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DDFA1" w14:textId="690BE83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E8093" w14:textId="4A8F2BD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4F6D6" w14:textId="2E3C26F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E5592" w14:textId="35DBDE3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 L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5961C" w14:textId="64C01EA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C825F" w14:textId="30BF0B0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161C79D3" w14:textId="24D46217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</w:t>
            </w:r>
            <w:r w:rsidR="00020C72" w:rsidRPr="005E7619">
              <w:rPr>
                <w:sz w:val="18"/>
                <w:szCs w:val="18"/>
              </w:rPr>
              <w:t>5</w:t>
            </w:r>
          </w:p>
        </w:tc>
      </w:tr>
      <w:tr w:rsidR="00DD5AD9" w:rsidRPr="005E7619" w14:paraId="5E2A39DA" w14:textId="5D7A6300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C9CB7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4E7D4" w14:textId="6AA6521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Valentiner &amp; Smith (200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D8EFD" w14:textId="3A5C60C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E9790" w14:textId="6B411B3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8.7(1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C87CF" w14:textId="7067E10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97091" w14:textId="578CE95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 71% C</w:t>
            </w:r>
            <w:r w:rsidR="00C60E81" w:rsidRPr="005E7619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02AE5" w14:textId="173A792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</w:t>
            </w:r>
            <w:r w:rsidR="00C17874" w:rsidRPr="005E7619">
              <w:rPr>
                <w:sz w:val="18"/>
                <w:szCs w:val="18"/>
              </w:rPr>
              <w:t>S</w:t>
            </w:r>
            <w:r w:rsidRPr="005E7619">
              <w:rPr>
                <w:sz w:val="18"/>
                <w:szCs w:val="18"/>
              </w:rPr>
              <w:t>, 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1A908" w14:textId="371534C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F50FA" w14:textId="4680738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rr/reg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26082" w14:textId="01ECC67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D4553" w14:textId="6671655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962C9" w14:textId="23123CB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3B34DE8D" w14:textId="07725B92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5</w:t>
            </w:r>
          </w:p>
        </w:tc>
      </w:tr>
      <w:tr w:rsidR="00DD5AD9" w:rsidRPr="005E7619" w14:paraId="34155D3A" w14:textId="764AA21C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0F3AA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08F23" w14:textId="35E2777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Rees et al (2010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7D0ED" w14:textId="764DAE3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FE50A" w14:textId="194C572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7(12), M 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088B4" w14:textId="6017A0B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29ABA" w14:textId="37BDF46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6D991" w14:textId="0D56A61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5573E" w14:textId="2805521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E9041" w14:textId="2A7170D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 Plus ran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0CC54" w14:textId="09E5CE9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B8DA1" w14:textId="684B930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52E89" w14:textId="43E1AE0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2839F2AD" w14:textId="492F9474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</w:t>
            </w:r>
          </w:p>
        </w:tc>
      </w:tr>
      <w:tr w:rsidR="00DD5AD9" w:rsidRPr="005E7619" w14:paraId="6A482C56" w14:textId="521F9CE8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197CB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94E4A" w14:textId="664822D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orulmaz et al (20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E4524" w14:textId="3150196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98; 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D5D5A" w14:textId="6D601DC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5(7.8), 18-50; 25.6(7.7), 18-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5C87A" w14:textId="404AA1E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6; 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311E6" w14:textId="7467962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273FA" w14:textId="28F8C06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  <w:r w:rsidR="00FB5FB7" w:rsidRPr="005E7619">
              <w:rPr>
                <w:sz w:val="18"/>
                <w:szCs w:val="18"/>
              </w:rPr>
              <w:t>AT</w:t>
            </w:r>
            <w:r w:rsidRPr="005E7619">
              <w:rPr>
                <w:sz w:val="18"/>
                <w:szCs w:val="18"/>
              </w:rPr>
              <w:t xml:space="preserve">, </w:t>
            </w:r>
            <w:r w:rsidR="00FB5FB7" w:rsidRPr="005E7619">
              <w:rPr>
                <w:sz w:val="18"/>
                <w:szCs w:val="18"/>
              </w:rPr>
              <w:t>RELI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64013" w14:textId="6CB0AB7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A72F9" w14:textId="7631195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97E92" w14:textId="630F483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95ECA" w14:textId="741933B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62441" w14:textId="309684A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21D343C1" w14:textId="76273F7D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6</w:t>
            </w:r>
          </w:p>
        </w:tc>
      </w:tr>
      <w:tr w:rsidR="00DD5AD9" w:rsidRPr="005E7619" w14:paraId="4C8F2295" w14:textId="40DB03ED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9DC5F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80F63" w14:textId="31D194B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Altin &amp; Gencoz (201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D3794" w14:textId="30E16DD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331F1" w14:textId="3C27535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20.1(1.4),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37D14" w14:textId="153F67A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FB063" w14:textId="11432EA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E8488" w14:textId="29E0887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  <w:r w:rsidR="00FB5FB7" w:rsidRPr="005E7619">
              <w:rPr>
                <w:sz w:val="18"/>
                <w:szCs w:val="18"/>
              </w:rPr>
              <w:t>AT</w:t>
            </w:r>
            <w:r w:rsidRPr="005E7619">
              <w:rPr>
                <w:sz w:val="18"/>
                <w:szCs w:val="18"/>
              </w:rPr>
              <w:t xml:space="preserve">, </w:t>
            </w:r>
            <w:r w:rsidR="00FB5FB7" w:rsidRPr="005E7619">
              <w:rPr>
                <w:sz w:val="18"/>
                <w:szCs w:val="18"/>
              </w:rPr>
              <w:t>ED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9DA76" w14:textId="22E802D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24492" w14:textId="60F6102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D76BF" w14:textId="0BACAB3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151D4" w14:textId="5737A69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D270E" w14:textId="48512E5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2D327982" w14:textId="6939D05E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7</w:t>
            </w:r>
          </w:p>
        </w:tc>
      </w:tr>
      <w:tr w:rsidR="00DD5AD9" w:rsidRPr="005E7619" w14:paraId="37F9A65D" w14:textId="046C44F9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A5691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7EF49" w14:textId="0F9C61C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leman et al (201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BDDDB" w14:textId="42F32E2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3B209" w14:textId="12F597B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.7(2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51A17" w14:textId="79EBB49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20066" w14:textId="54C42AA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8% C</w:t>
            </w:r>
            <w:r w:rsidR="00C60E81" w:rsidRPr="005E7619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62FEE" w14:textId="4E73528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3E64D" w14:textId="7A47903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AN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2DF89" w14:textId="0405EE5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 Plus ran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68E6B" w14:textId="0BAF035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27E42" w14:textId="115B2D3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26638" w14:textId="72BCF91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489EC8A4" w14:textId="74E4CAFA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3</w:t>
            </w:r>
          </w:p>
        </w:tc>
      </w:tr>
      <w:tr w:rsidR="00DD5AD9" w:rsidRPr="005E7619" w14:paraId="70105862" w14:textId="0E8420A9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7B581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B0523" w14:textId="2F0577F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orulmaz et al (201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08882" w14:textId="1AFEFFC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0B926" w14:textId="60AF984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1.4(1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9C40E" w14:textId="5C22352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BD1CE" w14:textId="00C4281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C8DFF" w14:textId="23CB60D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  <w:r w:rsidR="00FB5FB7" w:rsidRPr="005E7619">
              <w:rPr>
                <w:sz w:val="18"/>
                <w:szCs w:val="18"/>
              </w:rPr>
              <w:t>AT</w:t>
            </w:r>
            <w:r w:rsidRPr="005E7619">
              <w:rPr>
                <w:sz w:val="18"/>
                <w:szCs w:val="18"/>
              </w:rPr>
              <w:t xml:space="preserve">, </w:t>
            </w:r>
            <w:r w:rsidR="00FB5FB7" w:rsidRPr="005E7619">
              <w:rPr>
                <w:sz w:val="18"/>
                <w:szCs w:val="18"/>
              </w:rPr>
              <w:t>RELI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D7286" w14:textId="0686A8C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ANX, 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F62A1" w14:textId="1A51CAA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78652" w14:textId="10E0093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8A45F" w14:textId="678CFD2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6AD45" w14:textId="3769275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7DE5A824" w14:textId="618C6472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4</w:t>
            </w:r>
          </w:p>
        </w:tc>
      </w:tr>
      <w:tr w:rsidR="00DD5AD9" w:rsidRPr="005E7619" w14:paraId="71418B43" w14:textId="6E70687C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BA542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F9FFB" w14:textId="7EAF2D3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orulmaz &amp; Isik (201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56E7A" w14:textId="281245A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98; 89; 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93335" w14:textId="7252584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5.0(7.8), 18-50; 24.9(6.0), 18-42; 25.6(7.7), 18-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803E8" w14:textId="7C145E3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6; 67; 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E359F" w14:textId="4180887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5% Turkis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BE589" w14:textId="6E9E068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  <w:r w:rsidR="00FB5FB7" w:rsidRPr="005E7619">
              <w:rPr>
                <w:sz w:val="18"/>
                <w:szCs w:val="18"/>
              </w:rPr>
              <w:t>AT</w:t>
            </w:r>
            <w:r w:rsidRPr="005E7619">
              <w:rPr>
                <w:sz w:val="18"/>
                <w:szCs w:val="18"/>
              </w:rPr>
              <w:t xml:space="preserve">, </w:t>
            </w:r>
            <w:r w:rsidR="00FB5FB7" w:rsidRPr="005E7619">
              <w:rPr>
                <w:sz w:val="18"/>
                <w:szCs w:val="18"/>
              </w:rPr>
              <w:t>RELI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18455" w14:textId="02C30FA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31744" w14:textId="39E9329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06791" w14:textId="5DFA0EB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1F3AE" w14:textId="4A94D5A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E110F" w14:textId="2E3ADFD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69653D2D" w14:textId="3F8785E6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7</w:t>
            </w:r>
          </w:p>
        </w:tc>
      </w:tr>
      <w:tr w:rsidR="00DD5AD9" w:rsidRPr="005E7619" w14:paraId="62BFDA8B" w14:textId="6BE8E959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88904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D4C12" w14:textId="1F2048D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Aydin et al (20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A98EB" w14:textId="078AAE8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C44DA" w14:textId="028D049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1.3(0.6), 17-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90E61" w14:textId="0D9CC6B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A31C4" w14:textId="36D047E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40C7C" w14:textId="2D6758A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</w:t>
            </w:r>
            <w:r w:rsidR="00C17874" w:rsidRPr="005E7619">
              <w:rPr>
                <w:sz w:val="18"/>
                <w:szCs w:val="18"/>
              </w:rPr>
              <w:t>S</w:t>
            </w:r>
            <w:r w:rsidRPr="005E7619">
              <w:rPr>
                <w:sz w:val="18"/>
                <w:szCs w:val="18"/>
              </w:rPr>
              <w:t xml:space="preserve">, </w:t>
            </w:r>
            <w:r w:rsidR="005F4140" w:rsidRPr="005E7619">
              <w:rPr>
                <w:sz w:val="18"/>
                <w:szCs w:val="18"/>
              </w:rPr>
              <w:t>urbanicity</w:t>
            </w:r>
            <w:r w:rsidRPr="005E7619">
              <w:rPr>
                <w:sz w:val="18"/>
                <w:szCs w:val="18"/>
              </w:rPr>
              <w:t>, 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49959" w14:textId="1853896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F192A" w14:textId="6AB65D7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rr/reg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526FE" w14:textId="4537C79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5A3BB" w14:textId="2641547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72561" w14:textId="09E54AF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614CDACA" w14:textId="6829D176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1</w:t>
            </w:r>
            <w:r w:rsidR="00BF04D0" w:rsidRPr="005E7619">
              <w:rPr>
                <w:sz w:val="18"/>
                <w:szCs w:val="18"/>
              </w:rPr>
              <w:t>8</w:t>
            </w:r>
          </w:p>
        </w:tc>
      </w:tr>
      <w:tr w:rsidR="00DD5AD9" w:rsidRPr="005E7619" w14:paraId="59888BCD" w14:textId="5C72611B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5BAB2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806D2" w14:textId="436CDBC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Helgadottir et al (20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978E7" w14:textId="7FFE688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A7D0E" w14:textId="091EDD2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2.6(1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E5F17" w14:textId="06485F1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C68F7" w14:textId="271F29E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38E58" w14:textId="15F9EEA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  <w:r w:rsidR="00FB5FB7" w:rsidRPr="005E7619">
              <w:rPr>
                <w:sz w:val="18"/>
                <w:szCs w:val="18"/>
              </w:rPr>
              <w:t>A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917E2" w14:textId="13A16C1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DEP, AN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EDADF" w14:textId="03411DF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F9653" w14:textId="6B7C753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6A4A0" w14:textId="50CD29F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669FE" w14:textId="2ABEDBC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2B042DF7" w14:textId="0187AA10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8</w:t>
            </w:r>
          </w:p>
        </w:tc>
      </w:tr>
      <w:tr w:rsidR="00DD5AD9" w:rsidRPr="005E7619" w14:paraId="07E96A39" w14:textId="5A641872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81C66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66898" w14:textId="0629AC0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McNicol &amp; Wells (2012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34064" w14:textId="5C188BA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76C81" w14:textId="3068B1A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2.1(5.3), 18-5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E3952" w14:textId="4637210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A702D" w14:textId="5462609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E239F" w14:textId="5D21209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AB02B" w14:textId="2671185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AN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CFA3F" w14:textId="34B80E6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rr/reg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91634" w14:textId="4DB347F3" w:rsidR="00DD5AD9" w:rsidRPr="005E7619" w:rsidRDefault="00F129B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TFI </w:t>
            </w:r>
            <w:r w:rsidR="008A1999" w:rsidRPr="005E7619">
              <w:rPr>
                <w:sz w:val="18"/>
                <w:szCs w:val="18"/>
              </w:rPr>
              <w:t>S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5C87F" w14:textId="08D3957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97080" w14:textId="251A644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4D0AC4B3" w14:textId="746A344D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19</w:t>
            </w:r>
          </w:p>
        </w:tc>
      </w:tr>
      <w:tr w:rsidR="00DD5AD9" w:rsidRPr="005E7619" w14:paraId="1E77069D" w14:textId="3128E776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CCFEC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14197" w14:textId="603BF9D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Berman et al (20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A3E14" w14:textId="310B4D1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E01D0" w14:textId="4A8545E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0.6(2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0E8D1" w14:textId="4BFA661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87F19" w14:textId="79FAC0A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8% C</w:t>
            </w:r>
            <w:r w:rsidR="00C60E81" w:rsidRPr="005E7619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0C9B5" w14:textId="46492B5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8D093" w14:textId="1E8212A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BB88B" w14:textId="1F7E127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38056" w14:textId="305787EB" w:rsidR="00DD5AD9" w:rsidRPr="005E7619" w:rsidRDefault="00314E6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III/Ind </w:t>
            </w:r>
            <w:r w:rsidR="00451FE0" w:rsidRPr="005E7619">
              <w:rPr>
                <w:sz w:val="18"/>
                <w:szCs w:val="18"/>
              </w:rPr>
              <w:t>S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F6D43" w14:textId="0D9FC07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F6D4C" w14:textId="2330F85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  <w:r w:rsidR="00314E64" w:rsidRPr="005E7619">
              <w:rPr>
                <w:sz w:val="18"/>
                <w:szCs w:val="18"/>
              </w:rPr>
              <w:t xml:space="preserve"> I</w:t>
            </w:r>
            <w:r w:rsidR="00C1426B" w:rsidRPr="005E7619">
              <w:rPr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14:paraId="09446AF1" w14:textId="7CBE201A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49</w:t>
            </w:r>
          </w:p>
        </w:tc>
      </w:tr>
      <w:tr w:rsidR="00DD5AD9" w:rsidRPr="005E7619" w14:paraId="2AF1B59E" w14:textId="20C7678F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5710D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EEC85" w14:textId="34F69EE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Bailey et al (201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70325" w14:textId="3D434CD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48; 1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47A44" w14:textId="4E433C1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.5(2.4); 29.2(14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416E9" w14:textId="0653732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2; 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35547" w14:textId="2FFF342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9% C</w:t>
            </w:r>
            <w:r w:rsidR="00C60E81" w:rsidRPr="005E7619">
              <w:rPr>
                <w:sz w:val="18"/>
                <w:szCs w:val="18"/>
              </w:rPr>
              <w:t>AU</w:t>
            </w:r>
            <w:r w:rsidRPr="005E7619">
              <w:rPr>
                <w:sz w:val="18"/>
                <w:szCs w:val="18"/>
              </w:rPr>
              <w:t>; 89.3% C</w:t>
            </w:r>
            <w:r w:rsidR="00C60E81" w:rsidRPr="005E7619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B3EB6" w14:textId="2F77EFF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F2F76" w14:textId="424A179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AN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E3284" w14:textId="5D14296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s, corr/re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4A907" w14:textId="2353195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5386C" w14:textId="0BFF531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280FF" w14:textId="5FE794F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1CDCA1C8" w14:textId="21FCF9BE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2</w:t>
            </w:r>
          </w:p>
        </w:tc>
      </w:tr>
      <w:tr w:rsidR="00DD5AD9" w:rsidRPr="005E7619" w14:paraId="3434528F" w14:textId="57373E69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5926E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F7741" w14:textId="220DB9D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Goods et al (201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3CA13" w14:textId="3EDD1C2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EC4AB" w14:textId="5975DA7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4.9(15.9)18-7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AC1CE" w14:textId="2BC810A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B959D" w14:textId="42EB92E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75212" w14:textId="57BA0A1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  <w:r w:rsidR="00FB5FB7" w:rsidRPr="005E7619">
              <w:rPr>
                <w:sz w:val="18"/>
                <w:szCs w:val="18"/>
              </w:rPr>
              <w:t>AT</w:t>
            </w:r>
            <w:r w:rsidRPr="005E7619">
              <w:rPr>
                <w:sz w:val="18"/>
                <w:szCs w:val="18"/>
              </w:rPr>
              <w:t xml:space="preserve">, </w:t>
            </w:r>
            <w:r w:rsidR="00FB5FB7" w:rsidRPr="005E7619">
              <w:rPr>
                <w:sz w:val="18"/>
                <w:szCs w:val="18"/>
              </w:rPr>
              <w:t>OC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135A8" w14:textId="6017CDA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B2B47" w14:textId="69A77F0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 Plus ran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80DCD" w14:textId="25BB5DA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IBI </w:t>
            </w:r>
            <w:r w:rsidR="00314E64" w:rsidRPr="005E7619">
              <w:rPr>
                <w:sz w:val="18"/>
                <w:szCs w:val="18"/>
              </w:rPr>
              <w:t>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61E21" w14:textId="78E78C3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EBBB8" w14:textId="7114239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7D622A4B" w14:textId="0DC3CEE5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</w:t>
            </w:r>
            <w:r w:rsidR="00FA0A59" w:rsidRPr="005E7619">
              <w:rPr>
                <w:sz w:val="18"/>
                <w:szCs w:val="18"/>
              </w:rPr>
              <w:t>4</w:t>
            </w:r>
          </w:p>
        </w:tc>
      </w:tr>
      <w:tr w:rsidR="00DD5AD9" w:rsidRPr="005E7619" w14:paraId="7260FFD7" w14:textId="39FD6B85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FFF81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9E39C" w14:textId="388775E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Jones and Bhattacharya (201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4483A" w14:textId="4B3B379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DB927" w14:textId="70ECE20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5.3(3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4C22E" w14:textId="5530C28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4F313" w14:textId="08A8990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DD495" w14:textId="47032DC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55564" w14:textId="545FBFA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9AF95" w14:textId="526F6C8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1B55B" w14:textId="4C8390A8" w:rsidR="00DD5AD9" w:rsidRPr="005E7619" w:rsidRDefault="00314E6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IS TOT</w:t>
            </w:r>
            <w:r w:rsidR="00DD5AD9" w:rsidRPr="005E761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72FD0" w14:textId="7847BD7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20A8B" w14:textId="733C2B4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14:paraId="4A1292ED" w14:textId="3D6F4BC8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1</w:t>
            </w:r>
          </w:p>
        </w:tc>
      </w:tr>
      <w:tr w:rsidR="00DD5AD9" w:rsidRPr="005E7619" w14:paraId="4D4A7F1E" w14:textId="459B5E1F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42C1A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CAACE" w14:textId="7C77630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oorian et al (20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3C23B" w14:textId="35ED4B5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9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14DA5" w14:textId="657A4FB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3.9(0.1), 13-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9C73D" w14:textId="2A33E13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C7E3F" w14:textId="1BED1D3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3FF6B" w14:textId="05D3BFA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  <w:r w:rsidR="00FB5FB7" w:rsidRPr="005E7619">
              <w:rPr>
                <w:sz w:val="18"/>
                <w:szCs w:val="18"/>
              </w:rPr>
              <w:t>A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48E60" w14:textId="7FC1D13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C31B4" w14:textId="7B07A80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B8F85" w14:textId="1917D311" w:rsidR="00DD5AD9" w:rsidRPr="005E7619" w:rsidRDefault="00A07D6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Q</w:t>
            </w:r>
            <w:r w:rsidR="008A1999" w:rsidRPr="005E7619">
              <w:rPr>
                <w:sz w:val="18"/>
                <w:szCs w:val="18"/>
              </w:rPr>
              <w:t xml:space="preserve"> S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DC5F3" w14:textId="62EB6A1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FAC95" w14:textId="2703671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7476A4CC" w14:textId="305609EA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4</w:t>
            </w:r>
          </w:p>
        </w:tc>
      </w:tr>
      <w:tr w:rsidR="00DD5AD9" w:rsidRPr="005E7619" w14:paraId="1B4697A0" w14:textId="069D28A3" w:rsidTr="00DD5AD9">
        <w:trPr>
          <w:trHeight w:val="950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CDE1A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16DAE" w14:textId="26598BF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euman et al (20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D3537" w14:textId="3B7F519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964B4" w14:textId="0B97888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.95(1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F52BD" w14:textId="59DBF36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94BF2" w14:textId="34B8A00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4% W</w:t>
            </w:r>
            <w:r w:rsidR="00C60E81" w:rsidRPr="005E7619"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354BD" w14:textId="2B5D2A7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42A2B" w14:textId="5CFE2AB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DEP, AN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1D5D0" w14:textId="36C4AD7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446C8" w14:textId="187A9E8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C45AB" w14:textId="594BDF0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970E2" w14:textId="4AD8EDC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562CB8E0" w14:textId="450B05F5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7</w:t>
            </w:r>
          </w:p>
        </w:tc>
      </w:tr>
      <w:tr w:rsidR="00DD5AD9" w:rsidRPr="005E7619" w14:paraId="5C0561AB" w14:textId="0CBD440B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39B1B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24DAD" w14:textId="340E405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iwiec et al (20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A6EBF" w14:textId="787582D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AAADB" w14:textId="47D3404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3(6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D9B53" w14:textId="6614912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97891" w14:textId="7A0F876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7</w:t>
            </w:r>
            <w:r w:rsidR="0091230C" w:rsidRPr="005E7619">
              <w:rPr>
                <w:sz w:val="18"/>
                <w:szCs w:val="18"/>
              </w:rPr>
              <w:t xml:space="preserve">% </w:t>
            </w:r>
            <w:r w:rsidRPr="005E7619">
              <w:rPr>
                <w:sz w:val="18"/>
                <w:szCs w:val="18"/>
              </w:rPr>
              <w:t>W</w:t>
            </w:r>
            <w:r w:rsidR="00C60E81" w:rsidRPr="005E7619"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30076" w14:textId="13A03A8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</w:t>
            </w:r>
            <w:r w:rsidR="00C17874" w:rsidRPr="005E7619">
              <w:rPr>
                <w:sz w:val="18"/>
                <w:szCs w:val="18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88F1E" w14:textId="4CB257A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ANX, 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7DB95" w14:textId="25FE0EB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FCAE8" w14:textId="62954D1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7EFB6" w14:textId="05386FF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3F341" w14:textId="1AD9201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53E8053B" w14:textId="3305D9C9" w:rsidR="00DD5AD9" w:rsidRPr="005E7619" w:rsidRDefault="00D216A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20</w:t>
            </w:r>
          </w:p>
        </w:tc>
      </w:tr>
      <w:tr w:rsidR="00DD5AD9" w:rsidRPr="005E7619" w14:paraId="6C3E6172" w14:textId="071D7ADC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0BCCE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802F4" w14:textId="763EF22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Fergus &amp; Rowatt (201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4342C" w14:textId="16B8748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6157E" w14:textId="7037CE7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.1(1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DF0A2" w14:textId="3E105E0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36E38" w14:textId="1FA1546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8% W</w:t>
            </w:r>
            <w:r w:rsidR="00C60E81" w:rsidRPr="005E7619"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84651" w14:textId="5837590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</w:t>
            </w:r>
            <w:r w:rsidR="00FB5FB7" w:rsidRPr="005E7619">
              <w:rPr>
                <w:sz w:val="18"/>
                <w:szCs w:val="18"/>
              </w:rPr>
              <w:t>ELI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6F16B" w14:textId="1F633D8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662F0" w14:textId="41E923C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E83FA" w14:textId="6F1145D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9BB01" w14:textId="3D3C224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7DD25" w14:textId="46FD085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14:paraId="10FEF5E8" w14:textId="0D1BBDE4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0</w:t>
            </w:r>
          </w:p>
        </w:tc>
      </w:tr>
      <w:tr w:rsidR="00DD5AD9" w:rsidRPr="005E7619" w14:paraId="6A694505" w14:textId="202C90A9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D5251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BC9A9" w14:textId="31B3E3D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Jacoby et al (201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88E8A" w14:textId="4BB4872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4493D" w14:textId="03D9781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8.6(1.3), 17-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7537D" w14:textId="14F31CF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A71C5" w14:textId="5287C97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9.7% C</w:t>
            </w:r>
            <w:r w:rsidR="00C60E81" w:rsidRPr="005E7619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B466C" w14:textId="4053756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54C8F" w14:textId="1ADB507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A06C1" w14:textId="6BB0686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1C439" w14:textId="2B161F0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TAF</w:t>
            </w:r>
            <w:r w:rsidR="00656AAD" w:rsidRPr="005E7619">
              <w:rPr>
                <w:sz w:val="18"/>
                <w:szCs w:val="18"/>
              </w:rPr>
              <w:t xml:space="preserve">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19BB3" w14:textId="0BC9FAF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ECA90" w14:textId="34A0152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68B672E4" w14:textId="39DEFBF0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9</w:t>
            </w:r>
          </w:p>
        </w:tc>
      </w:tr>
      <w:tr w:rsidR="00DD5AD9" w:rsidRPr="005E7619" w14:paraId="1798B1ED" w14:textId="3A628A51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9BBF6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CC2D4" w14:textId="6CB6E79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Fite et al (20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F0744" w14:textId="2968FFE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B1F86" w14:textId="631E247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.1(1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84D3C" w14:textId="4DABDA7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52FB8" w14:textId="05C96CD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6.4% W</w:t>
            </w:r>
            <w:r w:rsidR="00C60E81" w:rsidRPr="005E7619"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49018" w14:textId="51F9629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2C0DD" w14:textId="3A5817B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3E9F6" w14:textId="2CFE09C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36C51" w14:textId="5A3E1FD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IBI </w:t>
            </w:r>
            <w:r w:rsidR="00FF1747" w:rsidRPr="005E7619">
              <w:rPr>
                <w:sz w:val="18"/>
                <w:szCs w:val="18"/>
              </w:rPr>
              <w:t>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F3345" w14:textId="4BE13B6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EC1B8" w14:textId="62EB4B9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71611812" w14:textId="0E1DEAA2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5</w:t>
            </w:r>
          </w:p>
        </w:tc>
      </w:tr>
      <w:tr w:rsidR="00DD5AD9" w:rsidRPr="005E7619" w14:paraId="41411099" w14:textId="34E551CB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84E23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A784C" w14:textId="37FD7E1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Pennequin et al (20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4A393" w14:textId="11E831B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05(26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5BE72" w14:textId="0B43F6D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9.8(0.9), 8.2-11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66C94" w14:textId="6F719E5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7F627" w14:textId="23A87BE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B0EBC" w14:textId="11A67D1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B1934" w14:textId="63215F8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1090C" w14:textId="035687F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KIDCOPE 2 items me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4F5B0" w14:textId="67262FCB" w:rsidR="00DD5AD9" w:rsidRPr="005E7619" w:rsidRDefault="00656AAD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 item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24317" w14:textId="248C2BC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4C7C2" w14:textId="291D20A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5C7F97E9" w14:textId="2046FB0A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</w:t>
            </w:r>
            <w:r w:rsidR="00D216A4" w:rsidRPr="005E7619">
              <w:rPr>
                <w:sz w:val="18"/>
                <w:szCs w:val="18"/>
              </w:rPr>
              <w:t>3</w:t>
            </w:r>
          </w:p>
        </w:tc>
      </w:tr>
      <w:tr w:rsidR="00DD5AD9" w:rsidRPr="005E7619" w14:paraId="14C5CC13" w14:textId="25F3A435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B2A81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A8F7F" w14:textId="2C4721B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Lee et al (202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7C2A8" w14:textId="68E7060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FE5E8" w14:textId="11E79AB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2.9(1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6C86A" w14:textId="3E40580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3EF56" w14:textId="46EF144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1B266" w14:textId="5CEAFC7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EAF10" w14:textId="1256500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F3355" w14:textId="5D0B786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10824" w14:textId="1658054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212C2" w14:textId="72F22D9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699D4" w14:textId="38E41A7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0EEF4193" w14:textId="502E0877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9</w:t>
            </w:r>
          </w:p>
        </w:tc>
      </w:tr>
      <w:tr w:rsidR="00DD5AD9" w:rsidRPr="005E7619" w14:paraId="4D23D558" w14:textId="0BB36059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2A04A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BF0E1" w14:textId="669179F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arazziti et al (202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2CA14" w14:textId="2689E40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4B1D8" w14:textId="7BF7E6F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2.3(13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6175E" w14:textId="054132B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78E99" w14:textId="0D48AA8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66956" w14:textId="77066F2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133D1" w14:textId="2DFE3BC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59D0D" w14:textId="7681D01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Just count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6FCD4" w14:textId="02E9A74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nly YBO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E034B" w14:textId="284A557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12984" w14:textId="471D5A1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7B83F5CB" w14:textId="5A0DFAB1" w:rsidR="00DD5AD9" w:rsidRPr="005E7619" w:rsidRDefault="00D216A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21</w:t>
            </w:r>
          </w:p>
        </w:tc>
      </w:tr>
      <w:tr w:rsidR="00DD5AD9" w:rsidRPr="005E7619" w14:paraId="015B8129" w14:textId="1079672F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0AEF1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43136" w14:textId="64C0827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ares et al (20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D2B2B" w14:textId="1B03DE6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0; 63; 1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0C068" w14:textId="33EBCCE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.5; 19.75; 19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54158" w14:textId="2F370EE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3; 51; 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21CD1" w14:textId="42442FA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1.4% W</w:t>
            </w:r>
            <w:r w:rsidR="00C60E81" w:rsidRPr="005E7619">
              <w:rPr>
                <w:sz w:val="18"/>
                <w:szCs w:val="18"/>
              </w:rPr>
              <w:t>H</w:t>
            </w:r>
            <w:r w:rsidRPr="005E7619">
              <w:rPr>
                <w:sz w:val="18"/>
                <w:szCs w:val="18"/>
              </w:rPr>
              <w:t>; 40% W</w:t>
            </w:r>
            <w:r w:rsidR="00C60E81" w:rsidRPr="005E7619">
              <w:rPr>
                <w:sz w:val="18"/>
                <w:szCs w:val="18"/>
              </w:rPr>
              <w:t>H</w:t>
            </w:r>
            <w:r w:rsidRPr="005E7619">
              <w:rPr>
                <w:sz w:val="18"/>
                <w:szCs w:val="18"/>
              </w:rPr>
              <w:t>; 50% W</w:t>
            </w:r>
            <w:r w:rsidR="00C60E81" w:rsidRPr="005E7619"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838E4" w14:textId="6AC37ED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0F68E" w14:textId="30E8307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DEP, AN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2DB28" w14:textId="00162CE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E644C" w14:textId="1BF4625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A9E7C" w14:textId="5697D94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EE406" w14:textId="103A708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 I</w:t>
            </w:r>
            <w:r w:rsidR="00C1426B" w:rsidRPr="005E7619">
              <w:rPr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14:paraId="1C78220F" w14:textId="5E56534C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2</w:t>
            </w:r>
            <w:r w:rsidR="00D216A4" w:rsidRPr="005E7619">
              <w:rPr>
                <w:sz w:val="18"/>
                <w:szCs w:val="18"/>
              </w:rPr>
              <w:t>2</w:t>
            </w:r>
          </w:p>
        </w:tc>
      </w:tr>
      <w:tr w:rsidR="00DD5AD9" w:rsidRPr="005E7619" w14:paraId="509B375B" w14:textId="47BF64D4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6BED0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2FEE4" w14:textId="5702B5A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Fite &amp; Magee (2022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F4130" w14:textId="4DF4DFC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94130" w14:textId="3FA77DC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.2(1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6B3E0" w14:textId="3C58364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6B428" w14:textId="03E6305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7% W</w:t>
            </w:r>
            <w:r w:rsidR="00C60E81" w:rsidRPr="005E7619"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A18ED" w14:textId="2FE0E5E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5708E" w14:textId="7A6A4A6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904FF" w14:textId="11B7B2B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Mean SD of 1 </w:t>
            </w:r>
            <w:r w:rsidR="00386A69" w:rsidRPr="005E7619">
              <w:rPr>
                <w:sz w:val="18"/>
                <w:szCs w:val="18"/>
              </w:rPr>
              <w:t>ite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16190" w14:textId="23ADFBA6" w:rsidR="00DD5AD9" w:rsidRPr="005E7619" w:rsidRDefault="00792391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IBI subscal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88A43" w14:textId="5AB521E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CE19D" w14:textId="6CD05CB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 I</w:t>
            </w:r>
            <w:r w:rsidR="00743EC2" w:rsidRPr="005E7619">
              <w:rPr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14:paraId="148BE884" w14:textId="331C3A60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23</w:t>
            </w:r>
          </w:p>
        </w:tc>
      </w:tr>
      <w:tr w:rsidR="00DD5AD9" w:rsidRPr="005E7619" w14:paraId="6908347A" w14:textId="5663DF14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77041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A516B" w14:textId="12BBDB2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Jellinek et al (20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ABFD9" w14:textId="0F9F9AF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24D9D" w14:textId="2967C3D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7.4(10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2DE20" w14:textId="2C0094C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84E6A" w14:textId="75D72CF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4EBD5" w14:textId="5AE4CAB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224B6" w14:textId="5E90F48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/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3678C" w14:textId="6FA5A4A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8502E" w14:textId="2A52B3A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8EB52" w14:textId="1642616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89750" w14:textId="576B9F4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Y </w:t>
            </w:r>
            <w:r w:rsidR="00743EC2" w:rsidRPr="005E7619">
              <w:rPr>
                <w:sz w:val="18"/>
                <w:szCs w:val="18"/>
              </w:rPr>
              <w:t>IND</w:t>
            </w:r>
          </w:p>
        </w:tc>
        <w:tc>
          <w:tcPr>
            <w:tcW w:w="850" w:type="dxa"/>
          </w:tcPr>
          <w:p w14:paraId="5071D4E9" w14:textId="4AB9EB64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2</w:t>
            </w:r>
            <w:r w:rsidR="00D216A4" w:rsidRPr="005E7619">
              <w:rPr>
                <w:sz w:val="18"/>
                <w:szCs w:val="18"/>
              </w:rPr>
              <w:t>4</w:t>
            </w:r>
          </w:p>
        </w:tc>
      </w:tr>
      <w:tr w:rsidR="00DD5AD9" w:rsidRPr="005E7619" w14:paraId="286B2C93" w14:textId="3A01D5E5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3BE6D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D4219" w14:textId="29F3353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uellet-Courtois &amp; Radomsky (202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AE695" w14:textId="7783EAE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DA581" w14:textId="10A9FB4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5.43(33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DC31B" w14:textId="01B44F4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31954" w14:textId="343F54A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9% C</w:t>
            </w:r>
            <w:r w:rsidR="00C60E81" w:rsidRPr="005E7619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FB90D" w14:textId="4B768D1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563D5" w14:textId="28257CA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ANX, 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B3452" w14:textId="6CC37C7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rr/reg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31A70" w14:textId="6531238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9FCB4" w14:textId="23A2C3B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039D7" w14:textId="2998D4C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Y </w:t>
            </w:r>
            <w:r w:rsidR="000B49B9" w:rsidRPr="005E7619">
              <w:rPr>
                <w:sz w:val="18"/>
                <w:szCs w:val="18"/>
              </w:rPr>
              <w:t>IND</w:t>
            </w:r>
          </w:p>
        </w:tc>
        <w:tc>
          <w:tcPr>
            <w:tcW w:w="850" w:type="dxa"/>
          </w:tcPr>
          <w:p w14:paraId="73779791" w14:textId="59BEF769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8</w:t>
            </w:r>
          </w:p>
        </w:tc>
      </w:tr>
      <w:tr w:rsidR="00DD5AD9" w:rsidRPr="005E7619" w14:paraId="38ACDA84" w14:textId="4DFE8CA9" w:rsidTr="00DD5AD9">
        <w:trPr>
          <w:trHeight w:val="498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BD893" w14:textId="7777777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SSDs/trait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04A42" w14:textId="5BD820A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aine (199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3F711" w14:textId="3EBD26C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87 (393+39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D8B10" w14:textId="4FA2D4A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F567D" w14:textId="3D3CE1C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CAA6C" w14:textId="5D9414E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2C142" w14:textId="14F2B3F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EBC26" w14:textId="3876E048" w:rsidR="00DD5AD9" w:rsidRPr="005E7619" w:rsidRDefault="00386A6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SD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A8F2B" w14:textId="7277637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 (SPQ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32D87" w14:textId="6D37474D" w:rsidR="00DD5AD9" w:rsidRPr="005E7619" w:rsidRDefault="00704396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SPQ MT </w:t>
            </w:r>
            <w:r w:rsidR="008A1999" w:rsidRPr="005E7619">
              <w:rPr>
                <w:sz w:val="18"/>
                <w:szCs w:val="18"/>
              </w:rPr>
              <w:t>SUB</w:t>
            </w:r>
            <w:r w:rsidRPr="005E7619">
              <w:rPr>
                <w:sz w:val="18"/>
                <w:szCs w:val="18"/>
              </w:rPr>
              <w:t xml:space="preserve"> </w:t>
            </w:r>
            <w:r w:rsidR="00473F29" w:rsidRPr="005E7619">
              <w:rPr>
                <w:sz w:val="18"/>
                <w:szCs w:val="18"/>
              </w:rPr>
              <w:t>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663C5" w14:textId="43DE92B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E3A3C" w14:textId="69582BA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39671A51" w14:textId="72D1D91E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3</w:t>
            </w:r>
          </w:p>
        </w:tc>
      </w:tr>
      <w:tr w:rsidR="00DD5AD9" w:rsidRPr="005E7619" w14:paraId="74C03609" w14:textId="436976FC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7D61D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E0069" w14:textId="0D100EC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Poreh et al (199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82B07" w14:textId="1806414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288E0" w14:textId="16AF215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.3(13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877D1" w14:textId="2A5C29C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9ACDA" w14:textId="7B2EC71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8F8DD" w14:textId="4E4E1BD5" w:rsidR="00DD5AD9" w:rsidRPr="005E7619" w:rsidRDefault="00C1787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E</w:t>
            </w:r>
            <w:r w:rsidR="00FB5FB7" w:rsidRPr="005E7619">
              <w:rPr>
                <w:sz w:val="18"/>
                <w:szCs w:val="18"/>
              </w:rPr>
              <w:t>D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50D45" w14:textId="054EC2AA" w:rsidR="00DD5AD9" w:rsidRPr="005E7619" w:rsidRDefault="00386A6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SD</w:t>
            </w:r>
            <w:r w:rsidR="00DD5AD9" w:rsidRPr="005E7619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85F77" w14:textId="5ACD3C9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Z MAG mea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33ECE" w14:textId="7F90EDFD" w:rsidR="00DD5AD9" w:rsidRPr="005E7619" w:rsidRDefault="00E27703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I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D584D" w14:textId="791154D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1584B" w14:textId="2AABA09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4006680E" w14:textId="008C85D2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92</w:t>
            </w:r>
          </w:p>
        </w:tc>
      </w:tr>
      <w:tr w:rsidR="00DD5AD9" w:rsidRPr="005E7619" w14:paraId="5F1AED6B" w14:textId="50D2B801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22E30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28B54" w14:textId="303E41E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oth and Baribeau (199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443A9" w14:textId="2F05775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7EF94" w14:textId="14BC52C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1.5(1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B3140" w14:textId="0106704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EFE59" w14:textId="0A26496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0604A" w14:textId="79DB4C3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5FE6C" w14:textId="2E59B580" w:rsidR="00DD5AD9" w:rsidRPr="005E7619" w:rsidRDefault="00386A6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SD</w:t>
            </w:r>
            <w:r w:rsidR="00DD5AD9" w:rsidRPr="005E7619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13C8C" w14:textId="574F9D3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CBD18" w14:textId="7EF7E738" w:rsidR="00DD5AD9" w:rsidRPr="005E7619" w:rsidRDefault="00704396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SPQ MT </w:t>
            </w:r>
            <w:r w:rsidR="008A1999" w:rsidRPr="005E7619">
              <w:rPr>
                <w:sz w:val="18"/>
                <w:szCs w:val="18"/>
              </w:rPr>
              <w:t>SUB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F33D6" w14:textId="388B9C6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464B8" w14:textId="2B0825F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3EE9CCD0" w14:textId="6E5CD10C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7</w:t>
            </w:r>
          </w:p>
        </w:tc>
      </w:tr>
      <w:tr w:rsidR="00DD5AD9" w:rsidRPr="005E7619" w14:paraId="2A790C3D" w14:textId="2A632839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ABF17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1DDCD" w14:textId="0FD4FBC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Dickey et al (200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77602" w14:textId="3F9461A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0;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6D278" w14:textId="0E576B7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7.1; 38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02F19" w14:textId="7F56BBE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52D00" w14:textId="3638ACC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BFF96" w14:textId="65535E3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ES, IQ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D4205" w14:textId="4A53530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0B4C4" w14:textId="3BFEFE2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rr/reg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3B338" w14:textId="1DBDEA15" w:rsidR="00DD5AD9" w:rsidRPr="005E7619" w:rsidRDefault="00E27703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CID MT sco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F5A64" w14:textId="72D450B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B6926" w14:textId="592922E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390AD252" w14:textId="7E7C973F" w:rsidR="00DD5AD9" w:rsidRPr="005E7619" w:rsidRDefault="00487F2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15</w:t>
            </w:r>
          </w:p>
        </w:tc>
      </w:tr>
      <w:tr w:rsidR="00DD5AD9" w:rsidRPr="005E7619" w14:paraId="3F957745" w14:textId="6F3375CB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116F3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A31EE" w14:textId="56A83BE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tefanis et al (200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0642F" w14:textId="50DB82C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4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A6682" w14:textId="47A0B34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0.9 (1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C5F97" w14:textId="0D778E9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B4433" w14:textId="662E9D6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40A20" w14:textId="7781B63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IQ, urbanic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ED9EB" w14:textId="5DC3E564" w:rsidR="00DD5AD9" w:rsidRPr="005E7619" w:rsidRDefault="00386A6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SD</w:t>
            </w:r>
            <w:r w:rsidR="00DD5AD9" w:rsidRPr="005E7619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26D03" w14:textId="28E22DF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CB1DB" w14:textId="6069779A" w:rsidR="00DD5AD9" w:rsidRPr="005E7619" w:rsidRDefault="00704396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SPQ MT sub </w:t>
            </w:r>
            <w:r w:rsidR="00473F29" w:rsidRPr="005E7619">
              <w:rPr>
                <w:sz w:val="18"/>
                <w:szCs w:val="18"/>
              </w:rPr>
              <w:t>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FF284" w14:textId="3C23C24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78CEB" w14:textId="5749786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243ADD11" w14:textId="2AEC151D" w:rsidR="00DD5AD9" w:rsidRPr="005E7619" w:rsidRDefault="00470FD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9</w:t>
            </w:r>
          </w:p>
        </w:tc>
      </w:tr>
      <w:tr w:rsidR="00DD5AD9" w:rsidRPr="005E7619" w14:paraId="223281CD" w14:textId="013F9372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D6B01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EF681" w14:textId="75037F7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Lee et al (200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EDC5D" w14:textId="2FC0DEF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9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39758" w14:textId="715AC88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.1(2.1), 16-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A1043" w14:textId="5908BBB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1D4C5" w14:textId="6164AA0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2% C</w:t>
            </w:r>
            <w:r w:rsidR="00C60E81" w:rsidRPr="005E7619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C868D" w14:textId="2D12EE1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20974" w14:textId="3488381B" w:rsidR="00DD5AD9" w:rsidRPr="005E7619" w:rsidRDefault="00386A6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SD</w:t>
            </w:r>
            <w:r w:rsidR="00DD5AD9" w:rsidRPr="005E7619">
              <w:rPr>
                <w:sz w:val="18"/>
                <w:szCs w:val="18"/>
              </w:rPr>
              <w:t>, ANX, DEP, 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3419C" w14:textId="6DA2015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8D1F7" w14:textId="549DDC8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BD7D6" w14:textId="5D399C5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3DDD2" w14:textId="6F6FF83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7F082DB7" w14:textId="03A27964" w:rsidR="00DD5AD9" w:rsidRPr="005E7619" w:rsidRDefault="00470FD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00</w:t>
            </w:r>
          </w:p>
        </w:tc>
      </w:tr>
      <w:tr w:rsidR="00DD5AD9" w:rsidRPr="005E7619" w14:paraId="0F4798BE" w14:textId="77CEB340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1736A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57E8D" w14:textId="290ADAB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rlett et al (200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FEFAA" w14:textId="2830E18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4C749" w14:textId="7B992F3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1.1(1.1)18-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2C7C9" w14:textId="2152E35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DE9C1" w14:textId="76487E2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D475D" w14:textId="561DCD3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143EA" w14:textId="7E6EE84B" w:rsidR="00DD5AD9" w:rsidRPr="005E7619" w:rsidRDefault="00386A6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SSD </w:t>
            </w:r>
            <w:r w:rsidR="00DD5AD9" w:rsidRPr="005E7619">
              <w:rPr>
                <w:sz w:val="18"/>
                <w:szCs w:val="18"/>
              </w:rPr>
              <w:t>/</w:t>
            </w:r>
            <w:r w:rsidRPr="005E7619">
              <w:rPr>
                <w:sz w:val="18"/>
                <w:szCs w:val="18"/>
              </w:rPr>
              <w:t xml:space="preserve"> </w:t>
            </w:r>
            <w:r w:rsidR="00DD5AD9" w:rsidRPr="005E7619">
              <w:rPr>
                <w:sz w:val="18"/>
                <w:szCs w:val="18"/>
              </w:rPr>
              <w:t>Delu</w:t>
            </w:r>
            <w:r w:rsidRPr="005E7619">
              <w:rPr>
                <w:sz w:val="18"/>
                <w:szCs w:val="18"/>
              </w:rPr>
              <w:t>s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BBEF3" w14:textId="1AD7D0B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rr/reg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93D28" w14:textId="12D21389" w:rsidR="00DD5AD9" w:rsidRPr="005E7619" w:rsidRDefault="00E27703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I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BE8F2" w14:textId="3E0900E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45558" w14:textId="543EA4E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4FBF87AC" w14:textId="22E11E1E" w:rsidR="00DD5AD9" w:rsidRPr="005E7619" w:rsidRDefault="00470FD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9</w:t>
            </w:r>
          </w:p>
        </w:tc>
      </w:tr>
      <w:tr w:rsidR="00DD5AD9" w:rsidRPr="005E7619" w14:paraId="10C55F21" w14:textId="01C4C135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B6F37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661AD" w14:textId="79F7107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ung et al (200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116F7" w14:textId="72D23BD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E1BBD" w14:textId="3AB09C5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5.6(0.5), 13.7-17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4A55F" w14:textId="03E8981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AFF18" w14:textId="770F25F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928F6" w14:textId="1B2F620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B57F9" w14:textId="4FE6EABA" w:rsidR="00DD5AD9" w:rsidRPr="005E7619" w:rsidRDefault="0099534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SD</w:t>
            </w:r>
            <w:r w:rsidR="00DD5AD9" w:rsidRPr="005E7619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C63F7" w14:textId="2E2FBC1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3CA87" w14:textId="5A5EF85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APE</w:t>
            </w:r>
            <w:r w:rsidR="00005E76" w:rsidRPr="005E7619">
              <w:rPr>
                <w:sz w:val="18"/>
                <w:szCs w:val="18"/>
              </w:rPr>
              <w:t xml:space="preserve"> MT fact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D880B" w14:textId="64509A8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8D028" w14:textId="5D9A658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7434BB0F" w14:textId="624A29D1" w:rsidR="00DD5AD9" w:rsidRPr="005E7619" w:rsidRDefault="00470FD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09</w:t>
            </w:r>
          </w:p>
        </w:tc>
      </w:tr>
      <w:tr w:rsidR="00DD5AD9" w:rsidRPr="005E7619" w14:paraId="78CE566B" w14:textId="25F9201F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F2ED4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483E9" w14:textId="7FE5B63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teel et al (200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7F117" w14:textId="6E26686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55616" w14:textId="49D9E94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4.9(7.2), 18-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36FAA" w14:textId="5B6602D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47F08" w14:textId="51F71C7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82 W</w:t>
            </w:r>
            <w:r w:rsidR="00C60E81" w:rsidRPr="005E7619"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A251C" w14:textId="65DDB47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DB3A9" w14:textId="3522FA1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DEP, AN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7F2B6" w14:textId="30E4EBA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6D5CE" w14:textId="0A180C7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TA</w:t>
            </w:r>
            <w:r w:rsidR="00CD07D3" w:rsidRPr="005E7619">
              <w:rPr>
                <w:sz w:val="18"/>
                <w:szCs w:val="18"/>
              </w:rPr>
              <w:t xml:space="preserve"> MT fact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527AF" w14:textId="2A48ABA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05B7D" w14:textId="40CDD85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6151FE6E" w14:textId="0C05C1A8" w:rsidR="00DD5AD9" w:rsidRPr="005E7619" w:rsidRDefault="00470FD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5</w:t>
            </w:r>
          </w:p>
        </w:tc>
      </w:tr>
      <w:tr w:rsidR="00DD5AD9" w:rsidRPr="005E7619" w14:paraId="0000F55E" w14:textId="219AB281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6505E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5E59D" w14:textId="04B9C3A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uris and Merckelbach (20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D7DDE" w14:textId="320E4D2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7; 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68C1C" w14:textId="4C17FD3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1.(1.9), 18-27; 19.5(1.7), 18-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50F82" w14:textId="79BCD57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6; 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9BA01" w14:textId="6BE2753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19C2A" w14:textId="69B7C79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7A0EB" w14:textId="54309D00" w:rsidR="00DD5AD9" w:rsidRPr="005E7619" w:rsidRDefault="0099534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SD</w:t>
            </w:r>
            <w:r w:rsidR="00DD5AD9" w:rsidRPr="005E7619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8D259" w14:textId="6696FB7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A5469" w14:textId="70ECCC8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4FCD6" w14:textId="4D218F6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47C86" w14:textId="45972EE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46BED1F5" w14:textId="4407CE36" w:rsidR="00DD5AD9" w:rsidRPr="005E7619" w:rsidRDefault="00470FD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90</w:t>
            </w:r>
          </w:p>
        </w:tc>
      </w:tr>
      <w:tr w:rsidR="00DD5AD9" w:rsidRPr="005E7619" w14:paraId="2C8A608D" w14:textId="21898EB4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1BF3C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24174" w14:textId="13B9C05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Fonseca-Pedrero et al (201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86029" w14:textId="015A211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4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5F2E8" w14:textId="34C2689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5.9(1.2), 14-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22F66" w14:textId="4BFCCD1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47A30" w14:textId="1636EB8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036FE" w14:textId="53F739E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556FE" w14:textId="7B5DFE87" w:rsidR="00DD5AD9" w:rsidRPr="005E7619" w:rsidRDefault="0099534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SD</w:t>
            </w:r>
            <w:r w:rsidR="00DD5AD9" w:rsidRPr="005E7619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BA6E5" w14:textId="574F285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, coun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E68B3" w14:textId="7A53A64B" w:rsidR="00DD5AD9" w:rsidRPr="005E7619" w:rsidRDefault="003370F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ESQUIZO</w:t>
            </w:r>
            <w:r w:rsidR="0008340F" w:rsidRPr="005E7619">
              <w:rPr>
                <w:sz w:val="18"/>
                <w:szCs w:val="18"/>
              </w:rPr>
              <w:t>-Q</w:t>
            </w:r>
            <w:r w:rsidRPr="005E7619">
              <w:rPr>
                <w:sz w:val="18"/>
                <w:szCs w:val="18"/>
              </w:rPr>
              <w:t xml:space="preserve"> </w:t>
            </w:r>
            <w:r w:rsidR="0078646E" w:rsidRPr="005E7619">
              <w:rPr>
                <w:sz w:val="18"/>
                <w:szCs w:val="18"/>
              </w:rPr>
              <w:t>S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355C6" w14:textId="187825E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E4FFD" w14:textId="467FD98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35345C0B" w14:textId="6DC4D904" w:rsidR="00DD5AD9" w:rsidRPr="005E7619" w:rsidRDefault="00470FD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99</w:t>
            </w:r>
          </w:p>
        </w:tc>
      </w:tr>
      <w:tr w:rsidR="00DD5AD9" w:rsidRPr="005E7619" w14:paraId="0C369187" w14:textId="34BBE4DE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6D67D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F6E60" w14:textId="42D9693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Armando et al (20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07E8D" w14:textId="6FDBEA2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9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A211B" w14:textId="5AB4707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1(2.4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1514C" w14:textId="717A164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4E68B" w14:textId="731BC38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D4540" w14:textId="0B286E8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F32B9" w14:textId="7DAA7E3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DEP, AN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EE7CF" w14:textId="49ED2D8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, coun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FB85A" w14:textId="3ED303B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CAPE </w:t>
            </w:r>
            <w:r w:rsidR="00005E76" w:rsidRPr="005E7619">
              <w:rPr>
                <w:sz w:val="18"/>
                <w:szCs w:val="18"/>
              </w:rPr>
              <w:t>MT fact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051D4" w14:textId="0FC2FD9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FF287" w14:textId="0203C8D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2747EE71" w14:textId="5DEEFC05" w:rsidR="00DD5AD9" w:rsidRPr="005E7619" w:rsidRDefault="00470FD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98</w:t>
            </w:r>
          </w:p>
        </w:tc>
      </w:tr>
      <w:tr w:rsidR="00DD5AD9" w:rsidRPr="005E7619" w14:paraId="1B7E0C50" w14:textId="0D933E12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9A363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DE168" w14:textId="52763EF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Fonseca-Pedrero et al (20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F896C" w14:textId="3E746E0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6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D47D2" w14:textId="727C54A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5.9(1.2), 14-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BB05B" w14:textId="4010B66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9127D" w14:textId="0613A91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71F06" w14:textId="3B4B4C4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D6B6F" w14:textId="2887DC46" w:rsidR="00DD5AD9" w:rsidRPr="005E7619" w:rsidRDefault="0099534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SD</w:t>
            </w:r>
            <w:r w:rsidR="00DD5AD9" w:rsidRPr="005E7619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FAA57" w14:textId="43A3F31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 Plus ran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6BEC6" w14:textId="41D489AB" w:rsidR="00DD5AD9" w:rsidRPr="005E7619" w:rsidRDefault="00CD07D3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ESQUIZO</w:t>
            </w:r>
            <w:r w:rsidR="0008340F" w:rsidRPr="005E7619">
              <w:rPr>
                <w:sz w:val="18"/>
                <w:szCs w:val="18"/>
              </w:rPr>
              <w:t>-Q</w:t>
            </w:r>
            <w:r w:rsidRPr="005E7619">
              <w:rPr>
                <w:sz w:val="18"/>
                <w:szCs w:val="18"/>
              </w:rPr>
              <w:t xml:space="preserve"> </w:t>
            </w:r>
            <w:r w:rsidR="0078646E" w:rsidRPr="005E7619">
              <w:rPr>
                <w:sz w:val="18"/>
                <w:szCs w:val="18"/>
              </w:rPr>
              <w:t>S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16C60" w14:textId="54DA206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76C6C" w14:textId="23E3CD9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64C0E3EC" w14:textId="49E15062" w:rsidR="00DD5AD9" w:rsidRPr="005E7619" w:rsidRDefault="0092009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4</w:t>
            </w:r>
          </w:p>
        </w:tc>
      </w:tr>
      <w:tr w:rsidR="00DD5AD9" w:rsidRPr="005E7619" w14:paraId="693B76E2" w14:textId="56F4B517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B1874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5E73E" w14:textId="19388C3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ibolsi et al (20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8D46E" w14:textId="77F6FEC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05; 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50BD8" w14:textId="5A02070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4.8(12.7), 32.2(11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8164C" w14:textId="361D976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6; 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41A89" w14:textId="6E6F405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AD508" w14:textId="3D0471A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4C21F" w14:textId="26C51DA4" w:rsidR="00DD5AD9" w:rsidRPr="005E7619" w:rsidRDefault="0099534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H scre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32DEC" w14:textId="078660C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 (supp ta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58497" w14:textId="3E4B9CBF" w:rsidR="00DD5AD9" w:rsidRPr="005E7619" w:rsidRDefault="00704396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SPQ MT </w:t>
            </w:r>
            <w:r w:rsidR="0078646E" w:rsidRPr="005E7619">
              <w:rPr>
                <w:sz w:val="18"/>
                <w:szCs w:val="18"/>
              </w:rPr>
              <w:t>SUB</w:t>
            </w:r>
            <w:r w:rsidRPr="005E7619">
              <w:rPr>
                <w:sz w:val="18"/>
                <w:szCs w:val="18"/>
              </w:rPr>
              <w:t xml:space="preserve"> </w:t>
            </w:r>
            <w:r w:rsidR="00473F29" w:rsidRPr="005E7619">
              <w:rPr>
                <w:sz w:val="18"/>
                <w:szCs w:val="18"/>
              </w:rPr>
              <w:t>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C3DC4" w14:textId="16B5FEE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A68C9" w14:textId="0742690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04D423D4" w14:textId="134CE2A9" w:rsidR="00DD5AD9" w:rsidRPr="005E7619" w:rsidRDefault="0092009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95</w:t>
            </w:r>
          </w:p>
        </w:tc>
      </w:tr>
      <w:tr w:rsidR="00DD5AD9" w:rsidRPr="005E7619" w14:paraId="455E6CA7" w14:textId="596F21C7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F281A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2239F" w14:textId="53E0E93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llip et al (20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6E31D" w14:textId="57B30FB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D4AC1" w14:textId="7F58B5F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5.6(2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82E48" w14:textId="01602E7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9863C" w14:textId="36EE0E8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F8783" w14:textId="100C326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F015E" w14:textId="349E390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AF5E8" w14:textId="3CC2230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rr/reg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871A3" w14:textId="70784BD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APE</w:t>
            </w:r>
            <w:r w:rsidR="003370F9" w:rsidRPr="005E7619">
              <w:rPr>
                <w:sz w:val="18"/>
                <w:szCs w:val="18"/>
              </w:rPr>
              <w:t xml:space="preserve"> MT fact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C686F" w14:textId="5B9C4FA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F4BA7" w14:textId="14A455D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176FBE1D" w14:textId="238D2E88" w:rsidR="00DD5AD9" w:rsidRPr="005E7619" w:rsidRDefault="0092009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4</w:t>
            </w:r>
          </w:p>
        </w:tc>
      </w:tr>
      <w:tr w:rsidR="00DD5AD9" w:rsidRPr="005E7619" w14:paraId="5A8B53DA" w14:textId="34DD2AD0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B281F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F04DA" w14:textId="32AD1D1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Barron et al (201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E13CE" w14:textId="5D003E9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A0600" w14:textId="1D4936E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3.2(7.9), 18-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1AC3E" w14:textId="52FCF75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4E992" w14:textId="207B7BA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14907" w14:textId="1DCB5A6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  <w:r w:rsidR="00B730AB" w:rsidRPr="005E7619">
              <w:rPr>
                <w:sz w:val="18"/>
                <w:szCs w:val="18"/>
              </w:rPr>
              <w:t>AT</w:t>
            </w:r>
            <w:r w:rsidRPr="005E7619">
              <w:rPr>
                <w:sz w:val="18"/>
                <w:szCs w:val="18"/>
              </w:rPr>
              <w:t>, E</w:t>
            </w:r>
            <w:r w:rsidR="00B730AB" w:rsidRPr="005E7619">
              <w:rPr>
                <w:sz w:val="18"/>
                <w:szCs w:val="18"/>
              </w:rPr>
              <w:t>D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943DF" w14:textId="1B3F1007" w:rsidR="00DD5AD9" w:rsidRPr="005E7619" w:rsidRDefault="0099534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SD</w:t>
            </w:r>
            <w:r w:rsidR="00DD5AD9" w:rsidRPr="005E7619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7B4B3" w14:textId="0BEC0C7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BFBE2" w14:textId="26F9FCDA" w:rsidR="00DD5AD9" w:rsidRPr="005E7619" w:rsidRDefault="00704396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SPQ MT </w:t>
            </w:r>
            <w:r w:rsidR="0078646E" w:rsidRPr="005E7619">
              <w:rPr>
                <w:sz w:val="18"/>
                <w:szCs w:val="18"/>
              </w:rPr>
              <w:t>SUB</w:t>
            </w:r>
            <w:r w:rsidRPr="005E7619">
              <w:rPr>
                <w:sz w:val="18"/>
                <w:szCs w:val="18"/>
              </w:rPr>
              <w:t xml:space="preserve"> </w:t>
            </w:r>
            <w:r w:rsidR="00473F29" w:rsidRPr="005E7619">
              <w:rPr>
                <w:sz w:val="18"/>
                <w:szCs w:val="18"/>
              </w:rPr>
              <w:t>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B0A89" w14:textId="45BAB68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FDFCB" w14:textId="3372C70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23C043F5" w14:textId="27F4C4FD" w:rsidR="00DD5AD9" w:rsidRPr="005E7619" w:rsidRDefault="0092009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03</w:t>
            </w:r>
          </w:p>
        </w:tc>
      </w:tr>
      <w:tr w:rsidR="00DD5AD9" w:rsidRPr="005E7619" w14:paraId="5D1D56CC" w14:textId="21FBD20A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92098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4208A" w14:textId="1164847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Dasse et al (20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B34E0" w14:textId="49A86CF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12640" w14:textId="22AC5C5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8-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8B1E6" w14:textId="0FE7D30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5301B" w14:textId="4B98421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340E5" w14:textId="2B2D025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4331D" w14:textId="78BF991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0EC9A" w14:textId="218E56E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1A8E2" w14:textId="4D3C6D4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IS</w:t>
            </w:r>
            <w:r w:rsidR="003370F9" w:rsidRPr="005E7619">
              <w:rPr>
                <w:sz w:val="18"/>
                <w:szCs w:val="18"/>
              </w:rPr>
              <w:t xml:space="preserve">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8D73E" w14:textId="62A9179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64A01" w14:textId="11D8300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54B5A0C6" w14:textId="5063AC7D" w:rsidR="00DD5AD9" w:rsidRPr="005E7619" w:rsidRDefault="0092009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8</w:t>
            </w:r>
          </w:p>
        </w:tc>
      </w:tr>
      <w:tr w:rsidR="00DD5AD9" w:rsidRPr="005E7619" w14:paraId="55EE5253" w14:textId="56E5AF49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7C67F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6CFAD" w14:textId="316AEC1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Wiltink et al (20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392E5" w14:textId="13B6D5C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9FC02" w14:textId="3FC38EE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9.9(10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AAF41" w14:textId="2E58830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5C29A" w14:textId="4A4CBFF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75AAD" w14:textId="7D6E3D9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B6578" w14:textId="4B33A9C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DEP, P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89D35" w14:textId="16D281E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unts CAP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3EB06" w14:textId="4D4705D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CID, 1 ite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C06D1" w14:textId="4931477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E5E43" w14:textId="059DE93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448257D0" w14:textId="5D3E7FA8" w:rsidR="00DD5AD9" w:rsidRPr="005E7619" w:rsidRDefault="0092009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25</w:t>
            </w:r>
          </w:p>
        </w:tc>
      </w:tr>
      <w:tr w:rsidR="00DD5AD9" w:rsidRPr="005E7619" w14:paraId="1C1E6239" w14:textId="576FADAA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90BD3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7770B" w14:textId="1F42CFE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dedovic and Dordevic (20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DE40B" w14:textId="15CAA31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32; 1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EAF38" w14:textId="5A7529C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.2(1.8); 20.1(2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5F895" w14:textId="6F62B81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2; 69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4E975" w14:textId="2B8895A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D1FEB" w14:textId="31E0DED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C430C" w14:textId="3FDCA3D2" w:rsidR="00DD5AD9" w:rsidRPr="005E7619" w:rsidRDefault="0099534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SSD, </w:t>
            </w:r>
            <w:r w:rsidR="00DD5AD9" w:rsidRPr="005E7619">
              <w:rPr>
                <w:sz w:val="18"/>
                <w:szCs w:val="18"/>
              </w:rPr>
              <w:t>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4E8AC" w14:textId="5BA962A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 Plus ran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ECDB9" w14:textId="69E8226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DELTA-10</w:t>
            </w:r>
            <w:r w:rsidR="007E3AA9" w:rsidRPr="005E7619">
              <w:rPr>
                <w:sz w:val="18"/>
                <w:szCs w:val="18"/>
              </w:rPr>
              <w:t xml:space="preserve"> </w:t>
            </w:r>
            <w:r w:rsidR="0078646E" w:rsidRPr="005E7619">
              <w:rPr>
                <w:sz w:val="18"/>
                <w:szCs w:val="18"/>
              </w:rPr>
              <w:t>S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717BD" w14:textId="63D26ED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665DC" w14:textId="73EE0F7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72662A32" w14:textId="3C600C04" w:rsidR="00DD5AD9" w:rsidRPr="005E7619" w:rsidRDefault="0092009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91</w:t>
            </w:r>
          </w:p>
        </w:tc>
      </w:tr>
      <w:tr w:rsidR="00DD5AD9" w:rsidRPr="005E7619" w14:paraId="50380437" w14:textId="546DBF64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AF541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FA291" w14:textId="74EFC5D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Barron et al (2018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F12B1" w14:textId="750C5D8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C7A5A" w14:textId="0A62D1B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5.4(14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199DE" w14:textId="51D836E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EBB31" w14:textId="72CC949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0213E" w14:textId="1BA9AEB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  <w:r w:rsidR="00FB5FB7" w:rsidRPr="005E7619">
              <w:rPr>
                <w:sz w:val="18"/>
                <w:szCs w:val="18"/>
              </w:rPr>
              <w:t>A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1FDC6" w14:textId="32E7D44D" w:rsidR="00DD5AD9" w:rsidRPr="005E7619" w:rsidRDefault="0099534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SD</w:t>
            </w:r>
            <w:r w:rsidR="00DD5AD9" w:rsidRPr="005E7619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1360F" w14:textId="3F5D8C6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3B197" w14:textId="4094394F" w:rsidR="00DD5AD9" w:rsidRPr="005E7619" w:rsidRDefault="00704396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SPQ MT </w:t>
            </w:r>
            <w:r w:rsidR="0078646E" w:rsidRPr="005E7619">
              <w:rPr>
                <w:sz w:val="18"/>
                <w:szCs w:val="18"/>
              </w:rPr>
              <w:t>SUB</w:t>
            </w:r>
            <w:r w:rsidRPr="005E7619">
              <w:rPr>
                <w:sz w:val="18"/>
                <w:szCs w:val="18"/>
              </w:rPr>
              <w:t xml:space="preserve"> </w:t>
            </w:r>
            <w:r w:rsidR="00473F29" w:rsidRPr="005E7619">
              <w:rPr>
                <w:sz w:val="18"/>
                <w:szCs w:val="18"/>
              </w:rPr>
              <w:t>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0ED62" w14:textId="1AEC2B5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FA86F" w14:textId="76F8CEA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115449A8" w14:textId="136058E5" w:rsidR="00DD5AD9" w:rsidRPr="005E7619" w:rsidRDefault="0092009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05</w:t>
            </w:r>
          </w:p>
        </w:tc>
      </w:tr>
      <w:tr w:rsidR="00DD5AD9" w:rsidRPr="005E7619" w14:paraId="3933F5A5" w14:textId="699A5BD7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4D9F3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A088F" w14:textId="3B38D9A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imarakis (201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8001C" w14:textId="759BFD5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72226" w14:textId="36D767F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8.0(1.1), 17-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262A2" w14:textId="61DAD25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60198" w14:textId="7B0A52C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87 Gree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7EC5F" w14:textId="269D990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E</w:t>
            </w:r>
            <w:r w:rsidR="0037084E" w:rsidRPr="005E7619">
              <w:rPr>
                <w:sz w:val="18"/>
                <w:szCs w:val="18"/>
              </w:rPr>
              <w:t>DU</w:t>
            </w:r>
            <w:r w:rsidRPr="005E7619">
              <w:rPr>
                <w:sz w:val="18"/>
                <w:szCs w:val="18"/>
              </w:rPr>
              <w:t>, SES, sett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AB131" w14:textId="617A2735" w:rsidR="00DD5AD9" w:rsidRPr="005E7619" w:rsidRDefault="00906972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SD</w:t>
            </w:r>
            <w:r w:rsidR="00DD5AD9" w:rsidRPr="005E7619">
              <w:rPr>
                <w:sz w:val="18"/>
                <w:szCs w:val="18"/>
              </w:rPr>
              <w:t>, AN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EA3E2" w14:textId="6B94EB8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1FEAD" w14:textId="771BED5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TQ</w:t>
            </w:r>
            <w:r w:rsidR="007E3AA9" w:rsidRPr="005E7619">
              <w:rPr>
                <w:sz w:val="18"/>
                <w:szCs w:val="18"/>
              </w:rPr>
              <w:t xml:space="preserve"> MT </w:t>
            </w:r>
            <w:r w:rsidR="0078646E" w:rsidRPr="005E7619">
              <w:rPr>
                <w:sz w:val="18"/>
                <w:szCs w:val="18"/>
              </w:rPr>
              <w:t>S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40A24" w14:textId="57685D0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5D201" w14:textId="648F340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61C22E94" w14:textId="73EECF1F" w:rsidR="00DD5AD9" w:rsidRPr="005E7619" w:rsidRDefault="0092009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8</w:t>
            </w:r>
          </w:p>
        </w:tc>
      </w:tr>
      <w:tr w:rsidR="00DD5AD9" w:rsidRPr="005E7619" w14:paraId="50BB3BC9" w14:textId="7181DE0C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37B75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3FA0B" w14:textId="65E2E73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Weintraub et al (201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7552D" w14:textId="2753A41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70; 29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C36DD" w14:textId="6407CD9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.0(1.1),18-24; 35.5(11.0), 18-6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64E54" w14:textId="253C694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0; 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17EF9" w14:textId="4B1BF53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2% C</w:t>
            </w:r>
            <w:r w:rsidR="00C60E81" w:rsidRPr="005E7619">
              <w:rPr>
                <w:sz w:val="18"/>
                <w:szCs w:val="18"/>
              </w:rPr>
              <w:t>AU</w:t>
            </w:r>
            <w:r w:rsidRPr="005E7619">
              <w:rPr>
                <w:sz w:val="18"/>
                <w:szCs w:val="18"/>
              </w:rPr>
              <w:t>; 83% C</w:t>
            </w:r>
            <w:r w:rsidR="00C60E81" w:rsidRPr="005E7619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0E342" w14:textId="29A0B8D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81DBE" w14:textId="5CE6152D" w:rsidR="00DD5AD9" w:rsidRPr="005E7619" w:rsidRDefault="00906972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SD</w:t>
            </w:r>
            <w:r w:rsidR="00DD5AD9" w:rsidRPr="005E7619">
              <w:rPr>
                <w:sz w:val="18"/>
                <w:szCs w:val="18"/>
              </w:rPr>
              <w:t>, DEP, AN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0DFD7" w14:textId="3A1FDB5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rr/reg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8111F" w14:textId="75310B75" w:rsidR="00DD5AD9" w:rsidRPr="005E7619" w:rsidRDefault="00704396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SPQ MT </w:t>
            </w:r>
            <w:r w:rsidR="0078646E" w:rsidRPr="005E7619">
              <w:rPr>
                <w:sz w:val="18"/>
                <w:szCs w:val="18"/>
              </w:rPr>
              <w:t>SUB</w:t>
            </w:r>
            <w:r w:rsidRPr="005E7619">
              <w:rPr>
                <w:sz w:val="18"/>
                <w:szCs w:val="18"/>
              </w:rPr>
              <w:t xml:space="preserve"> </w:t>
            </w:r>
            <w:r w:rsidR="00F43D7A" w:rsidRPr="005E7619">
              <w:rPr>
                <w:sz w:val="18"/>
                <w:szCs w:val="18"/>
              </w:rPr>
              <w:t>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5C02F" w14:textId="5203F17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A9076" w14:textId="7972D3C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1E305CFC" w14:textId="381B87BB" w:rsidR="00DD5AD9" w:rsidRPr="005E7619" w:rsidRDefault="0092009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06</w:t>
            </w:r>
          </w:p>
        </w:tc>
      </w:tr>
      <w:tr w:rsidR="00DD5AD9" w:rsidRPr="005E7619" w14:paraId="4A6A38E9" w14:textId="406BF54E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15B92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2C9CD" w14:textId="7B01649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arch and Springer (201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B63FD" w14:textId="59704DC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4AE8A" w14:textId="09ABA38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6.5(7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38402" w14:textId="199EB48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8C1B7" w14:textId="645AE2F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C84A9" w14:textId="67F56A2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  <w:r w:rsidR="0037084E" w:rsidRPr="005E7619">
              <w:rPr>
                <w:sz w:val="18"/>
                <w:szCs w:val="18"/>
              </w:rPr>
              <w:t>A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707F5" w14:textId="7E8C066A" w:rsidR="00DD5AD9" w:rsidRPr="005E7619" w:rsidRDefault="00906972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SD</w:t>
            </w:r>
            <w:r w:rsidR="00DD5AD9" w:rsidRPr="005E7619">
              <w:rPr>
                <w:sz w:val="18"/>
                <w:szCs w:val="18"/>
              </w:rPr>
              <w:t>, NARC, PSYCH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5BCD0" w14:textId="51BBB53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96C01" w14:textId="5BE015B6" w:rsidR="00DD5AD9" w:rsidRPr="005E7619" w:rsidRDefault="00704396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SPQ MT </w:t>
            </w:r>
            <w:r w:rsidR="0078646E" w:rsidRPr="005E7619">
              <w:rPr>
                <w:sz w:val="18"/>
                <w:szCs w:val="18"/>
              </w:rPr>
              <w:t>SUB</w:t>
            </w:r>
            <w:r w:rsidR="00F43D7A" w:rsidRPr="005E7619">
              <w:rPr>
                <w:sz w:val="18"/>
                <w:szCs w:val="18"/>
              </w:rPr>
              <w:t xml:space="preserve">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1202E" w14:textId="4C5513F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C58EE" w14:textId="5F7E94D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08AE8F4D" w14:textId="1E00001C" w:rsidR="00DD5AD9" w:rsidRPr="005E7619" w:rsidRDefault="0092009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04</w:t>
            </w:r>
          </w:p>
        </w:tc>
      </w:tr>
      <w:tr w:rsidR="00DD5AD9" w:rsidRPr="005E7619" w14:paraId="2CFD17C9" w14:textId="2BBC27E8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6239A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0A66F" w14:textId="5C18F19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urley et al (201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65B42" w14:textId="59521E0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DC1D8" w14:textId="27D2270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ear 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025B9" w14:textId="61DE3C9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26D49" w14:textId="25C68AC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7600F" w14:textId="4CC6B0A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316FE" w14:textId="71F04620" w:rsidR="00DD5AD9" w:rsidRPr="005E7619" w:rsidRDefault="00906972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SD</w:t>
            </w:r>
            <w:r w:rsidR="00DD5AD9" w:rsidRPr="005E7619">
              <w:rPr>
                <w:sz w:val="18"/>
                <w:szCs w:val="18"/>
              </w:rPr>
              <w:t>, 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4BD25" w14:textId="6E99060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rr/reg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92235" w14:textId="7F27C85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APE</w:t>
            </w:r>
            <w:r w:rsidR="007E3AA9" w:rsidRPr="005E7619">
              <w:rPr>
                <w:sz w:val="18"/>
                <w:szCs w:val="18"/>
              </w:rPr>
              <w:t xml:space="preserve"> MT fact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24F81" w14:textId="4718B4D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0D245" w14:textId="14FBDB7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6C53CC31" w14:textId="0B065414" w:rsidR="00DD5AD9" w:rsidRPr="005E7619" w:rsidRDefault="0092009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08</w:t>
            </w:r>
          </w:p>
        </w:tc>
      </w:tr>
      <w:tr w:rsidR="00DD5AD9" w:rsidRPr="005E7619" w14:paraId="4482FF69" w14:textId="65CD56A1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648EC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8437A" w14:textId="2FFCEBE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Escola-Gascon et al (20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5B9BD" w14:textId="204B390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16C93" w14:textId="2C0536E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8.8(7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02CE1" w14:textId="3F84547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F014A" w14:textId="4625791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17570" w14:textId="29AE846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  <w:r w:rsidR="0037084E" w:rsidRPr="005E7619">
              <w:rPr>
                <w:sz w:val="18"/>
                <w:szCs w:val="18"/>
              </w:rPr>
              <w:t>AT/C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B4399" w14:textId="2831A12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APE</w:t>
            </w:r>
            <w:r w:rsidR="00906972" w:rsidRPr="005E7619">
              <w:rPr>
                <w:sz w:val="18"/>
                <w:szCs w:val="18"/>
              </w:rPr>
              <w:t xml:space="preserve"> SSD</w:t>
            </w:r>
            <w:r w:rsidRPr="005E7619">
              <w:rPr>
                <w:sz w:val="18"/>
                <w:szCs w:val="18"/>
              </w:rPr>
              <w:t xml:space="preserve"> 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9BA58" w14:textId="3659F91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EB0A4" w14:textId="0BB183E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APE pseudosci beliefs</w:t>
            </w:r>
            <w:r w:rsidR="00926FD2" w:rsidRPr="005E7619">
              <w:rPr>
                <w:sz w:val="18"/>
                <w:szCs w:val="18"/>
              </w:rPr>
              <w:t xml:space="preserve"> </w:t>
            </w:r>
            <w:r w:rsidR="0078646E" w:rsidRPr="005E7619">
              <w:rPr>
                <w:sz w:val="18"/>
                <w:szCs w:val="18"/>
              </w:rPr>
              <w:t>S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B41EA" w14:textId="6EA8A7B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CB301" w14:textId="3EC5CEB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11814ECF" w14:textId="6A93B7FD" w:rsidR="00DD5AD9" w:rsidRPr="005E7619" w:rsidRDefault="001C1EB5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7</w:t>
            </w:r>
          </w:p>
        </w:tc>
      </w:tr>
      <w:tr w:rsidR="00DD5AD9" w:rsidRPr="005E7619" w14:paraId="27232013" w14:textId="28B91964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D420C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BBD91" w14:textId="557E8ED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Khaled et al (20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4265A" w14:textId="53C0052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3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46395" w14:textId="1A0A159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Gives counts within rang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C2394" w14:textId="52A8882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D0101" w14:textId="1B5C062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985 Ara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C4DD8" w14:textId="293EA37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  <w:r w:rsidR="00C60E81" w:rsidRPr="005E7619">
              <w:rPr>
                <w:sz w:val="18"/>
                <w:szCs w:val="18"/>
              </w:rPr>
              <w:t>AT</w:t>
            </w:r>
            <w:r w:rsidRPr="005E7619">
              <w:rPr>
                <w:sz w:val="18"/>
                <w:szCs w:val="18"/>
              </w:rPr>
              <w:t>, SES, M</w:t>
            </w:r>
            <w:r w:rsidR="0003344D" w:rsidRPr="005E7619">
              <w:rPr>
                <w:sz w:val="18"/>
                <w:szCs w:val="18"/>
              </w:rPr>
              <w:t>S</w:t>
            </w:r>
            <w:r w:rsidRPr="005E7619">
              <w:rPr>
                <w:sz w:val="18"/>
                <w:szCs w:val="18"/>
              </w:rPr>
              <w:t>, E</w:t>
            </w:r>
            <w:r w:rsidR="00C60E81" w:rsidRPr="005E7619">
              <w:rPr>
                <w:sz w:val="18"/>
                <w:szCs w:val="18"/>
              </w:rPr>
              <w:t>D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7D313" w14:textId="670C29D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Distres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34985" w14:textId="2B63D7E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un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86A9A" w14:textId="3E955CB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PQ item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E7661" w14:textId="7C8AED2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0384F" w14:textId="0D5FEBA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600FE206" w14:textId="4EAFCEBC" w:rsidR="00DD5AD9" w:rsidRPr="005E7619" w:rsidRDefault="001C1EB5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5</w:t>
            </w:r>
          </w:p>
        </w:tc>
      </w:tr>
      <w:tr w:rsidR="00DD5AD9" w:rsidRPr="005E7619" w14:paraId="13BC4550" w14:textId="5C5EF212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2531F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B740C" w14:textId="1DB0E8B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Dalal et al (202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FE4DB" w14:textId="567E603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FDB81" w14:textId="5542A6B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.1(4.1), 17-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399AF" w14:textId="3040AC7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4DA54" w14:textId="0237C67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882BB" w14:textId="30C5CE7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2AC48" w14:textId="4D2DD05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H scre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17945" w14:textId="680C675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rr/reg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60DED" w14:textId="60E3C032" w:rsidR="00DD5AD9" w:rsidRPr="005E7619" w:rsidRDefault="00704396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SPQ MT </w:t>
            </w:r>
            <w:r w:rsidR="0078646E" w:rsidRPr="005E7619">
              <w:rPr>
                <w:sz w:val="18"/>
                <w:szCs w:val="18"/>
              </w:rPr>
              <w:t>SUB</w:t>
            </w:r>
            <w:r w:rsidRPr="005E7619">
              <w:rPr>
                <w:sz w:val="18"/>
                <w:szCs w:val="18"/>
              </w:rPr>
              <w:t xml:space="preserve"> </w:t>
            </w:r>
            <w:r w:rsidR="00F43D7A" w:rsidRPr="005E7619">
              <w:rPr>
                <w:sz w:val="18"/>
                <w:szCs w:val="18"/>
              </w:rPr>
              <w:t>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13057" w14:textId="6E074D8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83B05" w14:textId="4D41D3F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417979FA" w14:textId="562F8E8C" w:rsidR="00DD5AD9" w:rsidRPr="005E7619" w:rsidRDefault="001C1EB5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2</w:t>
            </w:r>
          </w:p>
        </w:tc>
      </w:tr>
      <w:tr w:rsidR="00DD5AD9" w:rsidRPr="005E7619" w14:paraId="0B210582" w14:textId="6C4932B3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BBE8B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9A1FB" w14:textId="6E7C0B7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Eddy &amp; Hansen (202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77DEE" w14:textId="1AE5315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7D899" w14:textId="686FF92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.2(1.2),18-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7DE61" w14:textId="6C4D84A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D4B30" w14:textId="3B5E4AF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A2F9A" w14:textId="2B6DA03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87F18" w14:textId="02D7F92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H scre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FCABA" w14:textId="3047CB4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10A7A" w14:textId="45EF632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BD10C" w14:textId="1FE6A1F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F9452" w14:textId="33753FC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4F2AF6C9" w14:textId="37ED65FB" w:rsidR="00DD5AD9" w:rsidRPr="005E7619" w:rsidRDefault="001C1EB5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3</w:t>
            </w:r>
          </w:p>
        </w:tc>
      </w:tr>
      <w:tr w:rsidR="00704396" w:rsidRPr="005E7619" w14:paraId="7137B5AD" w14:textId="3E4A5D4E" w:rsidTr="00DD5AD9">
        <w:trPr>
          <w:trHeight w:val="365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D088C" w14:textId="77777777" w:rsidR="00704396" w:rsidRPr="005E7619" w:rsidRDefault="00704396" w:rsidP="0070439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D9ECE" w14:textId="15C80627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Elek et al (202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6661B" w14:textId="190ED60E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2044D" w14:textId="2F304245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1.5(1.8), 18-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9E217" w14:textId="74E82648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BD20A" w14:textId="19E41794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00% C</w:t>
            </w:r>
            <w:r w:rsidR="00C60E81" w:rsidRPr="005E7619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5C231" w14:textId="75980C9A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90480" w14:textId="792C28C8" w:rsidR="00704396" w:rsidRPr="005E7619" w:rsidRDefault="00906972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SD</w:t>
            </w:r>
            <w:r w:rsidR="00704396" w:rsidRPr="005E7619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CA6A2" w14:textId="43613506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, di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19EF3" w14:textId="652A18DB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SPQ MT </w:t>
            </w:r>
            <w:r w:rsidR="0078646E" w:rsidRPr="005E7619">
              <w:rPr>
                <w:sz w:val="18"/>
                <w:szCs w:val="18"/>
              </w:rPr>
              <w:t>SUB</w:t>
            </w:r>
            <w:r w:rsidRPr="005E7619">
              <w:rPr>
                <w:sz w:val="18"/>
                <w:szCs w:val="18"/>
              </w:rPr>
              <w:t xml:space="preserve"> </w:t>
            </w:r>
            <w:r w:rsidR="00F43D7A" w:rsidRPr="005E7619">
              <w:rPr>
                <w:sz w:val="18"/>
                <w:szCs w:val="18"/>
              </w:rPr>
              <w:t>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B7AC4" w14:textId="65FC2A05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1644E" w14:textId="2B62D749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45EA3C79" w14:textId="50F0B215" w:rsidR="00704396" w:rsidRPr="005E7619" w:rsidRDefault="001C1EB5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12</w:t>
            </w:r>
          </w:p>
        </w:tc>
      </w:tr>
      <w:tr w:rsidR="00704396" w:rsidRPr="005E7619" w14:paraId="26E3A8F9" w14:textId="461EBE35" w:rsidTr="00DD5AD9">
        <w:trPr>
          <w:trHeight w:val="365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1B2ED" w14:textId="77777777" w:rsidR="00704396" w:rsidRPr="005E7619" w:rsidRDefault="00704396" w:rsidP="0070439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9D1FD" w14:textId="760C71EC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cDonald et al (202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CBABB" w14:textId="79F03F9D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9B0F9" w14:textId="4ECFDE29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5.9(8.4), 18-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2ACEF" w14:textId="35F88DF9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73280" w14:textId="292DF1D2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91DA9" w14:textId="0D765A4F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E</w:t>
            </w:r>
            <w:r w:rsidR="00C60E81" w:rsidRPr="005E7619">
              <w:rPr>
                <w:sz w:val="18"/>
                <w:szCs w:val="18"/>
              </w:rPr>
              <w:t>D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7957D" w14:textId="66320D1D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H scre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007D6" w14:textId="2D01A74E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 (supp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99D8C" w14:textId="4844D6EF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SPQ MT </w:t>
            </w:r>
            <w:r w:rsidR="0078646E" w:rsidRPr="005E7619">
              <w:rPr>
                <w:sz w:val="18"/>
                <w:szCs w:val="18"/>
              </w:rPr>
              <w:t>SUB</w:t>
            </w:r>
            <w:r w:rsidRPr="005E7619">
              <w:rPr>
                <w:sz w:val="18"/>
                <w:szCs w:val="18"/>
              </w:rPr>
              <w:t xml:space="preserve">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DC08E" w14:textId="09BFB734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0C002" w14:textId="6D334A8A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2473BF56" w14:textId="5CCCADA3" w:rsidR="00704396" w:rsidRPr="005E7619" w:rsidRDefault="001C1EB5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93</w:t>
            </w:r>
          </w:p>
        </w:tc>
      </w:tr>
      <w:tr w:rsidR="00704396" w:rsidRPr="005E7619" w14:paraId="5FF3B8D7" w14:textId="0780160B" w:rsidTr="00DD5AD9">
        <w:trPr>
          <w:trHeight w:val="365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6245D" w14:textId="77777777" w:rsidR="00704396" w:rsidRPr="005E7619" w:rsidRDefault="00704396" w:rsidP="0070439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DB756" w14:textId="58F5DD2C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hau et al (20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2E8EC" w14:textId="2546DFBB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0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F36E2" w14:textId="3DB34866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3.6(3.67), 18-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A77C0" w14:textId="54B807B9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9515E" w14:textId="4CD01C44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3781D" w14:textId="5333F33E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</w:t>
            </w:r>
            <w:r w:rsidR="00C60E81" w:rsidRPr="005E7619">
              <w:rPr>
                <w:sz w:val="18"/>
                <w:szCs w:val="18"/>
              </w:rPr>
              <w:t>CC</w:t>
            </w:r>
            <w:r w:rsidRPr="005E7619">
              <w:rPr>
                <w:sz w:val="18"/>
                <w:szCs w:val="18"/>
              </w:rPr>
              <w:t>, 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33F5E" w14:textId="6BD97730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ANX, DEP, </w:t>
            </w:r>
            <w:r w:rsidR="00906972" w:rsidRPr="005E7619">
              <w:rPr>
                <w:sz w:val="18"/>
                <w:szCs w:val="18"/>
              </w:rPr>
              <w:t>S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2104B" w14:textId="3916F72D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 Plus ran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7FD43" w14:textId="256C41DA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SPQ MT </w:t>
            </w:r>
            <w:r w:rsidR="0078646E" w:rsidRPr="005E7619">
              <w:rPr>
                <w:sz w:val="18"/>
                <w:szCs w:val="18"/>
              </w:rPr>
              <w:t>SUB</w:t>
            </w:r>
            <w:r w:rsidRPr="005E7619">
              <w:rPr>
                <w:sz w:val="18"/>
                <w:szCs w:val="18"/>
              </w:rPr>
              <w:t xml:space="preserve"> </w:t>
            </w:r>
            <w:r w:rsidR="00F43D7A" w:rsidRPr="005E7619">
              <w:rPr>
                <w:sz w:val="18"/>
                <w:szCs w:val="18"/>
              </w:rPr>
              <w:t>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BE263" w14:textId="3897492A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8AAC8" w14:textId="455658E8" w:rsidR="00704396" w:rsidRPr="005E7619" w:rsidRDefault="00704396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57DA68A1" w14:textId="0B850B47" w:rsidR="00704396" w:rsidRPr="005E7619" w:rsidRDefault="001C1EB5" w:rsidP="0070439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6</w:t>
            </w:r>
          </w:p>
        </w:tc>
      </w:tr>
      <w:tr w:rsidR="00DD5AD9" w:rsidRPr="005E7619" w14:paraId="29D33861" w14:textId="70ECD103" w:rsidTr="00DD5AD9">
        <w:trPr>
          <w:trHeight w:val="365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288FA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DB895" w14:textId="49131A7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Wastler and Lenzenweger (202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564A6" w14:textId="1937E1E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F1D32" w14:textId="3DADB12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57739" w14:textId="2EEBF8C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FE4AC" w14:textId="5527915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48EB4" w14:textId="69FF45A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1C379" w14:textId="5B9DFBE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6FA1D" w14:textId="23E9DF5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5D3BF" w14:textId="34C5EB6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IS</w:t>
            </w:r>
            <w:r w:rsidR="00926FD2" w:rsidRPr="005E7619">
              <w:rPr>
                <w:sz w:val="18"/>
                <w:szCs w:val="18"/>
              </w:rPr>
              <w:t xml:space="preserve">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91C7B" w14:textId="5D3C294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66935" w14:textId="62EE67F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481B48D7" w14:textId="361EBEA7" w:rsidR="00DD5AD9" w:rsidRPr="005E7619" w:rsidRDefault="001C1EB5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07</w:t>
            </w:r>
          </w:p>
        </w:tc>
      </w:tr>
      <w:tr w:rsidR="00DD5AD9" w:rsidRPr="005E7619" w14:paraId="373B4D40" w14:textId="59C6378C" w:rsidTr="00DD5AD9">
        <w:trPr>
          <w:trHeight w:val="365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6A26E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215FE" w14:textId="42C3A52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Garner et al (2024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2D489" w14:textId="238EF28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259B2" w14:textId="593D7FA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2.5(14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C97D0" w14:textId="2DB4A2A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7EE7F" w14:textId="05DFCC3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8% W</w:t>
            </w:r>
            <w:r w:rsidR="00C60E81" w:rsidRPr="005E7619"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564DD" w14:textId="7F4602D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6DA75" w14:textId="4A7618E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H scre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7C38C" w14:textId="7FCF58E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59B23" w14:textId="41EB5646" w:rsidR="00DD5AD9" w:rsidRPr="005E7619" w:rsidRDefault="00704396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SPQ MT </w:t>
            </w:r>
            <w:r w:rsidR="0078646E" w:rsidRPr="005E7619">
              <w:rPr>
                <w:sz w:val="18"/>
                <w:szCs w:val="18"/>
              </w:rPr>
              <w:t>SUB</w:t>
            </w:r>
            <w:r w:rsidRPr="005E7619">
              <w:rPr>
                <w:sz w:val="18"/>
                <w:szCs w:val="18"/>
              </w:rPr>
              <w:t xml:space="preserve"> </w:t>
            </w:r>
            <w:r w:rsidR="00F43D7A" w:rsidRPr="005E7619">
              <w:rPr>
                <w:sz w:val="18"/>
                <w:szCs w:val="18"/>
              </w:rPr>
              <w:t>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D8047" w14:textId="062692D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F19A8" w14:textId="4D44546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244DCEBA" w14:textId="615E6CDC" w:rsidR="00DD5AD9" w:rsidRPr="005E7619" w:rsidRDefault="001C1EB5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14</w:t>
            </w:r>
          </w:p>
        </w:tc>
      </w:tr>
      <w:tr w:rsidR="00DD5AD9" w:rsidRPr="005E7619" w14:paraId="014EB9B1" w14:textId="58007961" w:rsidTr="00DD5AD9"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F575B" w14:textId="7777777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Anxiety and mood disord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7265B" w14:textId="5D27EB2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les et al (20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0F817" w14:textId="4DF42A8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76B45" w14:textId="5136D80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TU /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CC35D" w14:textId="2F4B1A7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AF35C" w14:textId="015D4B6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69 </w:t>
            </w:r>
            <w:r w:rsidR="007C062F" w:rsidRPr="005E7619">
              <w:rPr>
                <w:sz w:val="18"/>
                <w:szCs w:val="18"/>
              </w:rPr>
              <w:t>EA</w:t>
            </w:r>
            <w:r w:rsidRPr="005E7619">
              <w:rPr>
                <w:sz w:val="18"/>
                <w:szCs w:val="18"/>
              </w:rPr>
              <w:t xml:space="preserve"> 49 A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6DA3A" w14:textId="7318625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</w:t>
            </w:r>
            <w:r w:rsidR="0003344D" w:rsidRPr="005E7619">
              <w:rPr>
                <w:sz w:val="18"/>
                <w:szCs w:val="18"/>
              </w:rPr>
              <w:t>S</w:t>
            </w:r>
            <w:r w:rsidRPr="005E7619">
              <w:rPr>
                <w:sz w:val="18"/>
                <w:szCs w:val="18"/>
              </w:rPr>
              <w:t>, R</w:t>
            </w:r>
            <w:r w:rsidR="00C60E81" w:rsidRPr="005E7619">
              <w:rPr>
                <w:sz w:val="18"/>
                <w:szCs w:val="18"/>
              </w:rPr>
              <w:t>ELI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621E4" w14:textId="6EF02D2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AN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1EBAD" w14:textId="3EDBEF5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B11D5" w14:textId="710CD1D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7E4E2" w14:textId="36E6506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47709" w14:textId="6ADB285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253D66D7" w14:textId="107E56B5" w:rsidR="00DD5AD9" w:rsidRPr="005E7619" w:rsidRDefault="001C1EB5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16</w:t>
            </w:r>
          </w:p>
        </w:tc>
      </w:tr>
      <w:tr w:rsidR="00DD5AD9" w:rsidRPr="005E7619" w14:paraId="063AF857" w14:textId="3F9F0F76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3129C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DBB4C" w14:textId="5EDC21D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Presson &amp; Benassi (200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B0F36" w14:textId="2BF5679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7172B" w14:textId="2AC3B6F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8-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F166B" w14:textId="3E7FD7A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0AE2D" w14:textId="78D9BC8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6E138" w14:textId="5422A46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42D6E" w14:textId="6BDBA1E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1A168" w14:textId="5910DA0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9F9E3" w14:textId="3034FC2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IS</w:t>
            </w:r>
            <w:r w:rsidR="006C2ED0" w:rsidRPr="005E7619">
              <w:rPr>
                <w:sz w:val="18"/>
                <w:szCs w:val="18"/>
              </w:rPr>
              <w:t xml:space="preserve">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42A8B" w14:textId="218A4FD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0EF5D" w14:textId="43FD138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5420F509" w14:textId="405A34A0" w:rsidR="00DD5AD9" w:rsidRPr="005E7619" w:rsidRDefault="001C1EB5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17</w:t>
            </w:r>
          </w:p>
        </w:tc>
      </w:tr>
      <w:tr w:rsidR="00DD5AD9" w:rsidRPr="005E7619" w14:paraId="620239F7" w14:textId="0F654BF0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5D0AA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2BFEF" w14:textId="3B73CAE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Libby et al (200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EB980" w14:textId="707C6CF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8; 28; 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9F3D0" w14:textId="3E637E3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4.1(1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41861" w14:textId="4D63A1B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7; 79; 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B510C" w14:textId="0779410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11512" w14:textId="51C1431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9C246" w14:textId="131E2B8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AN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70AA5" w14:textId="721E9D0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02F1D" w14:textId="490A2AD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 L 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C36D6" w14:textId="1078BB5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09EA3" w14:textId="0660D75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3C1EFEB8" w14:textId="439A4ADE" w:rsidR="00DD5AD9" w:rsidRPr="005E7619" w:rsidRDefault="001C1EB5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27</w:t>
            </w:r>
          </w:p>
        </w:tc>
      </w:tr>
      <w:tr w:rsidR="00DD5AD9" w:rsidRPr="005E7619" w14:paraId="36039480" w14:textId="0C1EAC18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85073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2F476" w14:textId="1AEC866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orulmaz et al (200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A53AA" w14:textId="7413BF6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1; 44; 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944E8" w14:textId="363F21A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9.6(8.3);31.7(8.9);31.0(9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AC912" w14:textId="6378FA6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1; 71; 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563A8" w14:textId="03E0CC9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CE2BF" w14:textId="56074E7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</w:t>
            </w:r>
            <w:r w:rsidR="0003344D" w:rsidRPr="005E7619">
              <w:rPr>
                <w:sz w:val="18"/>
                <w:szCs w:val="18"/>
              </w:rPr>
              <w:t>S</w:t>
            </w:r>
            <w:r w:rsidRPr="005E7619">
              <w:rPr>
                <w:sz w:val="18"/>
                <w:szCs w:val="18"/>
              </w:rPr>
              <w:t>, E</w:t>
            </w:r>
            <w:r w:rsidR="00C60E81" w:rsidRPr="005E7619">
              <w:rPr>
                <w:sz w:val="18"/>
                <w:szCs w:val="18"/>
              </w:rPr>
              <w:t>DU</w:t>
            </w:r>
            <w:r w:rsidRPr="005E7619">
              <w:rPr>
                <w:sz w:val="18"/>
                <w:szCs w:val="18"/>
              </w:rPr>
              <w:t>, O</w:t>
            </w:r>
            <w:r w:rsidR="00C60E81" w:rsidRPr="005E7619">
              <w:rPr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BB454" w14:textId="3577C8A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C6C05" w14:textId="07C899C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8DAAE" w14:textId="231F96F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9F70A" w14:textId="3CE671A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70C74" w14:textId="265115F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0FBCC0A1" w14:textId="04F27A68" w:rsidR="00DD5AD9" w:rsidRPr="005E7619" w:rsidRDefault="001C1EB5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3</w:t>
            </w:r>
          </w:p>
        </w:tc>
      </w:tr>
      <w:tr w:rsidR="00DD5AD9" w:rsidRPr="005E7619" w14:paraId="4D8B0C9F" w14:textId="5736A4E6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4A2DB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88E77" w14:textId="3B25FE6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Belloch et al (20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2468B" w14:textId="0E48F9A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5; 25; 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E3C14" w14:textId="6E026BC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3.9(10.9); 32.0(9.2); 44.9(10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AE009" w14:textId="16C812F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3; 60; 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3A4BA" w14:textId="336F724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36F20" w14:textId="70054DF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793C4" w14:textId="532AFE6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ANX, 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5F7DF" w14:textId="15DB210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2F7D5" w14:textId="35E5A0DC" w:rsidR="00DD5AD9" w:rsidRPr="005E7619" w:rsidRDefault="00855494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OBIR(S) </w:t>
            </w:r>
            <w:r w:rsidR="0078646E" w:rsidRPr="005E7619">
              <w:rPr>
                <w:sz w:val="18"/>
                <w:szCs w:val="18"/>
              </w:rPr>
              <w:t>S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A8DB4" w14:textId="4CF661B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B1EBD" w14:textId="1E951B0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6660DF2C" w14:textId="2AD758BE" w:rsidR="00DD5AD9" w:rsidRPr="005E7619" w:rsidRDefault="001C1EB5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18</w:t>
            </w:r>
          </w:p>
        </w:tc>
      </w:tr>
      <w:tr w:rsidR="00B57645" w:rsidRPr="005E7619" w14:paraId="1E8ECE1F" w14:textId="77777777" w:rsidTr="00DD5AD9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6B83D" w14:textId="48B05541" w:rsidR="00B57645" w:rsidRPr="005E7619" w:rsidRDefault="00B57645" w:rsidP="00B57645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Eating Disord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6CE21" w14:textId="3670074F" w:rsidR="00B57645" w:rsidRPr="005E7619" w:rsidRDefault="00B57645" w:rsidP="00B57645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Pullmer et al (20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EBD41" w14:textId="02D539AB" w:rsidR="00B57645" w:rsidRPr="005E7619" w:rsidRDefault="00B57645" w:rsidP="00B57645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F246F" w14:textId="4912120A" w:rsidR="00B57645" w:rsidRPr="005E7619" w:rsidRDefault="00B57645" w:rsidP="00B57645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5.6(1.61), 13-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5642F" w14:textId="554AD6F6" w:rsidR="00B57645" w:rsidRPr="005E7619" w:rsidRDefault="00B57645" w:rsidP="00B57645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118D8" w14:textId="3325773B" w:rsidR="00B57645" w:rsidRPr="005E7619" w:rsidRDefault="00B57645" w:rsidP="00B57645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2F207" w14:textId="3F5BE06F" w:rsidR="00B57645" w:rsidRPr="005E7619" w:rsidRDefault="00B57645" w:rsidP="00B57645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BF565" w14:textId="42BDDF89" w:rsidR="00B57645" w:rsidRPr="005E7619" w:rsidRDefault="00B57645" w:rsidP="00B57645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21163" w14:textId="0935631D" w:rsidR="00B57645" w:rsidRPr="005E7619" w:rsidRDefault="00B57645" w:rsidP="00B57645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1D9CF" w14:textId="602808EE" w:rsidR="00B57645" w:rsidRPr="005E7619" w:rsidRDefault="00B57645" w:rsidP="00B57645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DA1AE" w14:textId="7AEB718B" w:rsidR="00B57645" w:rsidRPr="005E7619" w:rsidRDefault="00B57645" w:rsidP="00B57645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074FE" w14:textId="356FCE98" w:rsidR="00B57645" w:rsidRPr="005E7619" w:rsidRDefault="00B57645" w:rsidP="00B57645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62D4F383" w14:textId="1D5562AE" w:rsidR="00B57645" w:rsidRPr="005E7619" w:rsidRDefault="00B57645" w:rsidP="00B57645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34</w:t>
            </w:r>
          </w:p>
        </w:tc>
      </w:tr>
      <w:tr w:rsidR="00DD5AD9" w:rsidRPr="005E7619" w14:paraId="5F67B031" w14:textId="45C99DBE" w:rsidTr="00DD5AD9">
        <w:trPr>
          <w:trHeight w:val="414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CFF4B" w14:textId="7777777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Gambling compuls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AE28B" w14:textId="5F04DA1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eed (20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176B9" w14:textId="752F60C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1E9E8" w14:textId="0277AE9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-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BB91F" w14:textId="103EA38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722F9" w14:textId="1B30440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5A56A" w14:textId="25AE54D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1A31C" w14:textId="2BF9EB4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4D445" w14:textId="0B22077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04B4F" w14:textId="102B1BD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GBQ</w:t>
            </w:r>
            <w:r w:rsidR="00855494" w:rsidRPr="005E7619">
              <w:rPr>
                <w:sz w:val="18"/>
                <w:szCs w:val="18"/>
              </w:rPr>
              <w:t xml:space="preserve"> </w:t>
            </w:r>
            <w:r w:rsidR="0078646E" w:rsidRPr="005E7619">
              <w:rPr>
                <w:sz w:val="18"/>
                <w:szCs w:val="18"/>
              </w:rPr>
              <w:t>S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5F36F" w14:textId="3C28354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8CC15" w14:textId="14970D3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62B56587" w14:textId="4F5C4728" w:rsidR="00DD5AD9" w:rsidRPr="005E7619" w:rsidRDefault="0046790B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37</w:t>
            </w:r>
          </w:p>
        </w:tc>
      </w:tr>
      <w:tr w:rsidR="00D94147" w:rsidRPr="005E7619" w14:paraId="7A1CCBCE" w14:textId="6404CE46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F3C17" w14:textId="77777777" w:rsidR="00D94147" w:rsidRPr="005E7619" w:rsidRDefault="00D94147" w:rsidP="00D941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11499" w14:textId="30653D35" w:rsidR="00D94147" w:rsidRPr="005E7619" w:rsidRDefault="00D94147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avage (201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7BFE5" w14:textId="2C6D87AC" w:rsidR="00D94147" w:rsidRPr="005E7619" w:rsidRDefault="00D94147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7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00E0B" w14:textId="74E3084E" w:rsidR="00D94147" w:rsidRPr="005E7619" w:rsidRDefault="00D94147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7.7, 32-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6755A" w14:textId="4BDD5235" w:rsidR="00D94147" w:rsidRPr="005E7619" w:rsidRDefault="00D94147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79B61" w14:textId="07FD867D" w:rsidR="00D94147" w:rsidRPr="005E7619" w:rsidRDefault="00D94147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0BAD7" w14:textId="635ADB86" w:rsidR="00D94147" w:rsidRPr="005E7619" w:rsidRDefault="00D94147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</w:t>
            </w:r>
            <w:r w:rsidR="0003344D" w:rsidRPr="005E7619">
              <w:rPr>
                <w:sz w:val="18"/>
                <w:szCs w:val="18"/>
              </w:rPr>
              <w:t>S</w:t>
            </w:r>
            <w:r w:rsidRPr="005E7619">
              <w:rPr>
                <w:sz w:val="18"/>
                <w:szCs w:val="18"/>
              </w:rPr>
              <w:t>, E</w:t>
            </w:r>
            <w:r w:rsidR="00C60E81" w:rsidRPr="005E7619">
              <w:rPr>
                <w:sz w:val="18"/>
                <w:szCs w:val="18"/>
              </w:rPr>
              <w:t>DU</w:t>
            </w:r>
            <w:r w:rsidRPr="005E7619">
              <w:rPr>
                <w:sz w:val="18"/>
                <w:szCs w:val="18"/>
              </w:rPr>
              <w:t>, O</w:t>
            </w:r>
            <w:r w:rsidR="00C60E81" w:rsidRPr="005E7619">
              <w:rPr>
                <w:sz w:val="18"/>
                <w:szCs w:val="18"/>
              </w:rPr>
              <w:t>CC</w:t>
            </w:r>
            <w:r w:rsidRPr="005E7619">
              <w:rPr>
                <w:sz w:val="18"/>
                <w:szCs w:val="18"/>
              </w:rPr>
              <w:t>, 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D0365" w14:textId="16605084" w:rsidR="00D94147" w:rsidRPr="005E7619" w:rsidRDefault="00D94147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9238E" w14:textId="51E8B376" w:rsidR="00D94147" w:rsidRPr="005E7619" w:rsidRDefault="00D94147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 - LC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5A6F9" w14:textId="10D85F3F" w:rsidR="00D94147" w:rsidRPr="005E7619" w:rsidRDefault="00D94147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I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3749F" w14:textId="3E7059DA" w:rsidR="00D94147" w:rsidRPr="005E7619" w:rsidRDefault="00D94147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DF39E" w14:textId="48B01D74" w:rsidR="00D94147" w:rsidRPr="005E7619" w:rsidRDefault="00D94147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276A324A" w14:textId="34B24353" w:rsidR="00D94147" w:rsidRPr="005E7619" w:rsidRDefault="00A33AEF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36</w:t>
            </w:r>
          </w:p>
        </w:tc>
      </w:tr>
      <w:tr w:rsidR="00D94147" w:rsidRPr="005E7619" w14:paraId="78B41752" w14:textId="30181913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387DC" w14:textId="77777777" w:rsidR="00D94147" w:rsidRPr="005E7619" w:rsidRDefault="00D94147" w:rsidP="00D941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FDDAA" w14:textId="48E9E705" w:rsidR="00D94147" w:rsidRPr="005E7619" w:rsidRDefault="00D94147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Passanisi (20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AD6A5" w14:textId="3E1B8EC0" w:rsidR="00D94147" w:rsidRPr="005E7619" w:rsidRDefault="00D94147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774F5" w14:textId="771B069F" w:rsidR="00D94147" w:rsidRPr="005E7619" w:rsidRDefault="00D94147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.7(3.1)19-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B8B50" w14:textId="1CA331D0" w:rsidR="00D94147" w:rsidRPr="005E7619" w:rsidRDefault="00D94147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ECFAB" w14:textId="34C15AF4" w:rsidR="00D94147" w:rsidRPr="005E7619" w:rsidRDefault="00D94147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00% C</w:t>
            </w:r>
            <w:r w:rsidR="00C60E81" w:rsidRPr="005E7619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1A5D7" w14:textId="4B5C269F" w:rsidR="00D94147" w:rsidRPr="005E7619" w:rsidRDefault="00D94147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266B2" w14:textId="29428378" w:rsidR="00D94147" w:rsidRPr="005E7619" w:rsidRDefault="00D94147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D498F" w14:textId="61C332FF" w:rsidR="00D94147" w:rsidRPr="005E7619" w:rsidRDefault="00D94147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BA526" w14:textId="14A8CAC7" w:rsidR="00D94147" w:rsidRPr="005E7619" w:rsidRDefault="00D94147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I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B9777" w14:textId="1C994D6D" w:rsidR="00D94147" w:rsidRPr="005E7619" w:rsidRDefault="00D94147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EA964" w14:textId="2D9CAE7B" w:rsidR="00D94147" w:rsidRPr="005E7619" w:rsidRDefault="00D94147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2786BFBA" w14:textId="2AAD1E5B" w:rsidR="00D94147" w:rsidRPr="005E7619" w:rsidRDefault="00A33AEF" w:rsidP="00D94147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35</w:t>
            </w:r>
          </w:p>
        </w:tc>
      </w:tr>
      <w:tr w:rsidR="00DD5AD9" w:rsidRPr="005E7619" w14:paraId="7ACE7D93" w14:textId="77760388" w:rsidTr="00DD5AD9"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00DDC" w14:textId="7777777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pirituality or relig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075C8" w14:textId="27F21BF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assin and Koster (200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3B7C0" w14:textId="6A07AAD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350B9" w14:textId="781305A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1.7(2.9), 18-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ED306" w14:textId="7E23BF9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CA597" w14:textId="4C0B70F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990A3" w14:textId="0C37D79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</w:t>
            </w:r>
            <w:r w:rsidR="00C60E81" w:rsidRPr="005E7619">
              <w:rPr>
                <w:sz w:val="18"/>
                <w:szCs w:val="18"/>
              </w:rPr>
              <w:t>ELIG</w:t>
            </w:r>
            <w:r w:rsidRPr="005E7619">
              <w:rPr>
                <w:sz w:val="18"/>
                <w:szCs w:val="18"/>
              </w:rPr>
              <w:t xml:space="preserve"> (C</w:t>
            </w:r>
            <w:r w:rsidR="00C60E81" w:rsidRPr="005E7619">
              <w:rPr>
                <w:sz w:val="18"/>
                <w:szCs w:val="18"/>
              </w:rPr>
              <w:t>ATH</w:t>
            </w:r>
            <w:r w:rsidRPr="005E7619">
              <w:rPr>
                <w:sz w:val="18"/>
                <w:szCs w:val="18"/>
              </w:rPr>
              <w:t xml:space="preserve"> 6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CB7D1" w14:textId="1C3F862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0A957" w14:textId="3FD5EDD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D3303" w14:textId="3421480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AF414" w14:textId="59BDDDD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24BA7" w14:textId="64A0BAC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057264C2" w14:textId="140F3C3F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42</w:t>
            </w:r>
          </w:p>
        </w:tc>
      </w:tr>
      <w:tr w:rsidR="00DD5AD9" w:rsidRPr="005E7619" w14:paraId="3CB3A2D6" w14:textId="10900CC5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471BA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BDA31" w14:textId="4A442B5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orulmaz et al (200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51B6C" w14:textId="6182130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15; 1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E59AC" w14:textId="1B9E97D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0.5(1.7); 20.0(1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5F32D" w14:textId="54EE7BA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3; 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30D73" w14:textId="14FAA99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7D92E" w14:textId="7679A64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  <w:r w:rsidR="00C60E81" w:rsidRPr="005E7619">
              <w:rPr>
                <w:sz w:val="18"/>
                <w:szCs w:val="18"/>
              </w:rPr>
              <w:t>AT</w:t>
            </w:r>
            <w:r w:rsidRPr="005E7619">
              <w:rPr>
                <w:sz w:val="18"/>
                <w:szCs w:val="18"/>
              </w:rPr>
              <w:t>, R</w:t>
            </w:r>
            <w:r w:rsidR="00C60E81" w:rsidRPr="005E7619">
              <w:rPr>
                <w:sz w:val="18"/>
                <w:szCs w:val="18"/>
              </w:rPr>
              <w:t>ELIG</w:t>
            </w:r>
            <w:r w:rsidR="0003344D" w:rsidRPr="005E7619">
              <w:rPr>
                <w:sz w:val="18"/>
                <w:szCs w:val="18"/>
              </w:rPr>
              <w:t>, MS/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BA529" w14:textId="6439530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8FF4E" w14:textId="2988AF3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70F34" w14:textId="7EC96F6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F1CC0" w14:textId="3F5F3A0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EC9F1" w14:textId="43CECB4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01468E14" w14:textId="35DC1093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47</w:t>
            </w:r>
          </w:p>
        </w:tc>
      </w:tr>
      <w:tr w:rsidR="00DD5AD9" w:rsidRPr="005E7619" w14:paraId="1A092087" w14:textId="0AC544B3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ABF83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1E147" w14:textId="26790E1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Berman et al (20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644A9" w14:textId="5BFEAD9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3; 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C2EB8" w14:textId="6C6DF3E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0.2(4.5), 18-47; 20.0(1.8), 18-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AB54B" w14:textId="453CF3B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9; 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91F17" w14:textId="0B8FA02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8; 67% C</w:t>
            </w:r>
            <w:r w:rsidR="00C60E81" w:rsidRPr="005E7619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A6B74" w14:textId="41D4925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</w:t>
            </w:r>
            <w:r w:rsidR="00C60E81" w:rsidRPr="005E7619">
              <w:rPr>
                <w:sz w:val="18"/>
                <w:szCs w:val="18"/>
              </w:rPr>
              <w:t>ELIG</w:t>
            </w:r>
            <w:r w:rsidRPr="005E7619">
              <w:rPr>
                <w:sz w:val="18"/>
                <w:szCs w:val="18"/>
              </w:rPr>
              <w:t xml:space="preserve"> (P</w:t>
            </w:r>
            <w:r w:rsidR="00C60E81" w:rsidRPr="005E7619">
              <w:rPr>
                <w:sz w:val="18"/>
                <w:szCs w:val="18"/>
              </w:rPr>
              <w:t>RO</w:t>
            </w:r>
            <w:r w:rsidRPr="005E7619">
              <w:rPr>
                <w:sz w:val="18"/>
                <w:szCs w:val="18"/>
              </w:rPr>
              <w:t xml:space="preserve">, </w:t>
            </w:r>
            <w:r w:rsidR="00C60E81" w:rsidRPr="005E7619">
              <w:rPr>
                <w:sz w:val="18"/>
                <w:szCs w:val="18"/>
              </w:rPr>
              <w:t>AG/ATH</w:t>
            </w:r>
            <w:r w:rsidRPr="005E7619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CE16A" w14:textId="7A6C84A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B492B" w14:textId="3C6A952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2A3BB" w14:textId="543602E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FFDBF" w14:textId="7CF04D6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67DCD" w14:textId="510D0D9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 i</w:t>
            </w:r>
            <w:r w:rsidR="000B49B9" w:rsidRPr="005E7619">
              <w:rPr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14:paraId="4CE939AE" w14:textId="4B304415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49</w:t>
            </w:r>
          </w:p>
        </w:tc>
      </w:tr>
      <w:tr w:rsidR="00DD5AD9" w:rsidRPr="005E7619" w14:paraId="3C557664" w14:textId="2A56A576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19748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5A6DB" w14:textId="7A2A0FA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iev et al (20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4ACBA" w14:textId="259AACB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F0994" w14:textId="3539F5E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.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5D1E6" w14:textId="4E60A5E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F73CA" w14:textId="4FF5236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0% C</w:t>
            </w:r>
            <w:r w:rsidR="00C60E81" w:rsidRPr="005E7619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A0459" w14:textId="0226E88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</w:t>
            </w:r>
            <w:r w:rsidR="00C60E81" w:rsidRPr="005E7619">
              <w:rPr>
                <w:sz w:val="18"/>
                <w:szCs w:val="18"/>
              </w:rPr>
              <w:t>ELIG</w:t>
            </w:r>
            <w:r w:rsidRPr="005E7619">
              <w:rPr>
                <w:sz w:val="18"/>
                <w:szCs w:val="18"/>
              </w:rPr>
              <w:t xml:space="preserve"> (M</w:t>
            </w:r>
            <w:r w:rsidR="00C60E81" w:rsidRPr="005E7619">
              <w:rPr>
                <w:sz w:val="18"/>
                <w:szCs w:val="18"/>
              </w:rPr>
              <w:t>US</w:t>
            </w:r>
            <w:r w:rsidRPr="005E7619">
              <w:rPr>
                <w:sz w:val="18"/>
                <w:szCs w:val="18"/>
              </w:rPr>
              <w:t>, J</w:t>
            </w:r>
            <w:r w:rsidR="00C60E81" w:rsidRPr="005E7619">
              <w:rPr>
                <w:sz w:val="18"/>
                <w:szCs w:val="18"/>
              </w:rPr>
              <w:t>EW</w:t>
            </w:r>
            <w:r w:rsidRPr="005E7619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F6472" w14:textId="1E415A1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22B3E" w14:textId="7F6FE25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1BE0A" w14:textId="2E5C042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481A4" w14:textId="6AD9FB5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E3BBB" w14:textId="05741B1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5916688C" w14:textId="14289C02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45</w:t>
            </w:r>
          </w:p>
        </w:tc>
      </w:tr>
      <w:tr w:rsidR="00DD5AD9" w:rsidRPr="005E7619" w14:paraId="3DE9322B" w14:textId="4BB5A40A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BACAD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C343A" w14:textId="3825D11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Unterrainer et al (201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BFD8C" w14:textId="019F1D4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C6491" w14:textId="0746A22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3.8(3.0,)18-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5CE48" w14:textId="5742023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B042A" w14:textId="21A5D3D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B91E8" w14:textId="3361CC1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C947F" w14:textId="4602F1E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BDFF3" w14:textId="150B609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rr/reg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B38BB" w14:textId="586A3B0D" w:rsidR="00DD5AD9" w:rsidRPr="005E7619" w:rsidRDefault="00D9414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I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C3466" w14:textId="77D9E8A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31E6C" w14:textId="62B5B48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12630407" w14:textId="49FF0646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52</w:t>
            </w:r>
          </w:p>
        </w:tc>
      </w:tr>
      <w:tr w:rsidR="00DD5AD9" w:rsidRPr="005E7619" w14:paraId="65C19AD6" w14:textId="7B9E45B3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68100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FAD9F" w14:textId="487A450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Berman et al (20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88BC7" w14:textId="64D5F7E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497AF" w14:textId="4ECBE81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.4(1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E1C5A" w14:textId="319E26F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BF622" w14:textId="33B1AD3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1% W</w:t>
            </w:r>
            <w:r w:rsidR="00C60E81" w:rsidRPr="005E7619"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E3CDC" w14:textId="4E69AB8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</w:t>
            </w:r>
            <w:r w:rsidR="00C60E81" w:rsidRPr="005E7619">
              <w:rPr>
                <w:sz w:val="18"/>
                <w:szCs w:val="18"/>
              </w:rPr>
              <w:t>ELIG</w:t>
            </w:r>
            <w:r w:rsidRPr="005E7619">
              <w:rPr>
                <w:sz w:val="18"/>
                <w:szCs w:val="18"/>
              </w:rPr>
              <w:t xml:space="preserve"> (43% P</w:t>
            </w:r>
            <w:r w:rsidR="00C60E81" w:rsidRPr="005E7619">
              <w:rPr>
                <w:sz w:val="18"/>
                <w:szCs w:val="18"/>
              </w:rPr>
              <w:t>RO</w:t>
            </w:r>
            <w:r w:rsidRPr="005E7619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1F1EF" w14:textId="4D8563A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F0FA2" w14:textId="5ED4CE8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 Plus ran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78CB8" w14:textId="261DFC0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E6B00" w14:textId="5CF7A45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BB803" w14:textId="3F4F1BD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01E4D6F9" w14:textId="52EA8642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49</w:t>
            </w:r>
          </w:p>
        </w:tc>
      </w:tr>
      <w:tr w:rsidR="00DD5AD9" w:rsidRPr="005E7619" w14:paraId="060F9A58" w14:textId="4317B425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DF88E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5403E" w14:textId="36F8671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ugle et al (20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966C5" w14:textId="10FE0BB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39; 1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E7080" w14:textId="4673282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.2(1.7),18-30; 19.3(3.1), 18-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3A4EA" w14:textId="5CEB1DE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1; 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EC081" w14:textId="28F6B37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4% C</w:t>
            </w:r>
            <w:r w:rsidR="00C60E81" w:rsidRPr="005E7619">
              <w:rPr>
                <w:sz w:val="18"/>
                <w:szCs w:val="18"/>
              </w:rPr>
              <w:t>AU</w:t>
            </w:r>
            <w:r w:rsidRPr="005E7619">
              <w:rPr>
                <w:sz w:val="18"/>
                <w:szCs w:val="18"/>
              </w:rPr>
              <w:t>; 72% C</w:t>
            </w:r>
            <w:r w:rsidR="00C60E81" w:rsidRPr="005E7619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C052E" w14:textId="568BFDA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</w:t>
            </w:r>
            <w:r w:rsidR="00C60E81" w:rsidRPr="005E7619">
              <w:rPr>
                <w:sz w:val="18"/>
                <w:szCs w:val="18"/>
              </w:rPr>
              <w:t>ELIG</w:t>
            </w:r>
            <w:r w:rsidRPr="005E7619">
              <w:rPr>
                <w:sz w:val="18"/>
                <w:szCs w:val="18"/>
              </w:rPr>
              <w:t>(mixed, 26% C</w:t>
            </w:r>
            <w:r w:rsidR="00C60E81" w:rsidRPr="005E7619">
              <w:rPr>
                <w:sz w:val="18"/>
                <w:szCs w:val="18"/>
              </w:rPr>
              <w:t>ATH</w:t>
            </w:r>
            <w:r w:rsidRPr="005E7619">
              <w:rPr>
                <w:sz w:val="18"/>
                <w:szCs w:val="18"/>
              </w:rPr>
              <w:t>, 27% ‘other’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27307" w14:textId="7321D6F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D5DB8" w14:textId="2066165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135E8" w14:textId="3CC8274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DEBDC" w14:textId="11F17AE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E2406" w14:textId="5FC21E8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 I</w:t>
            </w:r>
            <w:r w:rsidR="000B49B9" w:rsidRPr="005E7619">
              <w:rPr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14:paraId="7F66D74A" w14:textId="0F7895F1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50</w:t>
            </w:r>
          </w:p>
        </w:tc>
      </w:tr>
      <w:tr w:rsidR="00DD5AD9" w:rsidRPr="005E7619" w14:paraId="4A94600E" w14:textId="275E3FA6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0D359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8CBB4" w14:textId="3E6D8C9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Deacon et al (20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994A1" w14:textId="78042B8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BB871" w14:textId="46F3416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5.8(11.7), 29-8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2709B" w14:textId="55EC622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FB13A" w14:textId="78396CD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96% C</w:t>
            </w:r>
            <w:r w:rsidR="00C60E81" w:rsidRPr="005E7619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EC050" w14:textId="0B7B7BA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</w:t>
            </w:r>
            <w:r w:rsidR="00C60E81" w:rsidRPr="005E7619">
              <w:rPr>
                <w:sz w:val="18"/>
                <w:szCs w:val="18"/>
              </w:rPr>
              <w:t>CC</w:t>
            </w:r>
            <w:r w:rsidRPr="005E7619">
              <w:rPr>
                <w:sz w:val="18"/>
                <w:szCs w:val="18"/>
              </w:rPr>
              <w:t>, R</w:t>
            </w:r>
            <w:r w:rsidR="00C60E81" w:rsidRPr="005E7619">
              <w:rPr>
                <w:sz w:val="18"/>
                <w:szCs w:val="18"/>
              </w:rPr>
              <w:t>ELIG</w:t>
            </w:r>
            <w:r w:rsidRPr="005E7619">
              <w:rPr>
                <w:sz w:val="18"/>
                <w:szCs w:val="18"/>
              </w:rPr>
              <w:t>(P</w:t>
            </w:r>
            <w:r w:rsidR="00C60E81" w:rsidRPr="005E7619">
              <w:rPr>
                <w:sz w:val="18"/>
                <w:szCs w:val="18"/>
              </w:rPr>
              <w:t>RO</w:t>
            </w:r>
            <w:r w:rsidRPr="005E7619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72056" w14:textId="47B1B67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844F1" w14:textId="2C0E924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999AC" w14:textId="0796338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91B96" w14:textId="29A7A37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41F40" w14:textId="1F87149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65BC9041" w14:textId="4CE2D32A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44</w:t>
            </w:r>
          </w:p>
        </w:tc>
      </w:tr>
      <w:tr w:rsidR="00DD5AD9" w:rsidRPr="005E7619" w14:paraId="399F03BE" w14:textId="0DF6FC5C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5CC42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9CB47" w14:textId="13ADFA8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Williams et al (20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7BF01" w14:textId="3BBA8D3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851B0" w14:textId="17938DF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0.1(3.8),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72CAB" w14:textId="309546B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2A02F" w14:textId="56F5529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7FD59" w14:textId="3E06FD8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</w:t>
            </w:r>
            <w:r w:rsidR="00C60E81" w:rsidRPr="005E7619">
              <w:rPr>
                <w:sz w:val="18"/>
                <w:szCs w:val="18"/>
              </w:rPr>
              <w:t>ELIG</w:t>
            </w:r>
            <w:r w:rsidRPr="005E7619">
              <w:rPr>
                <w:sz w:val="18"/>
                <w:szCs w:val="18"/>
              </w:rPr>
              <w:t xml:space="preserve"> (30% </w:t>
            </w:r>
            <w:r w:rsidR="00C60E81" w:rsidRPr="005E7619">
              <w:rPr>
                <w:sz w:val="18"/>
                <w:szCs w:val="18"/>
              </w:rPr>
              <w:t>ATH/AG</w:t>
            </w:r>
            <w:r w:rsidRPr="005E7619">
              <w:rPr>
                <w:sz w:val="18"/>
                <w:szCs w:val="18"/>
              </w:rPr>
              <w:t>, 26% P</w:t>
            </w:r>
            <w:r w:rsidR="00C60E81" w:rsidRPr="005E7619">
              <w:rPr>
                <w:sz w:val="18"/>
                <w:szCs w:val="18"/>
              </w:rPr>
              <w:t>RO</w:t>
            </w:r>
            <w:r w:rsidRPr="005E7619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6895A" w14:textId="06E9EB5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DEP, AN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F7627" w14:textId="14482D3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4A896" w14:textId="223BCC5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443FC" w14:textId="31F2A90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0C495" w14:textId="7B78DFC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573C1ABB" w14:textId="247B4F72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51</w:t>
            </w:r>
          </w:p>
        </w:tc>
      </w:tr>
      <w:tr w:rsidR="00DD5AD9" w:rsidRPr="005E7619" w14:paraId="100A6527" w14:textId="37DA5273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F63A5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E7FB0" w14:textId="475F5FE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Fergus et al (201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0D8E2" w14:textId="5978122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02; 1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57F77" w14:textId="6087CA6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5.7(11.6), 18-66; 38.8(13.2), 18-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A7375" w14:textId="582F8F9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2; 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7F43D" w14:textId="35DD8DC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8%; 85% C</w:t>
            </w:r>
            <w:r w:rsidR="00C60E81" w:rsidRPr="005E7619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1933C" w14:textId="3B66D2E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</w:t>
            </w:r>
            <w:r w:rsidR="00C60E81" w:rsidRPr="005E7619">
              <w:rPr>
                <w:sz w:val="18"/>
                <w:szCs w:val="18"/>
              </w:rPr>
              <w:t>ELIG</w:t>
            </w:r>
            <w:r w:rsidRPr="005E7619">
              <w:rPr>
                <w:sz w:val="18"/>
                <w:szCs w:val="18"/>
              </w:rPr>
              <w:t xml:space="preserve"> (C</w:t>
            </w:r>
            <w:r w:rsidR="00C60E81" w:rsidRPr="005E7619">
              <w:rPr>
                <w:sz w:val="18"/>
                <w:szCs w:val="18"/>
              </w:rPr>
              <w:t>ATH</w:t>
            </w:r>
            <w:r w:rsidRPr="005E7619">
              <w:rPr>
                <w:sz w:val="18"/>
                <w:szCs w:val="18"/>
              </w:rPr>
              <w:t>; P</w:t>
            </w:r>
            <w:r w:rsidR="00C60E81" w:rsidRPr="005E7619">
              <w:rPr>
                <w:sz w:val="18"/>
                <w:szCs w:val="18"/>
              </w:rPr>
              <w:t>RO</w:t>
            </w:r>
            <w:r w:rsidRPr="005E7619">
              <w:rPr>
                <w:sz w:val="18"/>
                <w:szCs w:val="18"/>
              </w:rPr>
              <w:t>), M</w:t>
            </w:r>
            <w:r w:rsidR="0003344D" w:rsidRPr="005E7619">
              <w:rPr>
                <w:sz w:val="18"/>
                <w:szCs w:val="18"/>
              </w:rPr>
              <w:t>S</w:t>
            </w:r>
            <w:r w:rsidRPr="005E7619">
              <w:rPr>
                <w:sz w:val="18"/>
                <w:szCs w:val="18"/>
              </w:rPr>
              <w:t>, O</w:t>
            </w:r>
            <w:r w:rsidR="00C60E81" w:rsidRPr="005E7619">
              <w:rPr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886D0" w14:textId="7440C29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OCD, </w:t>
            </w:r>
            <w:r w:rsidR="00906972" w:rsidRPr="005E7619">
              <w:rPr>
                <w:sz w:val="18"/>
                <w:szCs w:val="18"/>
              </w:rPr>
              <w:t>S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8782B" w14:textId="397C73A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6EB41" w14:textId="5BF4E7B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BEA17" w14:textId="7A8442E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04727" w14:textId="7794BDC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4D99C970" w14:textId="7EA84F8A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43</w:t>
            </w:r>
          </w:p>
        </w:tc>
      </w:tr>
      <w:tr w:rsidR="00DD5AD9" w:rsidRPr="005E7619" w14:paraId="667C6833" w14:textId="1FD1A85A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7427C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E8D86" w14:textId="6E55987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Inozu et al (201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6DEF0" w14:textId="77B1EAF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83EE5" w14:textId="7799E05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0.6(2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AD616" w14:textId="526001D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1C2A4" w14:textId="3C8D864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4D357" w14:textId="43C867F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</w:t>
            </w:r>
            <w:r w:rsidR="00C60E81" w:rsidRPr="005E7619">
              <w:rPr>
                <w:sz w:val="18"/>
                <w:szCs w:val="18"/>
              </w:rPr>
              <w:t>ELIG</w:t>
            </w:r>
            <w:r w:rsidRPr="005E7619">
              <w:rPr>
                <w:sz w:val="18"/>
                <w:szCs w:val="18"/>
              </w:rPr>
              <w:t>, N</w:t>
            </w:r>
            <w:r w:rsidR="00C60E81" w:rsidRPr="005E7619">
              <w:rPr>
                <w:sz w:val="18"/>
                <w:szCs w:val="18"/>
              </w:rPr>
              <w:t>AT</w:t>
            </w:r>
            <w:r w:rsidRPr="005E7619">
              <w:rPr>
                <w:sz w:val="18"/>
                <w:szCs w:val="18"/>
              </w:rPr>
              <w:t>(M</w:t>
            </w:r>
            <w:r w:rsidR="00C60E81" w:rsidRPr="005E7619">
              <w:rPr>
                <w:sz w:val="18"/>
                <w:szCs w:val="18"/>
              </w:rPr>
              <w:t>US</w:t>
            </w:r>
            <w:r w:rsidRPr="005E7619">
              <w:rPr>
                <w:sz w:val="18"/>
                <w:szCs w:val="18"/>
              </w:rPr>
              <w:t xml:space="preserve"> 9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D4212" w14:textId="648AD15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65F84" w14:textId="15424BB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B2ED6" w14:textId="2EB18A9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0802A" w14:textId="69A1E2C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19C7B" w14:textId="18FE09C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4934564B" w14:textId="56F145D8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59</w:t>
            </w:r>
          </w:p>
        </w:tc>
      </w:tr>
      <w:tr w:rsidR="00DD5AD9" w:rsidRPr="005E7619" w14:paraId="6BA826CA" w14:textId="77DF4DAA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66430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E6259" w14:textId="5996AD0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Breslin &amp; Lewis (20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8E64C" w14:textId="4279E70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FD32A" w14:textId="170ADEA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8.9(11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6E447" w14:textId="4431FEA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4BC23" w14:textId="5BEFC9F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2684E" w14:textId="59CBFC2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  <w:r w:rsidR="00C60E81" w:rsidRPr="005E7619">
              <w:rPr>
                <w:sz w:val="18"/>
                <w:szCs w:val="18"/>
              </w:rPr>
              <w:t>A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E6C67" w14:textId="5BF108B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Z, Bor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3F5C4" w14:textId="3089B6D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867BF" w14:textId="5A9A749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TA</w:t>
            </w:r>
            <w:r w:rsidR="0077344B" w:rsidRPr="005E7619">
              <w:rPr>
                <w:sz w:val="18"/>
                <w:szCs w:val="18"/>
              </w:rPr>
              <w:t xml:space="preserve"> </w:t>
            </w:r>
            <w:r w:rsidR="0078646E" w:rsidRPr="005E7619">
              <w:rPr>
                <w:sz w:val="18"/>
                <w:szCs w:val="18"/>
              </w:rPr>
              <w:t>S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0FADB" w14:textId="0547F6D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46FB0" w14:textId="161F5A7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4CB36B78" w14:textId="36381D70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56</w:t>
            </w:r>
          </w:p>
        </w:tc>
      </w:tr>
      <w:tr w:rsidR="00DD5AD9" w:rsidRPr="005E7619" w14:paraId="22DC6B68" w14:textId="1A2EA60D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504E7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9D820" w14:textId="078EF22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Eremsoy &amp; Inozu (201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64DE3" w14:textId="0E8CAAF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52508" w14:textId="27B5B69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8.5(11.3), 23-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C4F7F" w14:textId="0554396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A82D8" w14:textId="2E2490B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7% Turk</w:t>
            </w:r>
            <w:r w:rsidR="007C062F" w:rsidRPr="005E7619">
              <w:rPr>
                <w:sz w:val="18"/>
                <w:szCs w:val="18"/>
              </w:rPr>
              <w:t>is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A5144" w14:textId="6D891AD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  <w:r w:rsidR="00C60E81" w:rsidRPr="005E7619">
              <w:rPr>
                <w:sz w:val="18"/>
                <w:szCs w:val="18"/>
              </w:rPr>
              <w:t>AT</w:t>
            </w:r>
            <w:r w:rsidRPr="005E7619">
              <w:rPr>
                <w:sz w:val="18"/>
                <w:szCs w:val="18"/>
              </w:rPr>
              <w:t>, E</w:t>
            </w:r>
            <w:r w:rsidR="00C60E81" w:rsidRPr="005E7619">
              <w:rPr>
                <w:sz w:val="18"/>
                <w:szCs w:val="18"/>
              </w:rPr>
              <w:t>DU</w:t>
            </w:r>
            <w:r w:rsidRPr="005E7619">
              <w:rPr>
                <w:sz w:val="18"/>
                <w:szCs w:val="18"/>
              </w:rPr>
              <w:t>, M</w:t>
            </w:r>
            <w:r w:rsidR="0003344D" w:rsidRPr="005E7619">
              <w:rPr>
                <w:sz w:val="18"/>
                <w:szCs w:val="18"/>
              </w:rPr>
              <w:t>S</w:t>
            </w:r>
            <w:r w:rsidRPr="005E7619">
              <w:rPr>
                <w:sz w:val="18"/>
                <w:szCs w:val="18"/>
              </w:rPr>
              <w:t>, SES, R</w:t>
            </w:r>
            <w:r w:rsidR="00C60E81" w:rsidRPr="005E7619">
              <w:rPr>
                <w:sz w:val="18"/>
                <w:szCs w:val="18"/>
              </w:rPr>
              <w:t>ELIG</w:t>
            </w:r>
            <w:r w:rsidRPr="005E7619">
              <w:rPr>
                <w:sz w:val="18"/>
                <w:szCs w:val="18"/>
              </w:rPr>
              <w:t xml:space="preserve"> (91% M</w:t>
            </w:r>
            <w:r w:rsidR="00C60E81" w:rsidRPr="005E7619">
              <w:rPr>
                <w:sz w:val="18"/>
                <w:szCs w:val="18"/>
              </w:rPr>
              <w:t>US</w:t>
            </w:r>
            <w:r w:rsidRPr="005E7619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10DE4" w14:textId="0B8FDB0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0097C" w14:textId="3361BF1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rr/reg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8C472" w14:textId="024897E4" w:rsidR="00DD5AD9" w:rsidRPr="005E7619" w:rsidRDefault="00D9414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I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5208F" w14:textId="5B456F6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ECAF0" w14:textId="30FBF62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0AA4F0D5" w14:textId="3214F6BF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62</w:t>
            </w:r>
          </w:p>
        </w:tc>
      </w:tr>
      <w:tr w:rsidR="00DD5AD9" w:rsidRPr="005E7619" w14:paraId="33DD5C00" w14:textId="74B7C004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1361E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605BA" w14:textId="25813AE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auzay et al (201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8863F" w14:textId="7022665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6688B" w14:textId="44B00DF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0.0(2.7), 18-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82FDB" w14:textId="082BF39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56A45" w14:textId="1FCE0DC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AC7BD" w14:textId="6E3696E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</w:t>
            </w:r>
            <w:r w:rsidR="00C60E81" w:rsidRPr="005E7619">
              <w:rPr>
                <w:sz w:val="18"/>
                <w:szCs w:val="18"/>
              </w:rPr>
              <w:t>ELIG</w:t>
            </w:r>
            <w:r w:rsidRPr="005E7619">
              <w:rPr>
                <w:sz w:val="18"/>
                <w:szCs w:val="18"/>
              </w:rPr>
              <w:t xml:space="preserve"> (45% C</w:t>
            </w:r>
            <w:r w:rsidR="00C60E81" w:rsidRPr="005E7619">
              <w:rPr>
                <w:sz w:val="18"/>
                <w:szCs w:val="18"/>
              </w:rPr>
              <w:t>HR</w:t>
            </w:r>
            <w:r w:rsidRPr="005E7619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A9A47" w14:textId="5B14D5C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ANX,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9D45A" w14:textId="47EC0E2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rr/reg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45571" w14:textId="2F02DA6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E943C" w14:textId="472105E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9A6E0" w14:textId="3175847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484E52D6" w14:textId="53A78558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60</w:t>
            </w:r>
          </w:p>
        </w:tc>
      </w:tr>
      <w:tr w:rsidR="00DD5AD9" w:rsidRPr="005E7619" w14:paraId="504C3B0F" w14:textId="7FCCBF78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F4AA2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F1281" w14:textId="123BBC6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Breslin &amp; Lewis (20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583D1" w14:textId="38D4B6F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596B0" w14:textId="2A275E3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8.9(11.0)16-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F6B64" w14:textId="02511D9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29DC7" w14:textId="539303B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BABD7" w14:textId="52FA29B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6C8C0" w14:textId="7150EE31" w:rsidR="00DD5AD9" w:rsidRPr="005E7619" w:rsidRDefault="00906972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SD</w:t>
            </w:r>
            <w:r w:rsidR="00DD5AD9" w:rsidRPr="005E7619">
              <w:rPr>
                <w:sz w:val="18"/>
                <w:szCs w:val="18"/>
              </w:rPr>
              <w:t>, B</w:t>
            </w:r>
            <w:r w:rsidRPr="005E7619">
              <w:rPr>
                <w:sz w:val="18"/>
                <w:szCs w:val="18"/>
              </w:rPr>
              <w:t>P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49C34" w14:textId="7D24E88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92520" w14:textId="49E96AC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TA</w:t>
            </w:r>
            <w:r w:rsidR="0077344B" w:rsidRPr="005E7619">
              <w:rPr>
                <w:sz w:val="18"/>
                <w:szCs w:val="18"/>
              </w:rPr>
              <w:t xml:space="preserve"> </w:t>
            </w:r>
            <w:r w:rsidR="0078646E" w:rsidRPr="005E7619">
              <w:rPr>
                <w:sz w:val="18"/>
                <w:szCs w:val="18"/>
              </w:rPr>
              <w:t>S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1F2DF" w14:textId="5731F07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F4255" w14:textId="22C6128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6CDA55BA" w14:textId="5DE35AEF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57</w:t>
            </w:r>
          </w:p>
        </w:tc>
      </w:tr>
      <w:tr w:rsidR="00DD5AD9" w:rsidRPr="005E7619" w14:paraId="29804A8B" w14:textId="0F17B995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29448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F3BDE" w14:textId="61AD2EF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iev et al (20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08FBF" w14:textId="6CDAC7A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4; 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85F7B" w14:textId="0808D53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1.2(10.4); 28.9(5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2550D" w14:textId="7CE9A68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0; 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3D57D" w14:textId="47D03EA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1F427" w14:textId="66E4FFD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E</w:t>
            </w:r>
            <w:r w:rsidR="00C60E81" w:rsidRPr="005E7619">
              <w:rPr>
                <w:sz w:val="18"/>
                <w:szCs w:val="18"/>
              </w:rPr>
              <w:t>DU</w:t>
            </w:r>
            <w:r w:rsidRPr="005E7619">
              <w:rPr>
                <w:sz w:val="18"/>
                <w:szCs w:val="18"/>
              </w:rPr>
              <w:t>, R</w:t>
            </w:r>
            <w:r w:rsidR="00C60E81" w:rsidRPr="005E7619">
              <w:rPr>
                <w:sz w:val="18"/>
                <w:szCs w:val="18"/>
              </w:rPr>
              <w:t>ELIG</w:t>
            </w:r>
            <w:r w:rsidRPr="005E7619">
              <w:rPr>
                <w:sz w:val="18"/>
                <w:szCs w:val="18"/>
              </w:rPr>
              <w:t>(M</w:t>
            </w:r>
            <w:r w:rsidR="00C60E81" w:rsidRPr="005E7619">
              <w:rPr>
                <w:sz w:val="18"/>
                <w:szCs w:val="18"/>
              </w:rPr>
              <w:t>US</w:t>
            </w:r>
            <w:r w:rsidRPr="005E7619">
              <w:rPr>
                <w:sz w:val="18"/>
                <w:szCs w:val="18"/>
              </w:rPr>
              <w:t>; J</w:t>
            </w:r>
            <w:r w:rsidR="00C60E81" w:rsidRPr="005E7619">
              <w:rPr>
                <w:sz w:val="18"/>
                <w:szCs w:val="18"/>
              </w:rPr>
              <w:t>EW</w:t>
            </w:r>
            <w:r w:rsidRPr="005E7619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E2C03" w14:textId="1249F30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DEP, AN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2EA93" w14:textId="2C3EF55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E009C" w14:textId="1A855B9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M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A6094" w14:textId="30E3FFD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7C390" w14:textId="4ACA4C3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1C374A18" w14:textId="51C21C0A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46</w:t>
            </w:r>
          </w:p>
        </w:tc>
      </w:tr>
      <w:tr w:rsidR="00DD5AD9" w:rsidRPr="005E7619" w14:paraId="25298092" w14:textId="102240B4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89030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0452B" w14:textId="5F795A9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Jones et al (201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7E247" w14:textId="45E0D29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A8A9D" w14:textId="6A6BCDB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8.8 (8.6), 25-6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C40FF" w14:textId="3B73FC7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49CF4" w14:textId="5EFB09B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5F01E" w14:textId="2F0E7A0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</w:t>
            </w:r>
            <w:r w:rsidR="00C60E81" w:rsidRPr="005E7619">
              <w:rPr>
                <w:sz w:val="18"/>
                <w:szCs w:val="18"/>
              </w:rPr>
              <w:t>ELIG</w:t>
            </w:r>
            <w:r w:rsidRPr="005E7619">
              <w:rPr>
                <w:sz w:val="18"/>
                <w:szCs w:val="18"/>
              </w:rPr>
              <w:t>(M</w:t>
            </w:r>
            <w:r w:rsidR="00C60E81" w:rsidRPr="005E7619">
              <w:rPr>
                <w:sz w:val="18"/>
                <w:szCs w:val="18"/>
              </w:rPr>
              <w:t>US</w:t>
            </w:r>
            <w:r w:rsidRPr="005E7619">
              <w:rPr>
                <w:sz w:val="18"/>
                <w:szCs w:val="18"/>
              </w:rPr>
              <w:t>), O</w:t>
            </w:r>
            <w:r w:rsidR="00C60E81" w:rsidRPr="005E7619">
              <w:rPr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29F2A" w14:textId="20F2819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7080B" w14:textId="326BDEC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C6284" w14:textId="17F7A75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C430F" w14:textId="0589A59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57FDF" w14:textId="5388BDA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0D1905E5" w14:textId="66242497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31</w:t>
            </w:r>
          </w:p>
        </w:tc>
      </w:tr>
      <w:tr w:rsidR="00DD5AD9" w:rsidRPr="005E7619" w14:paraId="389C8BC2" w14:textId="1403E721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63A6E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C5C2F" w14:textId="70D1C3F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Kiken (201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355DD" w14:textId="6DE766F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45;5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96931" w14:textId="13EED8D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7.8(12.8); 37.5(11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BBA16" w14:textId="713F8EC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6; 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548DB" w14:textId="4C246A7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7%; 78% W</w:t>
            </w:r>
            <w:r w:rsidR="00C60E81" w:rsidRPr="005E7619"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8BB0B" w14:textId="3AC5C19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E</w:t>
            </w:r>
            <w:r w:rsidR="00C60E81" w:rsidRPr="005E7619">
              <w:rPr>
                <w:sz w:val="18"/>
                <w:szCs w:val="18"/>
              </w:rPr>
              <w:t>D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45660" w14:textId="6917549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16739" w14:textId="3E14C84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nly Reg, ran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1BDDE" w14:textId="49ACA3F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IBI: MCB and TA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D9E0E" w14:textId="2A0D9BD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53F9A" w14:textId="223F067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74C694A8" w14:textId="726D2F15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58</w:t>
            </w:r>
          </w:p>
        </w:tc>
      </w:tr>
      <w:tr w:rsidR="00DD5AD9" w:rsidRPr="005E7619" w14:paraId="5C2C618C" w14:textId="0141EFAA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A677E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13AB1" w14:textId="4E4A5E4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ounce and Wu (20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009C0" w14:textId="40FCE2A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5840D" w14:textId="2448479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.2(1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786CB" w14:textId="72E778E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7A1FE" w14:textId="59F1B95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0% A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E5AC0" w14:textId="4F61616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</w:t>
            </w:r>
            <w:r w:rsidR="00C60E81" w:rsidRPr="005E7619">
              <w:rPr>
                <w:sz w:val="18"/>
                <w:szCs w:val="18"/>
              </w:rPr>
              <w:t>ELIG</w:t>
            </w:r>
            <w:r w:rsidRPr="005E7619">
              <w:rPr>
                <w:sz w:val="18"/>
                <w:szCs w:val="18"/>
              </w:rPr>
              <w:t xml:space="preserve"> (P</w:t>
            </w:r>
            <w:r w:rsidR="00C60E81" w:rsidRPr="005E7619">
              <w:rPr>
                <w:sz w:val="18"/>
                <w:szCs w:val="18"/>
              </w:rPr>
              <w:t>RO</w:t>
            </w:r>
            <w:r w:rsidRPr="005E7619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4C601" w14:textId="0DCA514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 Scr</w:t>
            </w:r>
            <w:r w:rsidR="00906972" w:rsidRPr="005E7619">
              <w:rPr>
                <w:sz w:val="18"/>
                <w:szCs w:val="18"/>
              </w:rPr>
              <w:t>e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63BB2" w14:textId="17DDEC8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rr/reg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CE877" w14:textId="1275D3E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EFE0B" w14:textId="1436A40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4932E" w14:textId="01F08C3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 I</w:t>
            </w:r>
            <w:r w:rsidR="000B49B9" w:rsidRPr="005E7619">
              <w:rPr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14:paraId="5993FF55" w14:textId="13276201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61</w:t>
            </w:r>
          </w:p>
        </w:tc>
      </w:tr>
      <w:tr w:rsidR="00DD5AD9" w:rsidRPr="005E7619" w14:paraId="5050780F" w14:textId="1DB75106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723FB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C3226" w14:textId="19ED186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Fite et al (202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33AFA" w14:textId="45F1079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C86BD" w14:textId="7915B86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9.7(12.1), 18-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883A6" w14:textId="7A7C688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9DD92" w14:textId="3FF7C00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1% W</w:t>
            </w:r>
            <w:r w:rsidR="00C60E81" w:rsidRPr="005E7619"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61B41" w14:textId="16D7B11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</w:t>
            </w:r>
            <w:r w:rsidR="00C60E81" w:rsidRPr="005E7619">
              <w:rPr>
                <w:sz w:val="18"/>
                <w:szCs w:val="18"/>
              </w:rPr>
              <w:t>ELIG</w:t>
            </w:r>
            <w:r w:rsidRPr="005E7619">
              <w:rPr>
                <w:sz w:val="18"/>
                <w:szCs w:val="18"/>
              </w:rPr>
              <w:t xml:space="preserve"> (55% C</w:t>
            </w:r>
            <w:r w:rsidR="00C60E81" w:rsidRPr="005E7619">
              <w:rPr>
                <w:sz w:val="18"/>
                <w:szCs w:val="18"/>
              </w:rPr>
              <w:t>HR</w:t>
            </w:r>
            <w:r w:rsidRPr="005E7619">
              <w:rPr>
                <w:sz w:val="18"/>
                <w:szCs w:val="18"/>
              </w:rPr>
              <w:t>), P</w:t>
            </w:r>
            <w:r w:rsidR="00C60E81" w:rsidRPr="005E7619">
              <w:rPr>
                <w:sz w:val="18"/>
                <w:szCs w:val="18"/>
              </w:rPr>
              <w:t>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CA6E8" w14:textId="5FF6154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83F74" w14:textId="64DC769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70ABF" w14:textId="602C388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TAF M </w:t>
            </w:r>
            <w:r w:rsidR="00E50FAF" w:rsidRPr="005E7619">
              <w:rPr>
                <w:sz w:val="18"/>
                <w:szCs w:val="18"/>
              </w:rPr>
              <w:t>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437C5" w14:textId="66E56BE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C8078" w14:textId="2160DD1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1CAC1CC3" w14:textId="7EB4E7D1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55</w:t>
            </w:r>
          </w:p>
        </w:tc>
      </w:tr>
      <w:tr w:rsidR="00DD5AD9" w:rsidRPr="005E7619" w14:paraId="6E184D6F" w14:textId="11D8268E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2AF7B" w14:textId="77777777" w:rsidR="00DD5AD9" w:rsidRPr="005E7619" w:rsidRDefault="00DD5AD9" w:rsidP="00EF59D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30542" w14:textId="7D15F1CD" w:rsidR="00DD5AD9" w:rsidRPr="005E7619" w:rsidRDefault="00DD5AD9" w:rsidP="00EF59D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Henderson et al (20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D8D51" w14:textId="4DEA43A7" w:rsidR="00DD5AD9" w:rsidRPr="005E7619" w:rsidRDefault="00DD5AD9" w:rsidP="00EF59D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46; 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33C30" w14:textId="2F323303" w:rsidR="00DD5AD9" w:rsidRPr="005E7619" w:rsidRDefault="00DD5AD9" w:rsidP="00EF59D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0.5(13.9),17-65; 34.3(12.6), 18-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8B629" w14:textId="33DBCFA9" w:rsidR="00DD5AD9" w:rsidRPr="005E7619" w:rsidRDefault="00DD5AD9" w:rsidP="00EF59D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8; 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109A1" w14:textId="60D9D78C" w:rsidR="00DD5AD9" w:rsidRPr="005E7619" w:rsidRDefault="00DD5AD9" w:rsidP="00EF59D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3%; 92% W</w:t>
            </w:r>
            <w:r w:rsidR="00C60E81" w:rsidRPr="005E7619"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B2AF3" w14:textId="0334CBCD" w:rsidR="00DD5AD9" w:rsidRPr="005E7619" w:rsidRDefault="00DD5AD9" w:rsidP="00EF59D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</w:t>
            </w:r>
            <w:r w:rsidR="00C60E81" w:rsidRPr="005E7619">
              <w:rPr>
                <w:sz w:val="18"/>
                <w:szCs w:val="18"/>
              </w:rPr>
              <w:t>ELIG</w:t>
            </w:r>
            <w:r w:rsidRPr="005E7619">
              <w:rPr>
                <w:sz w:val="18"/>
                <w:szCs w:val="18"/>
              </w:rPr>
              <w:t xml:space="preserve"> (12% C</w:t>
            </w:r>
            <w:r w:rsidR="00C60E81" w:rsidRPr="005E7619">
              <w:rPr>
                <w:sz w:val="18"/>
                <w:szCs w:val="18"/>
              </w:rPr>
              <w:t>ATH</w:t>
            </w:r>
            <w:r w:rsidRPr="005E7619">
              <w:rPr>
                <w:sz w:val="18"/>
                <w:szCs w:val="18"/>
              </w:rPr>
              <w:t>; 42% C</w:t>
            </w:r>
            <w:r w:rsidR="00C60E81" w:rsidRPr="005E7619">
              <w:rPr>
                <w:sz w:val="18"/>
                <w:szCs w:val="18"/>
              </w:rPr>
              <w:t>ATH</w:t>
            </w:r>
            <w:r w:rsidRPr="005E7619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B6E5E" w14:textId="303673B1" w:rsidR="00DD5AD9" w:rsidRPr="005E7619" w:rsidRDefault="00DD5AD9" w:rsidP="00EF59D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AN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5C792" w14:textId="340121F9" w:rsidR="00DD5AD9" w:rsidRPr="005E7619" w:rsidRDefault="00DD5AD9" w:rsidP="00EF59D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5E117" w14:textId="2A810AAD" w:rsidR="00DD5AD9" w:rsidRPr="005E7619" w:rsidRDefault="00DD5AD9" w:rsidP="00EF59D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8F9E9" w14:textId="338351AF" w:rsidR="00DD5AD9" w:rsidRPr="005E7619" w:rsidRDefault="00DD5AD9" w:rsidP="00EF59D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 (YBOCS MT not reported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82F38" w14:textId="4FE18150" w:rsidR="00DD5AD9" w:rsidRPr="005E7619" w:rsidRDefault="00DD5AD9" w:rsidP="00EF59D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2C4BD487" w14:textId="0ADBD070" w:rsidR="00DD5AD9" w:rsidRPr="005E7619" w:rsidRDefault="00A33AEF" w:rsidP="00EF59D6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54</w:t>
            </w:r>
          </w:p>
        </w:tc>
      </w:tr>
      <w:tr w:rsidR="00DD5AD9" w:rsidRPr="005E7619" w14:paraId="4A3ED765" w14:textId="742508B2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A1DD9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805F1" w14:textId="6757862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Kumar et al (202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1CEE4" w14:textId="72A09ED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8CEFC" w14:textId="187DA76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20.3(3.5),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4FBA6" w14:textId="6B8B37D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96A9E" w14:textId="7BCC4A5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Ind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C1DC5" w14:textId="397D164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</w:t>
            </w:r>
            <w:r w:rsidR="00C60E81" w:rsidRPr="005E7619">
              <w:rPr>
                <w:sz w:val="18"/>
                <w:szCs w:val="18"/>
              </w:rPr>
              <w:t>ELIG</w:t>
            </w:r>
            <w:r w:rsidRPr="005E7619">
              <w:rPr>
                <w:sz w:val="18"/>
                <w:szCs w:val="18"/>
              </w:rPr>
              <w:t xml:space="preserve"> (80% H</w:t>
            </w:r>
            <w:r w:rsidR="00C60E81" w:rsidRPr="005E7619">
              <w:rPr>
                <w:sz w:val="18"/>
                <w:szCs w:val="18"/>
              </w:rPr>
              <w:t>IN</w:t>
            </w:r>
            <w:r w:rsidRPr="005E7619">
              <w:rPr>
                <w:sz w:val="18"/>
                <w:szCs w:val="18"/>
              </w:rPr>
              <w:t>), 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98F6A" w14:textId="62397E2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5FAF8" w14:textId="4624A32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9B69D" w14:textId="236634BB" w:rsidR="00DD5AD9" w:rsidRPr="005E7619" w:rsidRDefault="00704396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SPQ MT </w:t>
            </w:r>
            <w:r w:rsidR="0078646E" w:rsidRPr="005E7619">
              <w:rPr>
                <w:sz w:val="18"/>
                <w:szCs w:val="18"/>
              </w:rPr>
              <w:t>SUB</w:t>
            </w:r>
            <w:r w:rsidRPr="005E7619">
              <w:rPr>
                <w:sz w:val="18"/>
                <w:szCs w:val="18"/>
              </w:rPr>
              <w:t xml:space="preserve"> </w:t>
            </w:r>
            <w:r w:rsidR="00F43D7A" w:rsidRPr="005E7619">
              <w:rPr>
                <w:sz w:val="18"/>
                <w:szCs w:val="18"/>
              </w:rPr>
              <w:t>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F798F" w14:textId="2B9BF33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7123B" w14:textId="05B8417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4BCB83B5" w14:textId="28B02E6C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53</w:t>
            </w:r>
          </w:p>
        </w:tc>
      </w:tr>
      <w:tr w:rsidR="00DD5AD9" w:rsidRPr="005E7619" w14:paraId="036DD758" w14:textId="59889816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A2CCF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5E95A" w14:textId="67C95E8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amdiero-Walsh et al (20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B7002" w14:textId="43290F3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93; 98; 160; 1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5E79A" w14:textId="64E946B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5(6), 19-52; 21(2), 17-31; 22(3), 19-43; 22(2), 19-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A817C" w14:textId="1BB95D2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0; 24; 38; 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2EAD8" w14:textId="7565712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82985" w14:textId="6D41B6D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</w:t>
            </w:r>
            <w:r w:rsidR="00C60E81" w:rsidRPr="005E7619">
              <w:rPr>
                <w:sz w:val="18"/>
                <w:szCs w:val="18"/>
              </w:rPr>
              <w:t>ELIG</w:t>
            </w:r>
            <w:r w:rsidRPr="005E7619">
              <w:rPr>
                <w:sz w:val="18"/>
                <w:szCs w:val="18"/>
              </w:rPr>
              <w:t xml:space="preserve"> (C</w:t>
            </w:r>
            <w:r w:rsidR="00C60E81" w:rsidRPr="005E7619">
              <w:rPr>
                <w:sz w:val="18"/>
                <w:szCs w:val="18"/>
              </w:rPr>
              <w:t>HR</w:t>
            </w:r>
            <w:r w:rsidRPr="005E7619">
              <w:rPr>
                <w:sz w:val="18"/>
                <w:szCs w:val="18"/>
              </w:rPr>
              <w:t>; H</w:t>
            </w:r>
            <w:r w:rsidR="00C60E81" w:rsidRPr="005E7619">
              <w:rPr>
                <w:sz w:val="18"/>
                <w:szCs w:val="18"/>
              </w:rPr>
              <w:t>IN</w:t>
            </w:r>
            <w:r w:rsidRPr="005E7619">
              <w:rPr>
                <w:sz w:val="18"/>
                <w:szCs w:val="18"/>
              </w:rPr>
              <w:t>; M</w:t>
            </w:r>
            <w:r w:rsidR="00C60E81" w:rsidRPr="005E7619">
              <w:rPr>
                <w:sz w:val="18"/>
                <w:szCs w:val="18"/>
              </w:rPr>
              <w:t>US</w:t>
            </w:r>
            <w:r w:rsidRPr="005E7619">
              <w:rPr>
                <w:sz w:val="18"/>
                <w:szCs w:val="18"/>
              </w:rPr>
              <w:t>; B</w:t>
            </w:r>
            <w:r w:rsidR="00C60E81" w:rsidRPr="005E7619">
              <w:rPr>
                <w:sz w:val="18"/>
                <w:szCs w:val="18"/>
              </w:rPr>
              <w:t>UD</w:t>
            </w:r>
            <w:r w:rsidRPr="005E7619">
              <w:rPr>
                <w:sz w:val="18"/>
                <w:szCs w:val="18"/>
              </w:rPr>
              <w:t>), N</w:t>
            </w:r>
            <w:r w:rsidR="00C60E81" w:rsidRPr="005E7619">
              <w:rPr>
                <w:sz w:val="18"/>
                <w:szCs w:val="18"/>
              </w:rPr>
              <w:t>A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3EBB0" w14:textId="443123E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B4861" w14:textId="33A7C1A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unts, pre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45C06" w14:textId="36D3757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Ritual </w:t>
            </w:r>
            <w:r w:rsidR="00250F5E" w:rsidRPr="005E7619">
              <w:rPr>
                <w:sz w:val="18"/>
                <w:szCs w:val="18"/>
              </w:rPr>
              <w:t>question</w:t>
            </w:r>
            <w:r w:rsidRPr="005E7619">
              <w:rPr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B2128" w14:textId="5D2D610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3D73E" w14:textId="0F74088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683F5BF5" w14:textId="5425498D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48</w:t>
            </w:r>
          </w:p>
        </w:tc>
      </w:tr>
      <w:tr w:rsidR="00DD5AD9" w:rsidRPr="005E7619" w14:paraId="21B6F7D1" w14:textId="61B7A948" w:rsidTr="00DD5AD9"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B008B" w14:textId="7777777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ognitive facto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0A976" w14:textId="593632B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Keinan (199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607F6" w14:textId="6BA6EE7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21352" w14:textId="30A42AC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7.4(14.9),18-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23C5A" w14:textId="0D3B1C7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C0995" w14:textId="477880F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855F9" w14:textId="761D0CC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</w:t>
            </w:r>
            <w:r w:rsidR="00C60E81" w:rsidRPr="005E7619">
              <w:rPr>
                <w:sz w:val="18"/>
                <w:szCs w:val="18"/>
              </w:rPr>
              <w:t>S</w:t>
            </w:r>
            <w:r w:rsidRPr="005E7619">
              <w:rPr>
                <w:sz w:val="18"/>
                <w:szCs w:val="18"/>
              </w:rPr>
              <w:t>, E</w:t>
            </w:r>
            <w:r w:rsidR="00C60E81" w:rsidRPr="005E7619">
              <w:rPr>
                <w:sz w:val="18"/>
                <w:szCs w:val="18"/>
              </w:rPr>
              <w:t>DU</w:t>
            </w:r>
            <w:r w:rsidRPr="005E7619">
              <w:rPr>
                <w:sz w:val="18"/>
                <w:szCs w:val="18"/>
              </w:rPr>
              <w:t>, O</w:t>
            </w:r>
            <w:r w:rsidR="00C60E81" w:rsidRPr="005E7619">
              <w:rPr>
                <w:sz w:val="18"/>
                <w:szCs w:val="18"/>
              </w:rPr>
              <w:t>CC</w:t>
            </w:r>
            <w:r w:rsidRPr="005E7619">
              <w:rPr>
                <w:sz w:val="18"/>
                <w:szCs w:val="18"/>
              </w:rPr>
              <w:t>, N</w:t>
            </w:r>
            <w:r w:rsidR="00C60E81" w:rsidRPr="005E7619">
              <w:rPr>
                <w:sz w:val="18"/>
                <w:szCs w:val="18"/>
              </w:rPr>
              <w:t>A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FC62F" w14:textId="74F89CE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37387" w14:textId="5B498BB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3C28F" w14:textId="5D9A041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TQ</w:t>
            </w:r>
            <w:r w:rsidR="00C1116A" w:rsidRPr="005E7619">
              <w:rPr>
                <w:sz w:val="18"/>
                <w:szCs w:val="18"/>
              </w:rPr>
              <w:t xml:space="preserve"> </w:t>
            </w:r>
            <w:r w:rsidR="0078646E" w:rsidRPr="005E7619">
              <w:rPr>
                <w:sz w:val="18"/>
                <w:szCs w:val="18"/>
              </w:rPr>
              <w:t>S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BAA7D" w14:textId="697292D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83C46" w14:textId="2413316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5DE622D8" w14:textId="04E7CB37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65</w:t>
            </w:r>
          </w:p>
        </w:tc>
      </w:tr>
      <w:tr w:rsidR="00DD5AD9" w:rsidRPr="005E7619" w14:paraId="5BBAB6F1" w14:textId="60D3A3B1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DD5E9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3FBF9" w14:textId="364F4E9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Zucker et al (200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5F600" w14:textId="1077B50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65F5F" w14:textId="1F8A7C7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.0(1.1), 18-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2531B" w14:textId="3F9E98A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576CF" w14:textId="08E936F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BBEFC" w14:textId="75EE1BE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FCF57" w14:textId="019984D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AN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026EF" w14:textId="1D5C906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24D0E" w14:textId="1B7EDFB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2EEB2" w14:textId="475A0CC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C0FFC" w14:textId="11A49A4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 I</w:t>
            </w:r>
            <w:r w:rsidR="000B49B9" w:rsidRPr="005E7619">
              <w:rPr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14:paraId="323B945E" w14:textId="72B0559A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70</w:t>
            </w:r>
          </w:p>
        </w:tc>
      </w:tr>
      <w:tr w:rsidR="00DD5AD9" w:rsidRPr="005E7619" w14:paraId="0864553B" w14:textId="32B7B689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91CE2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5E211" w14:textId="05D444C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Beitel et al (200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D3BAB" w14:textId="274EF07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E8975" w14:textId="0AB8393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6.0(9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4430A" w14:textId="789F2B7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C1AD4" w14:textId="48A73BB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3% W</w:t>
            </w:r>
            <w:r w:rsidR="00C60E81" w:rsidRPr="005E7619"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E223D" w14:textId="3DCC769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C33D4" w14:textId="67EF00E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8D0BB" w14:textId="0B950DD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C6728" w14:textId="32E4B25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IS</w:t>
            </w:r>
            <w:r w:rsidR="00C1116A" w:rsidRPr="005E7619">
              <w:rPr>
                <w:sz w:val="18"/>
                <w:szCs w:val="18"/>
              </w:rPr>
              <w:t xml:space="preserve">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E3F79" w14:textId="7B212E7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5EBEA" w14:textId="78255D8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4CE27E2F" w14:textId="03B0BC5F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64</w:t>
            </w:r>
          </w:p>
        </w:tc>
      </w:tr>
      <w:tr w:rsidR="00DD5AD9" w:rsidRPr="005E7619" w14:paraId="73259A45" w14:textId="280FB7CD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66E76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856EC" w14:textId="50C1DA8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arino et al (200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6D6EA" w14:textId="3E89EF5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B5C18" w14:textId="0940EBB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8.5(1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44A7D" w14:textId="637269F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9060B" w14:textId="48A4FE8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0% W</w:t>
            </w:r>
            <w:r w:rsidR="00C60E81" w:rsidRPr="005E7619"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9C19E" w14:textId="48E7C23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</w:t>
            </w:r>
            <w:r w:rsidR="00C60E81" w:rsidRPr="005E7619">
              <w:rPr>
                <w:sz w:val="18"/>
                <w:szCs w:val="18"/>
              </w:rPr>
              <w:t>ELI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B04B6" w14:textId="5509F4E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59CD9" w14:textId="761748E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F213A" w14:textId="1F005D2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A733C" w14:textId="3053DF1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36B02" w14:textId="25FD2B6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7E0B0E6F" w14:textId="509248D5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63</w:t>
            </w:r>
          </w:p>
        </w:tc>
      </w:tr>
      <w:tr w:rsidR="00DD5AD9" w:rsidRPr="005E7619" w14:paraId="047BBC09" w14:textId="0935A5CC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C3B09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18662" w14:textId="0161303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arino Carper et al (20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1287B" w14:textId="76839D2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D4DB3" w14:textId="6F21E4D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8-40 (% ranges provided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1D392" w14:textId="55AE1DF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A7551" w14:textId="02BE067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3% E</w:t>
            </w:r>
            <w:r w:rsidR="007C062F" w:rsidRPr="005E7619">
              <w:rPr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35B21" w14:textId="5142758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8A936" w14:textId="7DA2A5B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3D115" w14:textId="09A5F0D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 SE (in fig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8C18A" w14:textId="1870D1C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5735E" w14:textId="10783B7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7CBBE" w14:textId="3BA94E62" w:rsidR="00DD5AD9" w:rsidRPr="005E7619" w:rsidRDefault="003C0BB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  <w:r w:rsidR="00DD5AD9" w:rsidRPr="005E7619">
              <w:rPr>
                <w:sz w:val="18"/>
                <w:szCs w:val="18"/>
              </w:rPr>
              <w:t xml:space="preserve"> I</w:t>
            </w:r>
            <w:r w:rsidR="000B49B9" w:rsidRPr="005E7619">
              <w:rPr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14:paraId="6A26451E" w14:textId="155C373F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69</w:t>
            </w:r>
          </w:p>
        </w:tc>
      </w:tr>
      <w:tr w:rsidR="00DD5AD9" w:rsidRPr="005E7619" w14:paraId="438B2778" w14:textId="59369113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95DD8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1E044" w14:textId="4A90EA9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hing and Tang (201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CDBDB" w14:textId="7FAD27C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55E68" w14:textId="3081D99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0.7(1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9A752" w14:textId="14300FF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37D1F" w14:textId="4E51D4D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110 </w:t>
            </w:r>
            <w:r w:rsidR="007C062F" w:rsidRPr="005E7619">
              <w:rPr>
                <w:sz w:val="18"/>
                <w:szCs w:val="18"/>
              </w:rPr>
              <w:t>S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3D0B9" w14:textId="7382A6E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E3186" w14:textId="7649CC4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33EB6" w14:textId="715575E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 (in fig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98776" w14:textId="078FAC1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E8E4F" w14:textId="757A110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661BC" w14:textId="340DC42D" w:rsidR="00DD5AD9" w:rsidRPr="005E7619" w:rsidRDefault="003C0BB7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  <w:r w:rsidR="00DD5AD9" w:rsidRPr="005E7619">
              <w:rPr>
                <w:sz w:val="18"/>
                <w:szCs w:val="18"/>
              </w:rPr>
              <w:t xml:space="preserve"> I</w:t>
            </w:r>
            <w:r w:rsidR="000B49B9" w:rsidRPr="005E7619">
              <w:rPr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14:paraId="1D686570" w14:textId="6D5D7FCC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71</w:t>
            </w:r>
          </w:p>
        </w:tc>
      </w:tr>
      <w:tr w:rsidR="00DD5AD9" w:rsidRPr="005E7619" w14:paraId="73E77D87" w14:textId="490843DE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5ED67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154D8" w14:textId="38307C2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Zhu et al (20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B236B" w14:textId="4E10FDD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0C6CD" w14:textId="00F3D2D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1.0(2.3)18-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9BB94" w14:textId="1AF3468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76244" w14:textId="7D8978C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00% C</w:t>
            </w:r>
            <w:r w:rsidR="00C60E81" w:rsidRPr="005E7619">
              <w:rPr>
                <w:sz w:val="18"/>
                <w:szCs w:val="18"/>
              </w:rPr>
              <w:t>H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1A299" w14:textId="43F8F3B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BEC24" w14:textId="5B3C1D1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ANX, 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C25E6" w14:textId="7173FA8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6CE4E" w14:textId="1EA3EE6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579CD" w14:textId="06274E1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E83CA" w14:textId="788E5BE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5D206EBE" w14:textId="57EAECE5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68</w:t>
            </w:r>
          </w:p>
        </w:tc>
      </w:tr>
      <w:tr w:rsidR="00DD5AD9" w:rsidRPr="005E7619" w14:paraId="5882E6F6" w14:textId="404559B9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79BDB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2E51F" w14:textId="15E0D12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Jimenez-Ros et al (20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D9E32" w14:textId="63D0922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C9176" w14:textId="69BDE26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5.9(9.1), 18-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2163E" w14:textId="4B32664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4FC02" w14:textId="5AA283F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4D601" w14:textId="63DCC00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E</w:t>
            </w:r>
            <w:r w:rsidR="00C60E81" w:rsidRPr="005E7619">
              <w:rPr>
                <w:sz w:val="18"/>
                <w:szCs w:val="18"/>
              </w:rPr>
              <w:t>D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4B1BC" w14:textId="6BF5091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ANX, 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9A6A2" w14:textId="4CD1C69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A6CAA" w14:textId="3F8986A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OBI TAF </w:t>
            </w:r>
            <w:r w:rsidR="0078646E" w:rsidRPr="005E7619">
              <w:rPr>
                <w:sz w:val="18"/>
                <w:szCs w:val="18"/>
              </w:rPr>
              <w:t>S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7B178" w14:textId="41CED30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FF7CC" w14:textId="0D2E80F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3F8FDADC" w14:textId="42532B91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72</w:t>
            </w:r>
          </w:p>
        </w:tc>
      </w:tr>
      <w:tr w:rsidR="00DD5AD9" w:rsidRPr="005E7619" w14:paraId="20A47242" w14:textId="0CCBFCCC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35C49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82C19" w14:textId="7378F2B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Siev et al (20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ABEB3" w14:textId="6B1C8B6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06ACF" w14:textId="6EB9EB9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.0(0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525EA" w14:textId="7C986BD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E7C16" w14:textId="65B00B2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9% W</w:t>
            </w:r>
            <w:r w:rsidR="00C60E81" w:rsidRPr="005E7619"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B3F9F" w14:textId="6B8E180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</w:t>
            </w:r>
            <w:r w:rsidR="00C60E81" w:rsidRPr="005E7619">
              <w:rPr>
                <w:sz w:val="18"/>
                <w:szCs w:val="18"/>
              </w:rPr>
              <w:t>ELI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B64F8" w14:textId="0675EBD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ANX, 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63C45" w14:textId="3DC5C96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2CD41" w14:textId="0879F68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8F435" w14:textId="19B5A5A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D5491" w14:textId="303D713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08ADCD8B" w14:textId="18AA2582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67</w:t>
            </w:r>
          </w:p>
        </w:tc>
      </w:tr>
      <w:tr w:rsidR="00DD5AD9" w:rsidRPr="005E7619" w14:paraId="319048BB" w14:textId="0EB30027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009FE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C4211" w14:textId="1F8F29E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ezaei et al (202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A143D" w14:textId="5A3FF64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F7C7D" w14:textId="35202ED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9.9(6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34370" w14:textId="60F88DA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799FB" w14:textId="7FA3FF6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B1277" w14:textId="0BBB29F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</w:t>
            </w:r>
            <w:r w:rsidR="0003344D" w:rsidRPr="005E7619">
              <w:rPr>
                <w:sz w:val="18"/>
                <w:szCs w:val="18"/>
              </w:rPr>
              <w:t>S</w:t>
            </w:r>
            <w:r w:rsidRPr="005E7619">
              <w:rPr>
                <w:sz w:val="18"/>
                <w:szCs w:val="18"/>
              </w:rPr>
              <w:t>, E</w:t>
            </w:r>
            <w:r w:rsidR="00C60E81" w:rsidRPr="005E7619">
              <w:rPr>
                <w:sz w:val="18"/>
                <w:szCs w:val="18"/>
              </w:rPr>
              <w:t>DU</w:t>
            </w:r>
            <w:r w:rsidRPr="005E7619">
              <w:rPr>
                <w:sz w:val="18"/>
                <w:szCs w:val="18"/>
              </w:rPr>
              <w:t xml:space="preserve">, </w:t>
            </w:r>
            <w:r w:rsidR="00C60E81" w:rsidRPr="005E7619">
              <w:rPr>
                <w:sz w:val="18"/>
                <w:szCs w:val="18"/>
              </w:rPr>
              <w:t>FAM EN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D4DFE" w14:textId="587F2B7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C3F49" w14:textId="4E1285C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4D8AA" w14:textId="78284E5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8E96B" w14:textId="2D20A3E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F8AC9" w14:textId="345F86D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0419838E" w14:textId="7C516A15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66</w:t>
            </w:r>
          </w:p>
        </w:tc>
      </w:tr>
      <w:tr w:rsidR="00DD5AD9" w:rsidRPr="005E7619" w14:paraId="32259C5C" w14:textId="61D89894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D96D0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F747E" w14:textId="6D1C044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Berman et al (20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C14AE" w14:textId="30CABD4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07; 1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4D1D4" w14:textId="322A38D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.4(1.7), 17-27; 21.4(1.5),18-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44692" w14:textId="7CE288C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68; 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27380" w14:textId="597E9F2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71% C</w:t>
            </w:r>
            <w:r w:rsidR="00C60E81" w:rsidRPr="005E7619">
              <w:rPr>
                <w:sz w:val="18"/>
                <w:szCs w:val="18"/>
              </w:rPr>
              <w:t>AU</w:t>
            </w:r>
            <w:r w:rsidRPr="005E7619">
              <w:rPr>
                <w:sz w:val="18"/>
                <w:szCs w:val="18"/>
              </w:rPr>
              <w:t>; 79%</w:t>
            </w:r>
            <w:r w:rsidR="007C062F" w:rsidRPr="005E7619">
              <w:rPr>
                <w:sz w:val="18"/>
                <w:szCs w:val="18"/>
              </w:rPr>
              <w:t xml:space="preserve"> C</w:t>
            </w:r>
            <w:r w:rsidR="00C60E81" w:rsidRPr="005E7619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5EC44" w14:textId="64E8670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R</w:t>
            </w:r>
            <w:r w:rsidR="00C60E81" w:rsidRPr="005E7619">
              <w:rPr>
                <w:sz w:val="18"/>
                <w:szCs w:val="18"/>
              </w:rPr>
              <w:t>ELI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FDF5B" w14:textId="44E8B62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9A26F" w14:textId="31E89ED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 Plus ran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97927" w14:textId="1968896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9BEB0" w14:textId="0D22B4F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52088" w14:textId="0B35733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 I</w:t>
            </w:r>
            <w:r w:rsidR="000B49B9" w:rsidRPr="005E7619">
              <w:rPr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14:paraId="4D62563C" w14:textId="1189CF72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73</w:t>
            </w:r>
          </w:p>
        </w:tc>
      </w:tr>
      <w:tr w:rsidR="00DD5AD9" w:rsidRPr="005E7619" w14:paraId="3A962428" w14:textId="509307EC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1604E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8612F" w14:textId="7BC8D63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Lu et al (20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0FFAD" w14:textId="7A5F7DE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3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52189" w14:textId="5E29CFD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2.91(1.) SE), 11-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D0F38" w14:textId="5252AA3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48054" w14:textId="28375D4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BDE26" w14:textId="3AD504C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  <w:r w:rsidR="00C60E81" w:rsidRPr="005E7619">
              <w:rPr>
                <w:sz w:val="18"/>
                <w:szCs w:val="18"/>
              </w:rPr>
              <w:t>AT</w:t>
            </w:r>
            <w:r w:rsidRPr="005E7619">
              <w:rPr>
                <w:sz w:val="18"/>
                <w:szCs w:val="18"/>
              </w:rPr>
              <w:t xml:space="preserve">, </w:t>
            </w:r>
            <w:r w:rsidR="00C60E81" w:rsidRPr="005E7619">
              <w:rPr>
                <w:sz w:val="18"/>
                <w:szCs w:val="18"/>
              </w:rPr>
              <w:t>FAM EN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4A618" w14:textId="59177C3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46E78" w14:textId="791C79D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EC6CA" w14:textId="6F2FA5C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CAPE</w:t>
            </w:r>
            <w:r w:rsidR="00E03B5B" w:rsidRPr="005E7619">
              <w:rPr>
                <w:sz w:val="18"/>
                <w:szCs w:val="18"/>
              </w:rPr>
              <w:t xml:space="preserve"> </w:t>
            </w:r>
            <w:r w:rsidR="0078646E" w:rsidRPr="005E7619">
              <w:rPr>
                <w:sz w:val="18"/>
                <w:szCs w:val="18"/>
              </w:rPr>
              <w:t>S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CFB05" w14:textId="61AB4C1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694CF" w14:textId="2327EF8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33A3D78E" w14:textId="2F4EB27E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75</w:t>
            </w:r>
          </w:p>
        </w:tc>
      </w:tr>
      <w:tr w:rsidR="00DD5AD9" w:rsidRPr="005E7619" w14:paraId="28F5D58F" w14:textId="2F912EDD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5EFE5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0E41A" w14:textId="680752F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Lee et al (202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9366C" w14:textId="3F9C8F3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BB754" w14:textId="1151363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8.6(6.4), 18-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D48E5" w14:textId="24E1771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4CAFD" w14:textId="225162E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C0B9A" w14:textId="274CCF0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E77EB" w14:textId="71EC8FC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ANX, 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19A91" w14:textId="0942E31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38C82" w14:textId="0FCAA39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23D48" w14:textId="319C46F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5B5C5" w14:textId="5BD4946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 I</w:t>
            </w:r>
            <w:r w:rsidR="000B49B9" w:rsidRPr="005E7619">
              <w:rPr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14:paraId="6FBFAAAD" w14:textId="6BFECB1F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74</w:t>
            </w:r>
          </w:p>
        </w:tc>
      </w:tr>
      <w:tr w:rsidR="00DD5AD9" w:rsidRPr="005E7619" w14:paraId="24D31833" w14:textId="2703993F" w:rsidTr="00DD5AD9"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E94C7" w14:textId="7777777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europhysiological stud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EA196" w14:textId="24CD8F6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Bell et al (200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CC5A0" w14:textId="472E6F8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9C4BE" w14:textId="5848E12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24.1(4.1),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2FD06" w14:textId="79F3E39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D9147" w14:textId="772FEE46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B2BFC" w14:textId="04D4F34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5E4A4" w14:textId="7885005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555B9" w14:textId="7F65B5E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 SD Plus ran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677A4" w14:textId="072DBDEB" w:rsidR="00DD5AD9" w:rsidRPr="005E7619" w:rsidRDefault="00C1116A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IS TOT</w:t>
            </w:r>
            <w:r w:rsidR="00DD5AD9" w:rsidRPr="005E761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8BBD3" w14:textId="7B330FE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A610D" w14:textId="2B71615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501ADD07" w14:textId="6928EF77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9</w:t>
            </w:r>
          </w:p>
        </w:tc>
      </w:tr>
      <w:tr w:rsidR="00DD5AD9" w:rsidRPr="005E7619" w14:paraId="70CCD34F" w14:textId="319E38E6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4121A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7446B" w14:textId="26BA858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Brugger et al (200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50B3B" w14:textId="55803EF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86F99" w14:textId="0CAEC8A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6 , 37-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FE3C1" w14:textId="76831FE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E194C" w14:textId="27BBED5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D54D9" w14:textId="49E75ED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E</w:t>
            </w:r>
            <w:r w:rsidR="00C60E81" w:rsidRPr="005E7619">
              <w:rPr>
                <w:sz w:val="18"/>
                <w:szCs w:val="18"/>
              </w:rPr>
              <w:t>D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F79D2" w14:textId="003C635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2BFA0" w14:textId="417EA54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E24D5" w14:textId="08A61682" w:rsidR="00DD5AD9" w:rsidRPr="005E7619" w:rsidRDefault="00C1116A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IS TOT</w:t>
            </w:r>
            <w:r w:rsidR="00DD5AD9" w:rsidRPr="005E761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7D2B3" w14:textId="3B6346F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AF644" w14:textId="5AB6B93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1DF9A3DA" w14:textId="59BF712E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79</w:t>
            </w:r>
          </w:p>
        </w:tc>
      </w:tr>
      <w:tr w:rsidR="00DD5AD9" w:rsidRPr="005E7619" w14:paraId="75AC32F3" w14:textId="0D0FA2F0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36CAA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CB669" w14:textId="4E62D13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Lee et al (201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7B537" w14:textId="04BE6A2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EAF56" w14:textId="5C09138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3.5(1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AC9BC" w14:textId="1F6ACF7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9643D" w14:textId="51A3FC7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74482" w14:textId="46CD6B8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94D4F" w14:textId="2D8A3FD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OCD, D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8FC50" w14:textId="3791252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470FE" w14:textId="62B2D03D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F7147" w14:textId="302BD7F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982B0" w14:textId="58EEC084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Y I</w:t>
            </w:r>
            <w:r w:rsidR="000B49B9" w:rsidRPr="005E7619">
              <w:rPr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14:paraId="2BEA8244" w14:textId="4852CC62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78</w:t>
            </w:r>
          </w:p>
        </w:tc>
      </w:tr>
      <w:tr w:rsidR="00DD5AD9" w:rsidRPr="005E7619" w14:paraId="0C8FAE6F" w14:textId="5E944391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B7AB4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F30EC" w14:textId="5C34B2D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armashiri et al (20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BCA4B" w14:textId="5C6A8BD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485EE" w14:textId="59A6733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22.5(4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1611F" w14:textId="01C1431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2DE25" w14:textId="21C6522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0ED62" w14:textId="559DDD6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E</w:t>
            </w:r>
            <w:r w:rsidR="00C60E81" w:rsidRPr="005E7619">
              <w:rPr>
                <w:sz w:val="18"/>
                <w:szCs w:val="18"/>
              </w:rPr>
              <w:t>D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22731" w14:textId="7D257A0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84B58" w14:textId="27C8086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F5DB6" w14:textId="03A7204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PBS</w:t>
            </w:r>
            <w:r w:rsidR="00EB56DA" w:rsidRPr="005E7619">
              <w:rPr>
                <w:sz w:val="18"/>
                <w:szCs w:val="18"/>
              </w:rPr>
              <w:t>r</w:t>
            </w:r>
            <w:r w:rsidR="00C1116A" w:rsidRPr="005E7619">
              <w:rPr>
                <w:sz w:val="18"/>
                <w:szCs w:val="18"/>
              </w:rPr>
              <w:t xml:space="preserve">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AFACA" w14:textId="7A9E723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3F1E5" w14:textId="5135CCE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78F0FBD9" w14:textId="0A0A7A64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80</w:t>
            </w:r>
          </w:p>
        </w:tc>
      </w:tr>
      <w:tr w:rsidR="00DD5AD9" w:rsidRPr="005E7619" w14:paraId="1E749218" w14:textId="4FFA9C6E" w:rsidTr="00DD5AD9"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38607" w14:textId="7777777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Developmental</w:t>
            </w:r>
          </w:p>
          <w:p w14:paraId="10D9B31B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  <w:p w14:paraId="0AB8D054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CDEDC" w14:textId="2E1216C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Bolton et al (200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3DCCF" w14:textId="3CDD573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E8E8A" w14:textId="04BFF899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5-17, groups give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5CB23" w14:textId="0AD6AD7E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F1E45" w14:textId="11DE08A8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92A9C" w14:textId="0DFED25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919BB" w14:textId="4E8CCEE1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AN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22B7B" w14:textId="18D6B18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, SD Plus med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B0951" w14:textId="52B90380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 xml:space="preserve">MTQ 2/3 </w:t>
            </w:r>
            <w:r w:rsidR="0078646E" w:rsidRPr="005E7619">
              <w:rPr>
                <w:sz w:val="18"/>
                <w:szCs w:val="18"/>
              </w:rPr>
              <w:t>S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13706" w14:textId="4146DDD3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8CFC6" w14:textId="537BD6A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5C5017AD" w14:textId="05B08691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81</w:t>
            </w:r>
          </w:p>
        </w:tc>
      </w:tr>
      <w:tr w:rsidR="00DD5AD9" w:rsidRPr="005E7619" w14:paraId="24C3B0E9" w14:textId="07A94163" w:rsidTr="00DD5AD9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55A16" w14:textId="77777777" w:rsidR="00DD5AD9" w:rsidRPr="005E7619" w:rsidRDefault="00DD5AD9" w:rsidP="004B5FE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E071C" w14:textId="213A893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Evans et al (201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7BB4D" w14:textId="20C2D7A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3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3A698" w14:textId="3E6A7E1A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0.2(1.9), 7-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ACB89" w14:textId="0D2B7CCF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B04DC" w14:textId="2D2062E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65E7C" w14:textId="4E7F91F5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B1B56" w14:textId="6A7A2F5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AN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692DD" w14:textId="7BFF3BCC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Mean SD Plus range med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D09FD" w14:textId="6B0B5D72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TAFIC</w:t>
            </w:r>
            <w:r w:rsidR="00E03B5B" w:rsidRPr="005E7619">
              <w:rPr>
                <w:sz w:val="18"/>
                <w:szCs w:val="18"/>
              </w:rPr>
              <w:t xml:space="preserve"> </w:t>
            </w:r>
            <w:r w:rsidR="0078646E" w:rsidRPr="005E7619">
              <w:rPr>
                <w:sz w:val="18"/>
                <w:szCs w:val="18"/>
              </w:rPr>
              <w:t>S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529B7" w14:textId="05E452FB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E4698" w14:textId="1E749447" w:rsidR="00DD5AD9" w:rsidRPr="005E7619" w:rsidRDefault="00DD5AD9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033E17E9" w14:textId="48B52225" w:rsidR="00DD5AD9" w:rsidRPr="005E7619" w:rsidRDefault="00A33AEF" w:rsidP="004B5FEF">
            <w:pPr>
              <w:rPr>
                <w:sz w:val="18"/>
                <w:szCs w:val="18"/>
              </w:rPr>
            </w:pPr>
            <w:r w:rsidRPr="005E7619">
              <w:rPr>
                <w:sz w:val="18"/>
                <w:szCs w:val="18"/>
              </w:rPr>
              <w:t>182</w:t>
            </w:r>
          </w:p>
        </w:tc>
      </w:tr>
    </w:tbl>
    <w:p w14:paraId="0266A9C6" w14:textId="77777777" w:rsidR="00F454ED" w:rsidRPr="005E7619" w:rsidRDefault="00F454ED" w:rsidP="00F454ED">
      <w:pPr>
        <w:rPr>
          <w:u w:val="single"/>
        </w:rPr>
      </w:pPr>
    </w:p>
    <w:p w14:paraId="368C4F7A" w14:textId="028CB15A" w:rsidR="003A2B35" w:rsidRPr="005E7619" w:rsidRDefault="00F454ED" w:rsidP="00112B45">
      <w:pPr>
        <w:spacing w:after="0" w:line="240" w:lineRule="auto"/>
        <w:rPr>
          <w:b/>
          <w:bCs/>
        </w:rPr>
      </w:pPr>
      <w:r w:rsidRPr="005E7619">
        <w:rPr>
          <w:b/>
          <w:bCs/>
        </w:rPr>
        <w:t>KEY</w:t>
      </w:r>
    </w:p>
    <w:p w14:paraId="44AEA89C" w14:textId="504580A3" w:rsidR="00F454ED" w:rsidRPr="0020496D" w:rsidRDefault="00112B45" w:rsidP="00FF1298">
      <w:pPr>
        <w:rPr>
          <w:sz w:val="18"/>
          <w:szCs w:val="18"/>
        </w:rPr>
      </w:pPr>
      <w:r w:rsidRPr="005E7619">
        <w:rPr>
          <w:sz w:val="18"/>
          <w:szCs w:val="18"/>
        </w:rPr>
        <w:t>/</w:t>
      </w:r>
      <w:r w:rsidR="004E7478" w:rsidRPr="005E7619">
        <w:rPr>
          <w:sz w:val="18"/>
          <w:szCs w:val="18"/>
        </w:rPr>
        <w:t>:</w:t>
      </w:r>
      <w:r w:rsidRPr="005E7619">
        <w:rPr>
          <w:sz w:val="18"/>
          <w:szCs w:val="18"/>
        </w:rPr>
        <w:t xml:space="preserve"> Data not available; </w:t>
      </w:r>
      <w:r w:rsidR="007C062F" w:rsidRPr="005E7619">
        <w:rPr>
          <w:sz w:val="18"/>
          <w:szCs w:val="18"/>
        </w:rPr>
        <w:t xml:space="preserve">AA: African American; </w:t>
      </w:r>
      <w:r w:rsidRPr="005E7619">
        <w:rPr>
          <w:sz w:val="18"/>
          <w:szCs w:val="18"/>
        </w:rPr>
        <w:t xml:space="preserve">ANX: </w:t>
      </w:r>
      <w:r w:rsidR="00750A64" w:rsidRPr="005E7619">
        <w:rPr>
          <w:sz w:val="18"/>
          <w:szCs w:val="18"/>
        </w:rPr>
        <w:t>A</w:t>
      </w:r>
      <w:r w:rsidRPr="005E7619">
        <w:rPr>
          <w:sz w:val="18"/>
          <w:szCs w:val="18"/>
        </w:rPr>
        <w:t xml:space="preserve">nxiety </w:t>
      </w:r>
      <w:r w:rsidR="00750A64" w:rsidRPr="005E7619">
        <w:rPr>
          <w:sz w:val="18"/>
          <w:szCs w:val="18"/>
        </w:rPr>
        <w:t>D</w:t>
      </w:r>
      <w:r w:rsidRPr="005E7619">
        <w:rPr>
          <w:sz w:val="18"/>
          <w:szCs w:val="18"/>
        </w:rPr>
        <w:t xml:space="preserve">isorder; </w:t>
      </w:r>
      <w:r w:rsidR="00750A64" w:rsidRPr="005E7619">
        <w:rPr>
          <w:sz w:val="18"/>
          <w:szCs w:val="18"/>
        </w:rPr>
        <w:t>ATH</w:t>
      </w:r>
      <w:r w:rsidR="0003344D" w:rsidRPr="005E7619">
        <w:rPr>
          <w:sz w:val="18"/>
          <w:szCs w:val="18"/>
        </w:rPr>
        <w:t>/</w:t>
      </w:r>
      <w:r w:rsidR="00750A64" w:rsidRPr="005E7619">
        <w:rPr>
          <w:sz w:val="18"/>
          <w:szCs w:val="18"/>
        </w:rPr>
        <w:t>AG</w:t>
      </w:r>
      <w:r w:rsidR="0003344D" w:rsidRPr="005E7619">
        <w:rPr>
          <w:sz w:val="18"/>
          <w:szCs w:val="18"/>
        </w:rPr>
        <w:t xml:space="preserve">: </w:t>
      </w:r>
      <w:r w:rsidR="00750A64" w:rsidRPr="005E7619">
        <w:rPr>
          <w:sz w:val="18"/>
          <w:szCs w:val="18"/>
        </w:rPr>
        <w:t>A</w:t>
      </w:r>
      <w:r w:rsidR="0003344D" w:rsidRPr="005E7619">
        <w:rPr>
          <w:sz w:val="18"/>
          <w:szCs w:val="18"/>
        </w:rPr>
        <w:t xml:space="preserve">theist/agnostic; </w:t>
      </w:r>
      <w:r w:rsidRPr="005E7619">
        <w:rPr>
          <w:sz w:val="18"/>
          <w:szCs w:val="18"/>
        </w:rPr>
        <w:t xml:space="preserve">BPD IV: BPD interview; </w:t>
      </w:r>
      <w:r w:rsidR="0003344D" w:rsidRPr="005E7619">
        <w:rPr>
          <w:sz w:val="18"/>
          <w:szCs w:val="18"/>
        </w:rPr>
        <w:t>B</w:t>
      </w:r>
      <w:r w:rsidR="00750A64" w:rsidRPr="005E7619">
        <w:rPr>
          <w:sz w:val="18"/>
          <w:szCs w:val="18"/>
        </w:rPr>
        <w:t>UD</w:t>
      </w:r>
      <w:r w:rsidR="0003344D" w:rsidRPr="005E7619">
        <w:rPr>
          <w:sz w:val="18"/>
          <w:szCs w:val="18"/>
        </w:rPr>
        <w:t xml:space="preserve">: Buddhist; </w:t>
      </w:r>
      <w:r w:rsidRPr="005E7619">
        <w:rPr>
          <w:sz w:val="18"/>
          <w:szCs w:val="18"/>
        </w:rPr>
        <w:t>CAPE: Community Assessment of Psychic Experiences; C</w:t>
      </w:r>
      <w:r w:rsidR="00451FE0" w:rsidRPr="005E7619">
        <w:rPr>
          <w:sz w:val="18"/>
          <w:szCs w:val="18"/>
        </w:rPr>
        <w:t>ATH</w:t>
      </w:r>
      <w:r w:rsidRPr="005E7619">
        <w:rPr>
          <w:sz w:val="18"/>
          <w:szCs w:val="18"/>
        </w:rPr>
        <w:t xml:space="preserve">: </w:t>
      </w:r>
      <w:r w:rsidR="00750A64" w:rsidRPr="005E7619">
        <w:rPr>
          <w:sz w:val="18"/>
          <w:szCs w:val="18"/>
        </w:rPr>
        <w:t>C</w:t>
      </w:r>
      <w:r w:rsidRPr="005E7619">
        <w:rPr>
          <w:sz w:val="18"/>
          <w:szCs w:val="18"/>
        </w:rPr>
        <w:t>atholic; C</w:t>
      </w:r>
      <w:r w:rsidR="00451FE0" w:rsidRPr="005E7619">
        <w:rPr>
          <w:sz w:val="18"/>
          <w:szCs w:val="18"/>
        </w:rPr>
        <w:t>AU</w:t>
      </w:r>
      <w:r w:rsidRPr="005E7619">
        <w:rPr>
          <w:sz w:val="18"/>
          <w:szCs w:val="18"/>
        </w:rPr>
        <w:t xml:space="preserve">: </w:t>
      </w:r>
      <w:r w:rsidR="00750A64" w:rsidRPr="005E7619">
        <w:rPr>
          <w:sz w:val="18"/>
          <w:szCs w:val="18"/>
        </w:rPr>
        <w:t>C</w:t>
      </w:r>
      <w:r w:rsidRPr="005E7619">
        <w:rPr>
          <w:sz w:val="18"/>
          <w:szCs w:val="18"/>
        </w:rPr>
        <w:t>aucasian; CH/LE: Co-habitation/</w:t>
      </w:r>
      <w:r w:rsidR="00750A64" w:rsidRPr="005E7619">
        <w:rPr>
          <w:sz w:val="18"/>
          <w:szCs w:val="18"/>
        </w:rPr>
        <w:t>L</w:t>
      </w:r>
      <w:r w:rsidRPr="005E7619">
        <w:rPr>
          <w:sz w:val="18"/>
          <w:szCs w:val="18"/>
        </w:rPr>
        <w:t>iving environment;</w:t>
      </w:r>
      <w:r w:rsidR="00F129BF" w:rsidRPr="005E7619">
        <w:rPr>
          <w:sz w:val="18"/>
          <w:szCs w:val="18"/>
        </w:rPr>
        <w:t xml:space="preserve"> </w:t>
      </w:r>
      <w:r w:rsidR="007C062F" w:rsidRPr="005E7619">
        <w:rPr>
          <w:sz w:val="18"/>
          <w:szCs w:val="18"/>
        </w:rPr>
        <w:t>C</w:t>
      </w:r>
      <w:r w:rsidR="00451FE0" w:rsidRPr="005E7619">
        <w:rPr>
          <w:sz w:val="18"/>
          <w:szCs w:val="18"/>
        </w:rPr>
        <w:t>HI</w:t>
      </w:r>
      <w:r w:rsidR="007C062F" w:rsidRPr="005E7619">
        <w:rPr>
          <w:sz w:val="18"/>
          <w:szCs w:val="18"/>
        </w:rPr>
        <w:t xml:space="preserve">: Chinese; </w:t>
      </w:r>
      <w:r w:rsidR="00750A64" w:rsidRPr="005E7619">
        <w:rPr>
          <w:sz w:val="18"/>
          <w:szCs w:val="18"/>
        </w:rPr>
        <w:t>CORR/REG</w:t>
      </w:r>
      <w:r w:rsidR="00F129BF" w:rsidRPr="005E7619">
        <w:rPr>
          <w:sz w:val="18"/>
          <w:szCs w:val="18"/>
        </w:rPr>
        <w:t>: correlation/regression data;</w:t>
      </w:r>
      <w:r w:rsidRPr="005E7619">
        <w:rPr>
          <w:sz w:val="18"/>
          <w:szCs w:val="18"/>
        </w:rPr>
        <w:t xml:space="preserve"> </w:t>
      </w:r>
      <w:r w:rsidR="0003344D" w:rsidRPr="005E7619">
        <w:rPr>
          <w:sz w:val="18"/>
          <w:szCs w:val="18"/>
        </w:rPr>
        <w:t>C</w:t>
      </w:r>
      <w:r w:rsidR="00451FE0" w:rsidRPr="005E7619">
        <w:rPr>
          <w:sz w:val="18"/>
          <w:szCs w:val="18"/>
        </w:rPr>
        <w:t>HR</w:t>
      </w:r>
      <w:r w:rsidR="0003344D" w:rsidRPr="005E7619">
        <w:rPr>
          <w:sz w:val="18"/>
          <w:szCs w:val="18"/>
        </w:rPr>
        <w:t xml:space="preserve">: Christian; </w:t>
      </w:r>
      <w:r w:rsidRPr="005E7619">
        <w:rPr>
          <w:sz w:val="18"/>
          <w:szCs w:val="18"/>
        </w:rPr>
        <w:t xml:space="preserve">C-YBOCS: </w:t>
      </w:r>
      <w:r w:rsidR="00750A64" w:rsidRPr="005E7619">
        <w:rPr>
          <w:sz w:val="18"/>
          <w:szCs w:val="18"/>
        </w:rPr>
        <w:t>C</w:t>
      </w:r>
      <w:r w:rsidRPr="005E7619">
        <w:rPr>
          <w:sz w:val="18"/>
          <w:szCs w:val="18"/>
        </w:rPr>
        <w:t xml:space="preserve">hildrens Yale-Brown Obsessive Compulsive Scale; DEP: </w:t>
      </w:r>
      <w:r w:rsidR="00750A64" w:rsidRPr="005E7619">
        <w:rPr>
          <w:sz w:val="18"/>
          <w:szCs w:val="18"/>
        </w:rPr>
        <w:t>D</w:t>
      </w:r>
      <w:r w:rsidRPr="005E7619">
        <w:rPr>
          <w:sz w:val="18"/>
          <w:szCs w:val="18"/>
        </w:rPr>
        <w:t xml:space="preserve">epressive </w:t>
      </w:r>
      <w:r w:rsidR="00750A64" w:rsidRPr="005E7619">
        <w:rPr>
          <w:sz w:val="18"/>
          <w:szCs w:val="18"/>
        </w:rPr>
        <w:t>D</w:t>
      </w:r>
      <w:r w:rsidRPr="005E7619">
        <w:rPr>
          <w:sz w:val="18"/>
          <w:szCs w:val="18"/>
        </w:rPr>
        <w:t>isorder; E</w:t>
      </w:r>
      <w:r w:rsidR="00750A64" w:rsidRPr="005E7619">
        <w:rPr>
          <w:sz w:val="18"/>
          <w:szCs w:val="18"/>
        </w:rPr>
        <w:t>DU</w:t>
      </w:r>
      <w:r w:rsidRPr="005E7619">
        <w:rPr>
          <w:sz w:val="18"/>
          <w:szCs w:val="18"/>
        </w:rPr>
        <w:t xml:space="preserve">: </w:t>
      </w:r>
      <w:r w:rsidR="00750A64" w:rsidRPr="005E7619">
        <w:rPr>
          <w:sz w:val="18"/>
          <w:szCs w:val="18"/>
        </w:rPr>
        <w:t>E</w:t>
      </w:r>
      <w:r w:rsidRPr="005E7619">
        <w:rPr>
          <w:sz w:val="18"/>
          <w:szCs w:val="18"/>
        </w:rPr>
        <w:t xml:space="preserve">ducation level; </w:t>
      </w:r>
      <w:r w:rsidR="007C062F" w:rsidRPr="005E7619">
        <w:rPr>
          <w:sz w:val="18"/>
          <w:szCs w:val="18"/>
        </w:rPr>
        <w:t>EA: Eur</w:t>
      </w:r>
      <w:r w:rsidR="00EB56DA" w:rsidRPr="005E7619">
        <w:rPr>
          <w:sz w:val="18"/>
          <w:szCs w:val="18"/>
        </w:rPr>
        <w:t>o</w:t>
      </w:r>
      <w:r w:rsidR="007C062F" w:rsidRPr="005E7619">
        <w:rPr>
          <w:sz w:val="18"/>
          <w:szCs w:val="18"/>
        </w:rPr>
        <w:t xml:space="preserve">pean American; </w:t>
      </w:r>
      <w:r w:rsidR="00EB56DA" w:rsidRPr="005E7619">
        <w:rPr>
          <w:sz w:val="18"/>
          <w:szCs w:val="18"/>
        </w:rPr>
        <w:t xml:space="preserve">ESQUIZO-Q: Oviedo Questionnaire for Schizotypy Assessment; GBQ: Gambling Behaviour Questionnaire; </w:t>
      </w:r>
      <w:r w:rsidR="0003344D" w:rsidRPr="005E7619">
        <w:rPr>
          <w:sz w:val="18"/>
          <w:szCs w:val="18"/>
        </w:rPr>
        <w:t>H</w:t>
      </w:r>
      <w:r w:rsidR="00750A64" w:rsidRPr="005E7619">
        <w:rPr>
          <w:sz w:val="18"/>
          <w:szCs w:val="18"/>
        </w:rPr>
        <w:t>IN</w:t>
      </w:r>
      <w:r w:rsidR="0003344D" w:rsidRPr="005E7619">
        <w:rPr>
          <w:sz w:val="18"/>
          <w:szCs w:val="18"/>
        </w:rPr>
        <w:t xml:space="preserve">: Hindu; </w:t>
      </w:r>
      <w:r w:rsidR="00FF1298" w:rsidRPr="005E7619">
        <w:rPr>
          <w:sz w:val="18"/>
          <w:szCs w:val="18"/>
        </w:rPr>
        <w:t xml:space="preserve">IBI: Illusory Beliefs Inventory; </w:t>
      </w:r>
      <w:r w:rsidRPr="005E7619">
        <w:rPr>
          <w:sz w:val="18"/>
          <w:szCs w:val="18"/>
        </w:rPr>
        <w:t xml:space="preserve">ICA: </w:t>
      </w:r>
      <w:r w:rsidR="00750A64" w:rsidRPr="005E7619">
        <w:rPr>
          <w:sz w:val="18"/>
          <w:szCs w:val="18"/>
        </w:rPr>
        <w:t>I</w:t>
      </w:r>
      <w:r w:rsidRPr="005E7619">
        <w:rPr>
          <w:sz w:val="18"/>
          <w:szCs w:val="18"/>
        </w:rPr>
        <w:t xml:space="preserve">diopathic </w:t>
      </w:r>
      <w:r w:rsidR="00750A64" w:rsidRPr="005E7619">
        <w:rPr>
          <w:sz w:val="18"/>
          <w:szCs w:val="18"/>
        </w:rPr>
        <w:t>C</w:t>
      </w:r>
      <w:r w:rsidRPr="005E7619">
        <w:rPr>
          <w:sz w:val="18"/>
          <w:szCs w:val="18"/>
        </w:rPr>
        <w:t xml:space="preserve">ognitive </w:t>
      </w:r>
      <w:r w:rsidR="00750A64" w:rsidRPr="005E7619">
        <w:rPr>
          <w:sz w:val="18"/>
          <w:szCs w:val="18"/>
        </w:rPr>
        <w:t>A</w:t>
      </w:r>
      <w:r w:rsidRPr="005E7619">
        <w:rPr>
          <w:sz w:val="18"/>
          <w:szCs w:val="18"/>
        </w:rPr>
        <w:t xml:space="preserve">ssessment; IITIS: International </w:t>
      </w:r>
      <w:r w:rsidR="00750A64" w:rsidRPr="005E7619">
        <w:rPr>
          <w:sz w:val="18"/>
          <w:szCs w:val="18"/>
        </w:rPr>
        <w:t>I</w:t>
      </w:r>
      <w:r w:rsidRPr="005E7619">
        <w:rPr>
          <w:sz w:val="18"/>
          <w:szCs w:val="18"/>
        </w:rPr>
        <w:t xml:space="preserve">ntrusive </w:t>
      </w:r>
      <w:r w:rsidR="00750A64" w:rsidRPr="005E7619">
        <w:rPr>
          <w:sz w:val="18"/>
          <w:szCs w:val="18"/>
        </w:rPr>
        <w:t>T</w:t>
      </w:r>
      <w:r w:rsidRPr="005E7619">
        <w:rPr>
          <w:sz w:val="18"/>
          <w:szCs w:val="18"/>
        </w:rPr>
        <w:t xml:space="preserve">houghts </w:t>
      </w:r>
      <w:r w:rsidR="00750A64" w:rsidRPr="005E7619">
        <w:rPr>
          <w:sz w:val="18"/>
          <w:szCs w:val="18"/>
        </w:rPr>
        <w:t>S</w:t>
      </w:r>
      <w:r w:rsidRPr="005E7619">
        <w:rPr>
          <w:sz w:val="18"/>
          <w:szCs w:val="18"/>
        </w:rPr>
        <w:t xml:space="preserve">chedule; IITI; Ilness </w:t>
      </w:r>
      <w:r w:rsidR="00750A64" w:rsidRPr="005E7619">
        <w:rPr>
          <w:sz w:val="18"/>
          <w:szCs w:val="18"/>
        </w:rPr>
        <w:t>I</w:t>
      </w:r>
      <w:r w:rsidRPr="005E7619">
        <w:rPr>
          <w:sz w:val="18"/>
          <w:szCs w:val="18"/>
        </w:rPr>
        <w:t xml:space="preserve">ntrusive </w:t>
      </w:r>
      <w:r w:rsidR="00750A64" w:rsidRPr="005E7619">
        <w:rPr>
          <w:sz w:val="18"/>
          <w:szCs w:val="18"/>
        </w:rPr>
        <w:t>T</w:t>
      </w:r>
      <w:r w:rsidRPr="005E7619">
        <w:rPr>
          <w:sz w:val="18"/>
          <w:szCs w:val="18"/>
        </w:rPr>
        <w:t xml:space="preserve">houghts </w:t>
      </w:r>
      <w:r w:rsidR="00750A64" w:rsidRPr="005E7619">
        <w:rPr>
          <w:sz w:val="18"/>
          <w:szCs w:val="18"/>
        </w:rPr>
        <w:t>I</w:t>
      </w:r>
      <w:r w:rsidRPr="005E7619">
        <w:rPr>
          <w:sz w:val="18"/>
          <w:szCs w:val="18"/>
        </w:rPr>
        <w:t>nventory; I</w:t>
      </w:r>
      <w:r w:rsidR="000B49B9" w:rsidRPr="005E7619">
        <w:rPr>
          <w:sz w:val="18"/>
          <w:szCs w:val="18"/>
        </w:rPr>
        <w:t>ND</w:t>
      </w:r>
      <w:r w:rsidRPr="005E7619">
        <w:rPr>
          <w:sz w:val="18"/>
          <w:szCs w:val="18"/>
        </w:rPr>
        <w:t xml:space="preserve">: TAF induction type task;  IQ: </w:t>
      </w:r>
      <w:r w:rsidR="00750A64" w:rsidRPr="005E7619">
        <w:rPr>
          <w:sz w:val="18"/>
          <w:szCs w:val="18"/>
        </w:rPr>
        <w:t>I</w:t>
      </w:r>
      <w:r w:rsidRPr="005E7619">
        <w:rPr>
          <w:sz w:val="18"/>
          <w:szCs w:val="18"/>
        </w:rPr>
        <w:t xml:space="preserve">ntelligence </w:t>
      </w:r>
      <w:r w:rsidR="00750A64" w:rsidRPr="005E7619">
        <w:rPr>
          <w:sz w:val="18"/>
          <w:szCs w:val="18"/>
        </w:rPr>
        <w:t>Q</w:t>
      </w:r>
      <w:r w:rsidRPr="005E7619">
        <w:rPr>
          <w:sz w:val="18"/>
          <w:szCs w:val="18"/>
        </w:rPr>
        <w:t xml:space="preserve">uotient; OCD: </w:t>
      </w:r>
      <w:r w:rsidR="00750A64" w:rsidRPr="005E7619">
        <w:rPr>
          <w:sz w:val="18"/>
          <w:szCs w:val="18"/>
        </w:rPr>
        <w:t>O</w:t>
      </w:r>
      <w:r w:rsidRPr="005E7619">
        <w:rPr>
          <w:sz w:val="18"/>
          <w:szCs w:val="18"/>
        </w:rPr>
        <w:t xml:space="preserve">bsessive </w:t>
      </w:r>
      <w:r w:rsidR="00750A64" w:rsidRPr="005E7619">
        <w:rPr>
          <w:sz w:val="18"/>
          <w:szCs w:val="18"/>
        </w:rPr>
        <w:t>C</w:t>
      </w:r>
      <w:r w:rsidRPr="005E7619">
        <w:rPr>
          <w:sz w:val="18"/>
          <w:szCs w:val="18"/>
        </w:rPr>
        <w:t xml:space="preserve">ompulsive </w:t>
      </w:r>
      <w:r w:rsidR="00750A64" w:rsidRPr="005E7619">
        <w:rPr>
          <w:sz w:val="18"/>
          <w:szCs w:val="18"/>
        </w:rPr>
        <w:t>D</w:t>
      </w:r>
      <w:r w:rsidRPr="005E7619">
        <w:rPr>
          <w:sz w:val="18"/>
          <w:szCs w:val="18"/>
        </w:rPr>
        <w:t xml:space="preserve">isorder; PD: </w:t>
      </w:r>
      <w:r w:rsidR="00750A64" w:rsidRPr="005E7619">
        <w:rPr>
          <w:sz w:val="18"/>
          <w:szCs w:val="18"/>
        </w:rPr>
        <w:t>P</w:t>
      </w:r>
      <w:r w:rsidRPr="005E7619">
        <w:rPr>
          <w:sz w:val="18"/>
          <w:szCs w:val="18"/>
        </w:rPr>
        <w:t xml:space="preserve">ersonality </w:t>
      </w:r>
      <w:r w:rsidR="00750A64" w:rsidRPr="005E7619">
        <w:rPr>
          <w:sz w:val="18"/>
          <w:szCs w:val="18"/>
        </w:rPr>
        <w:t>D</w:t>
      </w:r>
      <w:r w:rsidRPr="005E7619">
        <w:rPr>
          <w:sz w:val="18"/>
          <w:szCs w:val="18"/>
        </w:rPr>
        <w:t xml:space="preserve">isorder; BPD: Borderline </w:t>
      </w:r>
      <w:r w:rsidR="00750A64" w:rsidRPr="005E7619">
        <w:rPr>
          <w:sz w:val="18"/>
          <w:szCs w:val="18"/>
        </w:rPr>
        <w:t>P</w:t>
      </w:r>
      <w:r w:rsidRPr="005E7619">
        <w:rPr>
          <w:sz w:val="18"/>
          <w:szCs w:val="18"/>
        </w:rPr>
        <w:t xml:space="preserve">ersonality </w:t>
      </w:r>
      <w:r w:rsidR="00750A64" w:rsidRPr="005E7619">
        <w:rPr>
          <w:sz w:val="18"/>
          <w:szCs w:val="18"/>
        </w:rPr>
        <w:t>D</w:t>
      </w:r>
      <w:r w:rsidRPr="005E7619">
        <w:rPr>
          <w:sz w:val="18"/>
          <w:szCs w:val="18"/>
        </w:rPr>
        <w:t xml:space="preserve">isorder; MH: </w:t>
      </w:r>
      <w:r w:rsidR="00750A64" w:rsidRPr="005E7619">
        <w:rPr>
          <w:sz w:val="18"/>
          <w:szCs w:val="18"/>
        </w:rPr>
        <w:t>M</w:t>
      </w:r>
      <w:r w:rsidRPr="005E7619">
        <w:rPr>
          <w:sz w:val="18"/>
          <w:szCs w:val="18"/>
        </w:rPr>
        <w:t xml:space="preserve">ental </w:t>
      </w:r>
      <w:r w:rsidR="00750A64" w:rsidRPr="005E7619">
        <w:rPr>
          <w:sz w:val="18"/>
          <w:szCs w:val="18"/>
        </w:rPr>
        <w:t>H</w:t>
      </w:r>
      <w:r w:rsidRPr="005E7619">
        <w:rPr>
          <w:sz w:val="18"/>
          <w:szCs w:val="18"/>
        </w:rPr>
        <w:t xml:space="preserve">ealth; MIS: Magical Ideation Scale; MS: </w:t>
      </w:r>
      <w:r w:rsidR="00750A64" w:rsidRPr="005E7619">
        <w:rPr>
          <w:sz w:val="18"/>
          <w:szCs w:val="18"/>
        </w:rPr>
        <w:t>M</w:t>
      </w:r>
      <w:r w:rsidRPr="005E7619">
        <w:rPr>
          <w:sz w:val="18"/>
          <w:szCs w:val="18"/>
        </w:rPr>
        <w:t xml:space="preserve">arital </w:t>
      </w:r>
      <w:r w:rsidR="00750A64" w:rsidRPr="005E7619">
        <w:rPr>
          <w:sz w:val="18"/>
          <w:szCs w:val="18"/>
        </w:rPr>
        <w:t>S</w:t>
      </w:r>
      <w:r w:rsidRPr="005E7619">
        <w:rPr>
          <w:sz w:val="18"/>
          <w:szCs w:val="18"/>
        </w:rPr>
        <w:t xml:space="preserve">tatus; MT: </w:t>
      </w:r>
      <w:r w:rsidR="00750A64" w:rsidRPr="005E7619">
        <w:rPr>
          <w:sz w:val="18"/>
          <w:szCs w:val="18"/>
        </w:rPr>
        <w:t>M</w:t>
      </w:r>
      <w:r w:rsidRPr="005E7619">
        <w:rPr>
          <w:sz w:val="18"/>
          <w:szCs w:val="18"/>
        </w:rPr>
        <w:t xml:space="preserve">agical </w:t>
      </w:r>
      <w:r w:rsidR="00750A64" w:rsidRPr="005E7619">
        <w:rPr>
          <w:sz w:val="18"/>
          <w:szCs w:val="18"/>
        </w:rPr>
        <w:t>T</w:t>
      </w:r>
      <w:r w:rsidRPr="005E7619">
        <w:rPr>
          <w:sz w:val="18"/>
          <w:szCs w:val="18"/>
        </w:rPr>
        <w:t xml:space="preserve">hinking; MTQ: Magical </w:t>
      </w:r>
      <w:r w:rsidR="00750A64" w:rsidRPr="005E7619">
        <w:rPr>
          <w:sz w:val="18"/>
          <w:szCs w:val="18"/>
        </w:rPr>
        <w:t>T</w:t>
      </w:r>
      <w:r w:rsidRPr="005E7619">
        <w:rPr>
          <w:sz w:val="18"/>
          <w:szCs w:val="18"/>
        </w:rPr>
        <w:t xml:space="preserve">hinking </w:t>
      </w:r>
      <w:r w:rsidR="00750A64" w:rsidRPr="005E7619">
        <w:rPr>
          <w:sz w:val="18"/>
          <w:szCs w:val="18"/>
        </w:rPr>
        <w:t>Q</w:t>
      </w:r>
      <w:r w:rsidRPr="005E7619">
        <w:rPr>
          <w:sz w:val="18"/>
          <w:szCs w:val="18"/>
        </w:rPr>
        <w:t xml:space="preserve">uestionnaire; </w:t>
      </w:r>
      <w:r w:rsidR="0003344D" w:rsidRPr="005E7619">
        <w:rPr>
          <w:sz w:val="18"/>
          <w:szCs w:val="18"/>
        </w:rPr>
        <w:t>M</w:t>
      </w:r>
      <w:r w:rsidR="00750A64" w:rsidRPr="005E7619">
        <w:rPr>
          <w:sz w:val="18"/>
          <w:szCs w:val="18"/>
        </w:rPr>
        <w:t>US</w:t>
      </w:r>
      <w:r w:rsidR="0003344D" w:rsidRPr="005E7619">
        <w:rPr>
          <w:sz w:val="18"/>
          <w:szCs w:val="18"/>
        </w:rPr>
        <w:t xml:space="preserve">: Muslim; </w:t>
      </w:r>
      <w:r w:rsidRPr="005E7619">
        <w:rPr>
          <w:sz w:val="18"/>
          <w:szCs w:val="18"/>
        </w:rPr>
        <w:t>N</w:t>
      </w:r>
      <w:r w:rsidR="004E7478" w:rsidRPr="005E7619">
        <w:rPr>
          <w:sz w:val="18"/>
          <w:szCs w:val="18"/>
        </w:rPr>
        <w:t xml:space="preserve">: </w:t>
      </w:r>
      <w:r w:rsidR="00750A64" w:rsidRPr="005E7619">
        <w:rPr>
          <w:sz w:val="18"/>
          <w:szCs w:val="18"/>
        </w:rPr>
        <w:t>N</w:t>
      </w:r>
      <w:r w:rsidRPr="005E7619">
        <w:rPr>
          <w:sz w:val="18"/>
          <w:szCs w:val="18"/>
        </w:rPr>
        <w:t>o, criterion not fulfilled; N</w:t>
      </w:r>
      <w:r w:rsidR="00750A64" w:rsidRPr="005E7619">
        <w:rPr>
          <w:sz w:val="18"/>
          <w:szCs w:val="18"/>
        </w:rPr>
        <w:t>AT</w:t>
      </w:r>
      <w:r w:rsidRPr="005E7619">
        <w:rPr>
          <w:sz w:val="18"/>
          <w:szCs w:val="18"/>
        </w:rPr>
        <w:t xml:space="preserve">: </w:t>
      </w:r>
      <w:r w:rsidR="00750A64" w:rsidRPr="005E7619">
        <w:rPr>
          <w:sz w:val="18"/>
          <w:szCs w:val="18"/>
        </w:rPr>
        <w:t>N</w:t>
      </w:r>
      <w:r w:rsidRPr="005E7619">
        <w:rPr>
          <w:sz w:val="18"/>
          <w:szCs w:val="18"/>
        </w:rPr>
        <w:t xml:space="preserve">ationality; NRR: No </w:t>
      </w:r>
      <w:r w:rsidR="00750A64" w:rsidRPr="005E7619">
        <w:rPr>
          <w:sz w:val="18"/>
          <w:szCs w:val="18"/>
        </w:rPr>
        <w:t>R</w:t>
      </w:r>
      <w:r w:rsidRPr="005E7619">
        <w:rPr>
          <w:sz w:val="18"/>
          <w:szCs w:val="18"/>
        </w:rPr>
        <w:t xml:space="preserve">esults </w:t>
      </w:r>
      <w:r w:rsidR="00750A64" w:rsidRPr="005E7619">
        <w:rPr>
          <w:sz w:val="18"/>
          <w:szCs w:val="18"/>
        </w:rPr>
        <w:t>R</w:t>
      </w:r>
      <w:r w:rsidRPr="005E7619">
        <w:rPr>
          <w:sz w:val="18"/>
          <w:szCs w:val="18"/>
        </w:rPr>
        <w:t>eported; OBIR(S): Obsessive Beliefs Inventory Revised in Spanish; O</w:t>
      </w:r>
      <w:r w:rsidR="00750A64" w:rsidRPr="005E7619">
        <w:rPr>
          <w:sz w:val="18"/>
          <w:szCs w:val="18"/>
        </w:rPr>
        <w:t>CC</w:t>
      </w:r>
      <w:r w:rsidRPr="005E7619">
        <w:rPr>
          <w:sz w:val="18"/>
          <w:szCs w:val="18"/>
        </w:rPr>
        <w:t xml:space="preserve">: </w:t>
      </w:r>
      <w:r w:rsidR="00750A64" w:rsidRPr="005E7619">
        <w:rPr>
          <w:sz w:val="18"/>
          <w:szCs w:val="18"/>
        </w:rPr>
        <w:t>O</w:t>
      </w:r>
      <w:r w:rsidRPr="005E7619">
        <w:rPr>
          <w:sz w:val="18"/>
          <w:szCs w:val="18"/>
        </w:rPr>
        <w:t>ccupation;</w:t>
      </w:r>
      <w:r w:rsidR="0003344D" w:rsidRPr="005E7619">
        <w:rPr>
          <w:sz w:val="18"/>
          <w:szCs w:val="18"/>
        </w:rPr>
        <w:t xml:space="preserve"> </w:t>
      </w:r>
      <w:r w:rsidR="00EB56DA" w:rsidRPr="005E7619">
        <w:rPr>
          <w:sz w:val="18"/>
          <w:szCs w:val="18"/>
        </w:rPr>
        <w:t xml:space="preserve">PBSr: Paranormal Belief Scale revised; </w:t>
      </w:r>
      <w:r w:rsidR="0003344D" w:rsidRPr="005E7619">
        <w:rPr>
          <w:sz w:val="18"/>
          <w:szCs w:val="18"/>
        </w:rPr>
        <w:t>P</w:t>
      </w:r>
      <w:r w:rsidR="00451FE0" w:rsidRPr="005E7619">
        <w:rPr>
          <w:sz w:val="18"/>
          <w:szCs w:val="18"/>
        </w:rPr>
        <w:t>RO</w:t>
      </w:r>
      <w:r w:rsidR="0003344D" w:rsidRPr="005E7619">
        <w:rPr>
          <w:sz w:val="18"/>
          <w:szCs w:val="18"/>
        </w:rPr>
        <w:t>: Protestant;</w:t>
      </w:r>
      <w:r w:rsidRPr="005E7619">
        <w:rPr>
          <w:sz w:val="18"/>
          <w:szCs w:val="18"/>
        </w:rPr>
        <w:t xml:space="preserve"> R</w:t>
      </w:r>
      <w:r w:rsidR="00451FE0" w:rsidRPr="005E7619">
        <w:rPr>
          <w:sz w:val="18"/>
          <w:szCs w:val="18"/>
        </w:rPr>
        <w:t>ELIG</w:t>
      </w:r>
      <w:r w:rsidRPr="005E7619">
        <w:rPr>
          <w:sz w:val="18"/>
          <w:szCs w:val="18"/>
        </w:rPr>
        <w:t xml:space="preserve">: </w:t>
      </w:r>
      <w:r w:rsidR="00750A64" w:rsidRPr="005E7619">
        <w:rPr>
          <w:sz w:val="18"/>
          <w:szCs w:val="18"/>
        </w:rPr>
        <w:t>R</w:t>
      </w:r>
      <w:r w:rsidRPr="005E7619">
        <w:rPr>
          <w:sz w:val="18"/>
          <w:szCs w:val="18"/>
        </w:rPr>
        <w:t xml:space="preserve">eligion; </w:t>
      </w:r>
      <w:r w:rsidR="007C062F" w:rsidRPr="005E7619">
        <w:rPr>
          <w:sz w:val="18"/>
          <w:szCs w:val="18"/>
        </w:rPr>
        <w:t xml:space="preserve">SC: Singaporean Chinese; </w:t>
      </w:r>
      <w:r w:rsidRPr="005E7619">
        <w:rPr>
          <w:sz w:val="18"/>
          <w:szCs w:val="18"/>
        </w:rPr>
        <w:t xml:space="preserve">SD: </w:t>
      </w:r>
      <w:r w:rsidR="00750A64" w:rsidRPr="005E7619">
        <w:rPr>
          <w:sz w:val="18"/>
          <w:szCs w:val="18"/>
        </w:rPr>
        <w:t>S</w:t>
      </w:r>
      <w:r w:rsidRPr="005E7619">
        <w:rPr>
          <w:sz w:val="18"/>
          <w:szCs w:val="18"/>
        </w:rPr>
        <w:t xml:space="preserve">tandard </w:t>
      </w:r>
      <w:r w:rsidR="00750A64" w:rsidRPr="005E7619">
        <w:rPr>
          <w:sz w:val="18"/>
          <w:szCs w:val="18"/>
        </w:rPr>
        <w:t>D</w:t>
      </w:r>
      <w:r w:rsidRPr="005E7619">
        <w:rPr>
          <w:sz w:val="18"/>
          <w:szCs w:val="18"/>
        </w:rPr>
        <w:t xml:space="preserve">eviation; SE: </w:t>
      </w:r>
      <w:r w:rsidR="00750A64" w:rsidRPr="005E7619">
        <w:rPr>
          <w:sz w:val="18"/>
          <w:szCs w:val="18"/>
        </w:rPr>
        <w:t>S</w:t>
      </w:r>
      <w:r w:rsidRPr="005E7619">
        <w:rPr>
          <w:sz w:val="18"/>
          <w:szCs w:val="18"/>
        </w:rPr>
        <w:t xml:space="preserve">tandard </w:t>
      </w:r>
      <w:r w:rsidR="00750A64" w:rsidRPr="005E7619">
        <w:rPr>
          <w:sz w:val="18"/>
          <w:szCs w:val="18"/>
        </w:rPr>
        <w:t>E</w:t>
      </w:r>
      <w:r w:rsidRPr="005E7619">
        <w:rPr>
          <w:sz w:val="18"/>
          <w:szCs w:val="18"/>
        </w:rPr>
        <w:t xml:space="preserve">rror; SES: </w:t>
      </w:r>
      <w:r w:rsidR="00750A64" w:rsidRPr="005E7619">
        <w:rPr>
          <w:sz w:val="18"/>
          <w:szCs w:val="18"/>
        </w:rPr>
        <w:t>S</w:t>
      </w:r>
      <w:r w:rsidRPr="005E7619">
        <w:rPr>
          <w:sz w:val="18"/>
          <w:szCs w:val="18"/>
        </w:rPr>
        <w:t>ocio-</w:t>
      </w:r>
      <w:r w:rsidR="00750A64" w:rsidRPr="005E7619">
        <w:rPr>
          <w:sz w:val="18"/>
          <w:szCs w:val="18"/>
        </w:rPr>
        <w:t>E</w:t>
      </w:r>
      <w:r w:rsidRPr="005E7619">
        <w:rPr>
          <w:sz w:val="18"/>
          <w:szCs w:val="18"/>
        </w:rPr>
        <w:t xml:space="preserve">conomic </w:t>
      </w:r>
      <w:r w:rsidR="00750A64" w:rsidRPr="005E7619">
        <w:rPr>
          <w:sz w:val="18"/>
          <w:szCs w:val="18"/>
        </w:rPr>
        <w:t>S</w:t>
      </w:r>
      <w:r w:rsidRPr="005E7619">
        <w:rPr>
          <w:sz w:val="18"/>
          <w:szCs w:val="18"/>
        </w:rPr>
        <w:t xml:space="preserve">tatus; SIS: Structured </w:t>
      </w:r>
      <w:r w:rsidR="00750A64" w:rsidRPr="005E7619">
        <w:rPr>
          <w:sz w:val="18"/>
          <w:szCs w:val="18"/>
        </w:rPr>
        <w:t>I</w:t>
      </w:r>
      <w:r w:rsidRPr="005E7619">
        <w:rPr>
          <w:sz w:val="18"/>
          <w:szCs w:val="18"/>
        </w:rPr>
        <w:t xml:space="preserve">nterview for </w:t>
      </w:r>
      <w:r w:rsidR="00750A64" w:rsidRPr="005E7619">
        <w:rPr>
          <w:sz w:val="18"/>
          <w:szCs w:val="18"/>
        </w:rPr>
        <w:t>S</w:t>
      </w:r>
      <w:r w:rsidRPr="005E7619">
        <w:rPr>
          <w:sz w:val="18"/>
          <w:szCs w:val="18"/>
        </w:rPr>
        <w:t xml:space="preserve">chizotypy; SPQ: Schizotypal Personality Scale; SSD: </w:t>
      </w:r>
      <w:r w:rsidR="00750A64" w:rsidRPr="005E7619">
        <w:rPr>
          <w:sz w:val="18"/>
          <w:szCs w:val="18"/>
        </w:rPr>
        <w:t>S</w:t>
      </w:r>
      <w:r w:rsidRPr="005E7619">
        <w:rPr>
          <w:sz w:val="18"/>
          <w:szCs w:val="18"/>
        </w:rPr>
        <w:t>chizophrenia</w:t>
      </w:r>
      <w:r w:rsidR="00750A64" w:rsidRPr="005E7619">
        <w:rPr>
          <w:sz w:val="18"/>
          <w:szCs w:val="18"/>
        </w:rPr>
        <w:t xml:space="preserve"> Spectrum Disorders/traits (scale for)</w:t>
      </w:r>
      <w:r w:rsidRPr="005E7619">
        <w:rPr>
          <w:sz w:val="18"/>
          <w:szCs w:val="18"/>
        </w:rPr>
        <w:t>;</w:t>
      </w:r>
      <w:r w:rsidR="00EB56DA" w:rsidRPr="005E7619">
        <w:rPr>
          <w:sz w:val="18"/>
          <w:szCs w:val="18"/>
        </w:rPr>
        <w:t xml:space="preserve"> STA: Schizotypy personality scale;</w:t>
      </w:r>
      <w:r w:rsidRPr="005E7619">
        <w:rPr>
          <w:sz w:val="18"/>
          <w:szCs w:val="18"/>
        </w:rPr>
        <w:t xml:space="preserve"> </w:t>
      </w:r>
      <w:r w:rsidR="00A52C88" w:rsidRPr="005E7619">
        <w:rPr>
          <w:sz w:val="18"/>
          <w:szCs w:val="18"/>
        </w:rPr>
        <w:t>SUB</w:t>
      </w:r>
      <w:r w:rsidR="004E7478" w:rsidRPr="005E7619">
        <w:rPr>
          <w:sz w:val="18"/>
          <w:szCs w:val="18"/>
        </w:rPr>
        <w:t xml:space="preserve">: </w:t>
      </w:r>
      <w:r w:rsidR="00750A64" w:rsidRPr="005E7619">
        <w:rPr>
          <w:sz w:val="18"/>
          <w:szCs w:val="18"/>
        </w:rPr>
        <w:t>S</w:t>
      </w:r>
      <w:r w:rsidRPr="005E7619">
        <w:rPr>
          <w:sz w:val="18"/>
          <w:szCs w:val="18"/>
        </w:rPr>
        <w:t>ubscale</w:t>
      </w:r>
      <w:r w:rsidR="00A52C88" w:rsidRPr="005E7619">
        <w:rPr>
          <w:sz w:val="18"/>
          <w:szCs w:val="18"/>
        </w:rPr>
        <w:t>/s</w:t>
      </w:r>
      <w:r w:rsidRPr="005E7619">
        <w:rPr>
          <w:sz w:val="18"/>
          <w:szCs w:val="18"/>
        </w:rPr>
        <w:t xml:space="preserve">; </w:t>
      </w:r>
      <w:r w:rsidR="00EB56DA" w:rsidRPr="005E7619">
        <w:rPr>
          <w:sz w:val="18"/>
          <w:szCs w:val="18"/>
        </w:rPr>
        <w:t xml:space="preserve">TAFIC: Thought Action Fusion Inventory for Children; </w:t>
      </w:r>
      <w:r w:rsidRPr="005E7619">
        <w:rPr>
          <w:sz w:val="18"/>
          <w:szCs w:val="18"/>
        </w:rPr>
        <w:t xml:space="preserve">TAFS: Thought Action Fusion Scale; TAFS-L: TAFS </w:t>
      </w:r>
      <w:r w:rsidR="00750A64" w:rsidRPr="005E7619">
        <w:rPr>
          <w:sz w:val="18"/>
          <w:szCs w:val="18"/>
        </w:rPr>
        <w:t>L</w:t>
      </w:r>
      <w:r w:rsidRPr="005E7619">
        <w:rPr>
          <w:sz w:val="18"/>
          <w:szCs w:val="18"/>
        </w:rPr>
        <w:t xml:space="preserve">ikelihood </w:t>
      </w:r>
      <w:r w:rsidR="00750A64" w:rsidRPr="005E7619">
        <w:rPr>
          <w:sz w:val="18"/>
          <w:szCs w:val="18"/>
        </w:rPr>
        <w:t>S</w:t>
      </w:r>
      <w:r w:rsidRPr="005E7619">
        <w:rPr>
          <w:sz w:val="18"/>
          <w:szCs w:val="18"/>
        </w:rPr>
        <w:t xml:space="preserve">ubscale; TAFS-LO: TAFS </w:t>
      </w:r>
      <w:r w:rsidR="00750A64" w:rsidRPr="005E7619">
        <w:rPr>
          <w:sz w:val="18"/>
          <w:szCs w:val="18"/>
        </w:rPr>
        <w:t>l</w:t>
      </w:r>
      <w:r w:rsidRPr="005E7619">
        <w:rPr>
          <w:sz w:val="18"/>
          <w:szCs w:val="18"/>
        </w:rPr>
        <w:t xml:space="preserve">ikelihood </w:t>
      </w:r>
      <w:r w:rsidR="00750A64" w:rsidRPr="005E7619">
        <w:rPr>
          <w:sz w:val="18"/>
          <w:szCs w:val="18"/>
        </w:rPr>
        <w:t>s</w:t>
      </w:r>
      <w:r w:rsidRPr="005E7619">
        <w:rPr>
          <w:sz w:val="18"/>
          <w:szCs w:val="18"/>
        </w:rPr>
        <w:t xml:space="preserve">ubscale for </w:t>
      </w:r>
      <w:r w:rsidR="00750A64" w:rsidRPr="005E7619">
        <w:rPr>
          <w:sz w:val="18"/>
          <w:szCs w:val="18"/>
        </w:rPr>
        <w:t>o</w:t>
      </w:r>
      <w:r w:rsidRPr="005E7619">
        <w:rPr>
          <w:sz w:val="18"/>
          <w:szCs w:val="18"/>
        </w:rPr>
        <w:t xml:space="preserve">ther; TAFS-LS: TAFS </w:t>
      </w:r>
      <w:r w:rsidR="00750A64" w:rsidRPr="005E7619">
        <w:rPr>
          <w:sz w:val="18"/>
          <w:szCs w:val="18"/>
        </w:rPr>
        <w:t>l</w:t>
      </w:r>
      <w:r w:rsidRPr="005E7619">
        <w:rPr>
          <w:sz w:val="18"/>
          <w:szCs w:val="18"/>
        </w:rPr>
        <w:t xml:space="preserve">ikelihood </w:t>
      </w:r>
      <w:r w:rsidR="00750A64" w:rsidRPr="005E7619">
        <w:rPr>
          <w:sz w:val="18"/>
          <w:szCs w:val="18"/>
        </w:rPr>
        <w:t>s</w:t>
      </w:r>
      <w:r w:rsidRPr="005E7619">
        <w:rPr>
          <w:sz w:val="18"/>
          <w:szCs w:val="18"/>
        </w:rPr>
        <w:t xml:space="preserve">ubscale for </w:t>
      </w:r>
      <w:r w:rsidR="00750A64" w:rsidRPr="005E7619">
        <w:rPr>
          <w:sz w:val="18"/>
          <w:szCs w:val="18"/>
        </w:rPr>
        <w:t>s</w:t>
      </w:r>
      <w:r w:rsidRPr="005E7619">
        <w:rPr>
          <w:sz w:val="18"/>
          <w:szCs w:val="18"/>
        </w:rPr>
        <w:t xml:space="preserve">elf; TAFS–M: TAFS Moral </w:t>
      </w:r>
      <w:r w:rsidR="00750A64" w:rsidRPr="005E7619">
        <w:rPr>
          <w:sz w:val="18"/>
          <w:szCs w:val="18"/>
        </w:rPr>
        <w:t>S</w:t>
      </w:r>
      <w:r w:rsidRPr="005E7619">
        <w:rPr>
          <w:sz w:val="18"/>
          <w:szCs w:val="18"/>
        </w:rPr>
        <w:t xml:space="preserve">ubscale; TAFS-2: refers to use of the TAF-M and TAF-L subscales; TAFS-3: refers to use of TAFS-M, TAFS-LO and TAFS-LS subscales; TCI-ST; Temperament and </w:t>
      </w:r>
      <w:r w:rsidR="00750A64" w:rsidRPr="005E7619">
        <w:rPr>
          <w:sz w:val="18"/>
          <w:szCs w:val="18"/>
        </w:rPr>
        <w:t>C</w:t>
      </w:r>
      <w:r w:rsidRPr="005E7619">
        <w:rPr>
          <w:sz w:val="18"/>
          <w:szCs w:val="18"/>
        </w:rPr>
        <w:t xml:space="preserve">haracter </w:t>
      </w:r>
      <w:r w:rsidR="00750A64" w:rsidRPr="005E7619">
        <w:rPr>
          <w:sz w:val="18"/>
          <w:szCs w:val="18"/>
        </w:rPr>
        <w:t>I</w:t>
      </w:r>
      <w:r w:rsidRPr="005E7619">
        <w:rPr>
          <w:sz w:val="18"/>
          <w:szCs w:val="18"/>
        </w:rPr>
        <w:t xml:space="preserve">nventory </w:t>
      </w:r>
      <w:r w:rsidR="00750A64" w:rsidRPr="005E7619">
        <w:rPr>
          <w:sz w:val="18"/>
          <w:szCs w:val="18"/>
        </w:rPr>
        <w:t>T</w:t>
      </w:r>
      <w:r w:rsidRPr="005E7619">
        <w:rPr>
          <w:sz w:val="18"/>
          <w:szCs w:val="18"/>
        </w:rPr>
        <w:t xml:space="preserve">ranscendental </w:t>
      </w:r>
      <w:r w:rsidR="00750A64" w:rsidRPr="005E7619">
        <w:rPr>
          <w:sz w:val="18"/>
          <w:szCs w:val="18"/>
        </w:rPr>
        <w:t>S</w:t>
      </w:r>
      <w:r w:rsidRPr="005E7619">
        <w:rPr>
          <w:sz w:val="18"/>
          <w:szCs w:val="18"/>
        </w:rPr>
        <w:t xml:space="preserve">ubscale; TOT: </w:t>
      </w:r>
      <w:r w:rsidR="00750A64" w:rsidRPr="005E7619">
        <w:rPr>
          <w:sz w:val="18"/>
          <w:szCs w:val="18"/>
        </w:rPr>
        <w:t>T</w:t>
      </w:r>
      <w:r w:rsidRPr="005E7619">
        <w:rPr>
          <w:sz w:val="18"/>
          <w:szCs w:val="18"/>
        </w:rPr>
        <w:t>otal (score); W</w:t>
      </w:r>
      <w:r w:rsidR="00750A64" w:rsidRPr="005E7619">
        <w:rPr>
          <w:sz w:val="18"/>
          <w:szCs w:val="18"/>
        </w:rPr>
        <w:t>H</w:t>
      </w:r>
      <w:r w:rsidRPr="005E7619">
        <w:rPr>
          <w:sz w:val="18"/>
          <w:szCs w:val="18"/>
        </w:rPr>
        <w:t>: white; Y</w:t>
      </w:r>
      <w:r w:rsidR="004E7478" w:rsidRPr="005E7619">
        <w:rPr>
          <w:sz w:val="18"/>
          <w:szCs w:val="18"/>
        </w:rPr>
        <w:t>:</w:t>
      </w:r>
      <w:r w:rsidRPr="005E7619">
        <w:rPr>
          <w:sz w:val="18"/>
          <w:szCs w:val="18"/>
        </w:rPr>
        <w:t xml:space="preserve"> </w:t>
      </w:r>
      <w:r w:rsidR="00750A64" w:rsidRPr="005E7619">
        <w:rPr>
          <w:sz w:val="18"/>
          <w:szCs w:val="18"/>
        </w:rPr>
        <w:t>Y</w:t>
      </w:r>
      <w:r w:rsidRPr="005E7619">
        <w:rPr>
          <w:sz w:val="18"/>
          <w:szCs w:val="18"/>
        </w:rPr>
        <w:t xml:space="preserve">es, criterion fulfilled; YBOCS: Yale-Brown Obsessive </w:t>
      </w:r>
      <w:r w:rsidR="00750A64" w:rsidRPr="005E7619">
        <w:rPr>
          <w:sz w:val="18"/>
          <w:szCs w:val="18"/>
        </w:rPr>
        <w:t>C</w:t>
      </w:r>
      <w:r w:rsidRPr="005E7619">
        <w:rPr>
          <w:sz w:val="18"/>
          <w:szCs w:val="18"/>
        </w:rPr>
        <w:t xml:space="preserve">ompulsive </w:t>
      </w:r>
      <w:r w:rsidR="00750A64" w:rsidRPr="005E7619">
        <w:rPr>
          <w:sz w:val="18"/>
          <w:szCs w:val="18"/>
        </w:rPr>
        <w:t>S</w:t>
      </w:r>
      <w:r w:rsidRPr="005E7619">
        <w:rPr>
          <w:sz w:val="18"/>
          <w:szCs w:val="18"/>
        </w:rPr>
        <w:t xml:space="preserve">cale. </w:t>
      </w:r>
      <w:r w:rsidRPr="005E7619">
        <w:rPr>
          <w:i/>
          <w:iCs/>
          <w:sz w:val="18"/>
          <w:szCs w:val="18"/>
        </w:rPr>
        <w:t xml:space="preserve">Note: See </w:t>
      </w:r>
      <w:r w:rsidR="005E7619" w:rsidRPr="005E7619">
        <w:rPr>
          <w:i/>
          <w:iCs/>
          <w:sz w:val="18"/>
          <w:szCs w:val="18"/>
        </w:rPr>
        <w:t xml:space="preserve">Supplementary </w:t>
      </w:r>
      <w:r w:rsidRPr="005E7619">
        <w:rPr>
          <w:i/>
          <w:iCs/>
          <w:sz w:val="18"/>
          <w:szCs w:val="18"/>
        </w:rPr>
        <w:t xml:space="preserve">Table </w:t>
      </w:r>
      <w:r w:rsidR="005E7619" w:rsidRPr="005E7619">
        <w:rPr>
          <w:i/>
          <w:iCs/>
          <w:sz w:val="18"/>
          <w:szCs w:val="18"/>
        </w:rPr>
        <w:t>for additional references</w:t>
      </w:r>
      <w:r w:rsidRPr="005E7619">
        <w:rPr>
          <w:i/>
          <w:iCs/>
          <w:sz w:val="18"/>
          <w:szCs w:val="18"/>
        </w:rPr>
        <w:t>.</w:t>
      </w:r>
    </w:p>
    <w:sectPr w:rsidR="00F454ED" w:rsidRPr="0020496D" w:rsidSect="009A1C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130D21"/>
    <w:multiLevelType w:val="multilevel"/>
    <w:tmpl w:val="9828D4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2E3199"/>
    <w:multiLevelType w:val="hybridMultilevel"/>
    <w:tmpl w:val="4A529818"/>
    <w:lvl w:ilvl="0" w:tplc="88964512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A01602"/>
    <w:multiLevelType w:val="hybridMultilevel"/>
    <w:tmpl w:val="0D4CA358"/>
    <w:lvl w:ilvl="0" w:tplc="02B88BF8">
      <w:start w:val="1"/>
      <w:numFmt w:val="bullet"/>
      <w:lvlText w:val="-"/>
      <w:lvlJc w:val="left"/>
      <w:pPr>
        <w:ind w:left="408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3" w15:restartNumberingAfterBreak="0">
    <w:nsid w:val="4B820332"/>
    <w:multiLevelType w:val="hybridMultilevel"/>
    <w:tmpl w:val="71B494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A11A5A"/>
    <w:multiLevelType w:val="hybridMultilevel"/>
    <w:tmpl w:val="3B3AB0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EA3B33"/>
    <w:multiLevelType w:val="hybridMultilevel"/>
    <w:tmpl w:val="921CDB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8512439">
    <w:abstractNumId w:val="4"/>
  </w:num>
  <w:num w:numId="2" w16cid:durableId="1224833320">
    <w:abstractNumId w:val="1"/>
  </w:num>
  <w:num w:numId="3" w16cid:durableId="476798791">
    <w:abstractNumId w:val="2"/>
  </w:num>
  <w:num w:numId="4" w16cid:durableId="974749345">
    <w:abstractNumId w:val="3"/>
  </w:num>
  <w:num w:numId="5" w16cid:durableId="1992055463">
    <w:abstractNumId w:val="0"/>
  </w:num>
  <w:num w:numId="6" w16cid:durableId="5447470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4ED"/>
    <w:rsid w:val="000018F9"/>
    <w:rsid w:val="0000296C"/>
    <w:rsid w:val="00004DA6"/>
    <w:rsid w:val="00005E76"/>
    <w:rsid w:val="0001098D"/>
    <w:rsid w:val="00015663"/>
    <w:rsid w:val="00020166"/>
    <w:rsid w:val="00020C72"/>
    <w:rsid w:val="00024FD2"/>
    <w:rsid w:val="00025767"/>
    <w:rsid w:val="0003016B"/>
    <w:rsid w:val="00030EB0"/>
    <w:rsid w:val="0003147F"/>
    <w:rsid w:val="0003344D"/>
    <w:rsid w:val="00042E1D"/>
    <w:rsid w:val="0004333D"/>
    <w:rsid w:val="000437B9"/>
    <w:rsid w:val="000473BC"/>
    <w:rsid w:val="000509A1"/>
    <w:rsid w:val="00051C23"/>
    <w:rsid w:val="0005320D"/>
    <w:rsid w:val="00053847"/>
    <w:rsid w:val="0005478C"/>
    <w:rsid w:val="000706E5"/>
    <w:rsid w:val="00080A73"/>
    <w:rsid w:val="0008340F"/>
    <w:rsid w:val="00084DA5"/>
    <w:rsid w:val="00096331"/>
    <w:rsid w:val="000A03B4"/>
    <w:rsid w:val="000A40A1"/>
    <w:rsid w:val="000A7AAC"/>
    <w:rsid w:val="000B24D5"/>
    <w:rsid w:val="000B2ACE"/>
    <w:rsid w:val="000B49B9"/>
    <w:rsid w:val="000B68CC"/>
    <w:rsid w:val="000C44ED"/>
    <w:rsid w:val="000C7709"/>
    <w:rsid w:val="000D7691"/>
    <w:rsid w:val="000E2245"/>
    <w:rsid w:val="001067B9"/>
    <w:rsid w:val="00112B02"/>
    <w:rsid w:val="00112B45"/>
    <w:rsid w:val="001145E5"/>
    <w:rsid w:val="00115595"/>
    <w:rsid w:val="00120B00"/>
    <w:rsid w:val="00122D76"/>
    <w:rsid w:val="00127273"/>
    <w:rsid w:val="00143AF5"/>
    <w:rsid w:val="00145B81"/>
    <w:rsid w:val="001504BF"/>
    <w:rsid w:val="00150635"/>
    <w:rsid w:val="00161C81"/>
    <w:rsid w:val="00162A82"/>
    <w:rsid w:val="001635CC"/>
    <w:rsid w:val="0016673C"/>
    <w:rsid w:val="00170078"/>
    <w:rsid w:val="00170F7A"/>
    <w:rsid w:val="001725BC"/>
    <w:rsid w:val="001763D2"/>
    <w:rsid w:val="00177000"/>
    <w:rsid w:val="001778BF"/>
    <w:rsid w:val="00181A33"/>
    <w:rsid w:val="00186228"/>
    <w:rsid w:val="00192C34"/>
    <w:rsid w:val="00193CAD"/>
    <w:rsid w:val="001A2BF9"/>
    <w:rsid w:val="001A31F0"/>
    <w:rsid w:val="001A4390"/>
    <w:rsid w:val="001A5729"/>
    <w:rsid w:val="001A70FD"/>
    <w:rsid w:val="001B06BA"/>
    <w:rsid w:val="001B4C2B"/>
    <w:rsid w:val="001B58C6"/>
    <w:rsid w:val="001B7F25"/>
    <w:rsid w:val="001C1EB5"/>
    <w:rsid w:val="001C25E9"/>
    <w:rsid w:val="001D55B3"/>
    <w:rsid w:val="001E78F6"/>
    <w:rsid w:val="001F3638"/>
    <w:rsid w:val="0020496D"/>
    <w:rsid w:val="00204D05"/>
    <w:rsid w:val="0021109C"/>
    <w:rsid w:val="002126E7"/>
    <w:rsid w:val="0021525A"/>
    <w:rsid w:val="0021789D"/>
    <w:rsid w:val="002277B9"/>
    <w:rsid w:val="00234B63"/>
    <w:rsid w:val="00245774"/>
    <w:rsid w:val="00250F5E"/>
    <w:rsid w:val="0025213B"/>
    <w:rsid w:val="0025453A"/>
    <w:rsid w:val="002545F0"/>
    <w:rsid w:val="00254E20"/>
    <w:rsid w:val="0025733E"/>
    <w:rsid w:val="002578FA"/>
    <w:rsid w:val="00262D53"/>
    <w:rsid w:val="0026479B"/>
    <w:rsid w:val="00271450"/>
    <w:rsid w:val="00275C3E"/>
    <w:rsid w:val="00285BBE"/>
    <w:rsid w:val="002866C8"/>
    <w:rsid w:val="002908D5"/>
    <w:rsid w:val="00291052"/>
    <w:rsid w:val="00292AE9"/>
    <w:rsid w:val="00294629"/>
    <w:rsid w:val="002C0488"/>
    <w:rsid w:val="002C12E3"/>
    <w:rsid w:val="002D6772"/>
    <w:rsid w:val="002E1AB7"/>
    <w:rsid w:val="002E3D94"/>
    <w:rsid w:val="002E53CC"/>
    <w:rsid w:val="002E63E5"/>
    <w:rsid w:val="002F0719"/>
    <w:rsid w:val="002F708E"/>
    <w:rsid w:val="00314097"/>
    <w:rsid w:val="00314E64"/>
    <w:rsid w:val="00317BB2"/>
    <w:rsid w:val="00317FE3"/>
    <w:rsid w:val="003249CD"/>
    <w:rsid w:val="00330387"/>
    <w:rsid w:val="003320C8"/>
    <w:rsid w:val="003370F9"/>
    <w:rsid w:val="00350FCC"/>
    <w:rsid w:val="00356AF9"/>
    <w:rsid w:val="0037084E"/>
    <w:rsid w:val="00371213"/>
    <w:rsid w:val="00377862"/>
    <w:rsid w:val="00386A69"/>
    <w:rsid w:val="003975B2"/>
    <w:rsid w:val="003A2B35"/>
    <w:rsid w:val="003A31E5"/>
    <w:rsid w:val="003A50E0"/>
    <w:rsid w:val="003C0BB7"/>
    <w:rsid w:val="003C25AA"/>
    <w:rsid w:val="003D5AA7"/>
    <w:rsid w:val="003E183F"/>
    <w:rsid w:val="003E50DC"/>
    <w:rsid w:val="003E656E"/>
    <w:rsid w:val="003E6DA0"/>
    <w:rsid w:val="00402D96"/>
    <w:rsid w:val="00406FC5"/>
    <w:rsid w:val="0041066E"/>
    <w:rsid w:val="004129B7"/>
    <w:rsid w:val="00415FEB"/>
    <w:rsid w:val="004205E2"/>
    <w:rsid w:val="00420AA8"/>
    <w:rsid w:val="00421125"/>
    <w:rsid w:val="00432993"/>
    <w:rsid w:val="00442209"/>
    <w:rsid w:val="00451FE0"/>
    <w:rsid w:val="00456944"/>
    <w:rsid w:val="004622CB"/>
    <w:rsid w:val="00466D71"/>
    <w:rsid w:val="0046790B"/>
    <w:rsid w:val="00470FD4"/>
    <w:rsid w:val="00473F29"/>
    <w:rsid w:val="00481D25"/>
    <w:rsid w:val="00487F27"/>
    <w:rsid w:val="00493CD2"/>
    <w:rsid w:val="004A3146"/>
    <w:rsid w:val="004B32BA"/>
    <w:rsid w:val="004B34E9"/>
    <w:rsid w:val="004B4A2E"/>
    <w:rsid w:val="004B5B18"/>
    <w:rsid w:val="004B5FEF"/>
    <w:rsid w:val="004C3801"/>
    <w:rsid w:val="004C4297"/>
    <w:rsid w:val="004C47CC"/>
    <w:rsid w:val="004D0FE2"/>
    <w:rsid w:val="004D3F0D"/>
    <w:rsid w:val="004D4C25"/>
    <w:rsid w:val="004E1F13"/>
    <w:rsid w:val="004E7478"/>
    <w:rsid w:val="004F417C"/>
    <w:rsid w:val="00501BEC"/>
    <w:rsid w:val="0050793D"/>
    <w:rsid w:val="00517351"/>
    <w:rsid w:val="005175D4"/>
    <w:rsid w:val="005229CB"/>
    <w:rsid w:val="00525C23"/>
    <w:rsid w:val="005260DF"/>
    <w:rsid w:val="00536136"/>
    <w:rsid w:val="00537266"/>
    <w:rsid w:val="0054327C"/>
    <w:rsid w:val="00544B59"/>
    <w:rsid w:val="00545203"/>
    <w:rsid w:val="00545CC1"/>
    <w:rsid w:val="0056059A"/>
    <w:rsid w:val="0056141A"/>
    <w:rsid w:val="0057439D"/>
    <w:rsid w:val="00582B91"/>
    <w:rsid w:val="005841E8"/>
    <w:rsid w:val="00587230"/>
    <w:rsid w:val="00590D11"/>
    <w:rsid w:val="005910D1"/>
    <w:rsid w:val="00592C9E"/>
    <w:rsid w:val="0059302D"/>
    <w:rsid w:val="005A2871"/>
    <w:rsid w:val="005B1033"/>
    <w:rsid w:val="005B5246"/>
    <w:rsid w:val="005C005D"/>
    <w:rsid w:val="005C285C"/>
    <w:rsid w:val="005D177E"/>
    <w:rsid w:val="005D731F"/>
    <w:rsid w:val="005E2009"/>
    <w:rsid w:val="005E3A4D"/>
    <w:rsid w:val="005E7619"/>
    <w:rsid w:val="005F4140"/>
    <w:rsid w:val="005F5731"/>
    <w:rsid w:val="005F6687"/>
    <w:rsid w:val="005F7CD8"/>
    <w:rsid w:val="00602B88"/>
    <w:rsid w:val="00602FBC"/>
    <w:rsid w:val="00603D34"/>
    <w:rsid w:val="0061142C"/>
    <w:rsid w:val="00617C62"/>
    <w:rsid w:val="00623C90"/>
    <w:rsid w:val="00625422"/>
    <w:rsid w:val="00625DA8"/>
    <w:rsid w:val="006311F3"/>
    <w:rsid w:val="00632493"/>
    <w:rsid w:val="00634E2E"/>
    <w:rsid w:val="006355A5"/>
    <w:rsid w:val="00636647"/>
    <w:rsid w:val="006369DD"/>
    <w:rsid w:val="00640F98"/>
    <w:rsid w:val="006566E3"/>
    <w:rsid w:val="00656AAD"/>
    <w:rsid w:val="00667E75"/>
    <w:rsid w:val="0067088D"/>
    <w:rsid w:val="00672A88"/>
    <w:rsid w:val="00672EF9"/>
    <w:rsid w:val="00676E90"/>
    <w:rsid w:val="00681FFE"/>
    <w:rsid w:val="006966C4"/>
    <w:rsid w:val="006A182D"/>
    <w:rsid w:val="006A646D"/>
    <w:rsid w:val="006B3A1C"/>
    <w:rsid w:val="006B7D85"/>
    <w:rsid w:val="006C2ED0"/>
    <w:rsid w:val="006C31A8"/>
    <w:rsid w:val="006C321F"/>
    <w:rsid w:val="006C384E"/>
    <w:rsid w:val="006C46AE"/>
    <w:rsid w:val="006D1916"/>
    <w:rsid w:val="006E255D"/>
    <w:rsid w:val="006F2A4E"/>
    <w:rsid w:val="006F2DCA"/>
    <w:rsid w:val="006F2E5D"/>
    <w:rsid w:val="006F5E86"/>
    <w:rsid w:val="006F6326"/>
    <w:rsid w:val="0070160A"/>
    <w:rsid w:val="00701D43"/>
    <w:rsid w:val="007031D5"/>
    <w:rsid w:val="00704396"/>
    <w:rsid w:val="007052FD"/>
    <w:rsid w:val="0070667D"/>
    <w:rsid w:val="00706D0F"/>
    <w:rsid w:val="00707B2F"/>
    <w:rsid w:val="007109BC"/>
    <w:rsid w:val="00725A7B"/>
    <w:rsid w:val="0072738D"/>
    <w:rsid w:val="00732682"/>
    <w:rsid w:val="00743EC2"/>
    <w:rsid w:val="00747135"/>
    <w:rsid w:val="00750A64"/>
    <w:rsid w:val="00753AB2"/>
    <w:rsid w:val="007600B2"/>
    <w:rsid w:val="0077344B"/>
    <w:rsid w:val="0078646E"/>
    <w:rsid w:val="00792391"/>
    <w:rsid w:val="007950F5"/>
    <w:rsid w:val="00796E1C"/>
    <w:rsid w:val="007970AC"/>
    <w:rsid w:val="007A27F7"/>
    <w:rsid w:val="007A2CD3"/>
    <w:rsid w:val="007A2D09"/>
    <w:rsid w:val="007A3C57"/>
    <w:rsid w:val="007A4FD2"/>
    <w:rsid w:val="007B506D"/>
    <w:rsid w:val="007B7D1E"/>
    <w:rsid w:val="007C062F"/>
    <w:rsid w:val="007C2C0C"/>
    <w:rsid w:val="007C437E"/>
    <w:rsid w:val="007C6C30"/>
    <w:rsid w:val="007D271B"/>
    <w:rsid w:val="007E0C62"/>
    <w:rsid w:val="007E1D65"/>
    <w:rsid w:val="007E3AA9"/>
    <w:rsid w:val="007E6898"/>
    <w:rsid w:val="007E6BBA"/>
    <w:rsid w:val="007F0F55"/>
    <w:rsid w:val="0080288D"/>
    <w:rsid w:val="0081356B"/>
    <w:rsid w:val="008137DA"/>
    <w:rsid w:val="00816F6D"/>
    <w:rsid w:val="00852F1F"/>
    <w:rsid w:val="00855494"/>
    <w:rsid w:val="008571AF"/>
    <w:rsid w:val="00857897"/>
    <w:rsid w:val="00860B6A"/>
    <w:rsid w:val="00861038"/>
    <w:rsid w:val="008630BD"/>
    <w:rsid w:val="00865C4C"/>
    <w:rsid w:val="00867AF3"/>
    <w:rsid w:val="00876FC9"/>
    <w:rsid w:val="00883B23"/>
    <w:rsid w:val="00884F6B"/>
    <w:rsid w:val="008866F2"/>
    <w:rsid w:val="00894F86"/>
    <w:rsid w:val="008A0CD7"/>
    <w:rsid w:val="008A1999"/>
    <w:rsid w:val="008A3BF1"/>
    <w:rsid w:val="008B0B2E"/>
    <w:rsid w:val="008B2659"/>
    <w:rsid w:val="008C1299"/>
    <w:rsid w:val="008C293E"/>
    <w:rsid w:val="008D73D6"/>
    <w:rsid w:val="008F6BD7"/>
    <w:rsid w:val="00906972"/>
    <w:rsid w:val="0090764E"/>
    <w:rsid w:val="0091230C"/>
    <w:rsid w:val="00916550"/>
    <w:rsid w:val="00920094"/>
    <w:rsid w:val="00924B9A"/>
    <w:rsid w:val="00926FD2"/>
    <w:rsid w:val="009334FD"/>
    <w:rsid w:val="009337E8"/>
    <w:rsid w:val="00941C5B"/>
    <w:rsid w:val="00961B33"/>
    <w:rsid w:val="009664DA"/>
    <w:rsid w:val="0097789F"/>
    <w:rsid w:val="0098175B"/>
    <w:rsid w:val="00986254"/>
    <w:rsid w:val="00992730"/>
    <w:rsid w:val="00995347"/>
    <w:rsid w:val="0099551F"/>
    <w:rsid w:val="009A0441"/>
    <w:rsid w:val="009A1C96"/>
    <w:rsid w:val="009A372D"/>
    <w:rsid w:val="009A3BAA"/>
    <w:rsid w:val="009A58A3"/>
    <w:rsid w:val="009B74D4"/>
    <w:rsid w:val="009C2094"/>
    <w:rsid w:val="009C4F02"/>
    <w:rsid w:val="009D2A94"/>
    <w:rsid w:val="009D597B"/>
    <w:rsid w:val="009D609E"/>
    <w:rsid w:val="009E361F"/>
    <w:rsid w:val="009E3A10"/>
    <w:rsid w:val="009F3A38"/>
    <w:rsid w:val="009F3F66"/>
    <w:rsid w:val="009F4E03"/>
    <w:rsid w:val="009F5AE3"/>
    <w:rsid w:val="00A00C3B"/>
    <w:rsid w:val="00A0139E"/>
    <w:rsid w:val="00A01AE2"/>
    <w:rsid w:val="00A05BFB"/>
    <w:rsid w:val="00A07D67"/>
    <w:rsid w:val="00A16322"/>
    <w:rsid w:val="00A33AEF"/>
    <w:rsid w:val="00A42CC3"/>
    <w:rsid w:val="00A44541"/>
    <w:rsid w:val="00A456CD"/>
    <w:rsid w:val="00A52C33"/>
    <w:rsid w:val="00A52C88"/>
    <w:rsid w:val="00A53F2E"/>
    <w:rsid w:val="00A55699"/>
    <w:rsid w:val="00A56E3D"/>
    <w:rsid w:val="00A575AB"/>
    <w:rsid w:val="00A57C35"/>
    <w:rsid w:val="00A665DF"/>
    <w:rsid w:val="00A71405"/>
    <w:rsid w:val="00A717A0"/>
    <w:rsid w:val="00A8089E"/>
    <w:rsid w:val="00A84248"/>
    <w:rsid w:val="00A85B37"/>
    <w:rsid w:val="00A8614C"/>
    <w:rsid w:val="00A90F35"/>
    <w:rsid w:val="00A922CB"/>
    <w:rsid w:val="00A9265C"/>
    <w:rsid w:val="00AA4E82"/>
    <w:rsid w:val="00AB1D5E"/>
    <w:rsid w:val="00AC02DB"/>
    <w:rsid w:val="00AC0D76"/>
    <w:rsid w:val="00AC2950"/>
    <w:rsid w:val="00AC57FC"/>
    <w:rsid w:val="00AD7809"/>
    <w:rsid w:val="00AE4CB7"/>
    <w:rsid w:val="00AE6387"/>
    <w:rsid w:val="00AF2CC3"/>
    <w:rsid w:val="00AF3979"/>
    <w:rsid w:val="00B03665"/>
    <w:rsid w:val="00B057C5"/>
    <w:rsid w:val="00B06AF9"/>
    <w:rsid w:val="00B25557"/>
    <w:rsid w:val="00B32CB7"/>
    <w:rsid w:val="00B33BFB"/>
    <w:rsid w:val="00B403FF"/>
    <w:rsid w:val="00B44C10"/>
    <w:rsid w:val="00B44E7B"/>
    <w:rsid w:val="00B5420C"/>
    <w:rsid w:val="00B57645"/>
    <w:rsid w:val="00B617A2"/>
    <w:rsid w:val="00B62CF9"/>
    <w:rsid w:val="00B63394"/>
    <w:rsid w:val="00B63BD5"/>
    <w:rsid w:val="00B730AB"/>
    <w:rsid w:val="00B74E4E"/>
    <w:rsid w:val="00B86849"/>
    <w:rsid w:val="00B8692A"/>
    <w:rsid w:val="00B87980"/>
    <w:rsid w:val="00BA0DAF"/>
    <w:rsid w:val="00BA0EC5"/>
    <w:rsid w:val="00BA1194"/>
    <w:rsid w:val="00BA2F51"/>
    <w:rsid w:val="00BA4D23"/>
    <w:rsid w:val="00BA5667"/>
    <w:rsid w:val="00BB1331"/>
    <w:rsid w:val="00BC499D"/>
    <w:rsid w:val="00BC7C33"/>
    <w:rsid w:val="00BD367A"/>
    <w:rsid w:val="00BD55DF"/>
    <w:rsid w:val="00BE0F29"/>
    <w:rsid w:val="00BE1D75"/>
    <w:rsid w:val="00BE2161"/>
    <w:rsid w:val="00BE5984"/>
    <w:rsid w:val="00BE7839"/>
    <w:rsid w:val="00BF04D0"/>
    <w:rsid w:val="00BF21EE"/>
    <w:rsid w:val="00C026AD"/>
    <w:rsid w:val="00C0640D"/>
    <w:rsid w:val="00C06943"/>
    <w:rsid w:val="00C1116A"/>
    <w:rsid w:val="00C1426B"/>
    <w:rsid w:val="00C17844"/>
    <w:rsid w:val="00C17874"/>
    <w:rsid w:val="00C331CF"/>
    <w:rsid w:val="00C370D3"/>
    <w:rsid w:val="00C37CA5"/>
    <w:rsid w:val="00C47D5E"/>
    <w:rsid w:val="00C54FED"/>
    <w:rsid w:val="00C551E2"/>
    <w:rsid w:val="00C60E81"/>
    <w:rsid w:val="00C614BE"/>
    <w:rsid w:val="00C63AC4"/>
    <w:rsid w:val="00C648E8"/>
    <w:rsid w:val="00C71646"/>
    <w:rsid w:val="00C71915"/>
    <w:rsid w:val="00C83B35"/>
    <w:rsid w:val="00C91F77"/>
    <w:rsid w:val="00C94556"/>
    <w:rsid w:val="00C957F0"/>
    <w:rsid w:val="00CA123B"/>
    <w:rsid w:val="00CA1A1B"/>
    <w:rsid w:val="00CA2875"/>
    <w:rsid w:val="00CA587E"/>
    <w:rsid w:val="00CA6BB1"/>
    <w:rsid w:val="00CB0080"/>
    <w:rsid w:val="00CC05DA"/>
    <w:rsid w:val="00CC1C48"/>
    <w:rsid w:val="00CD07D3"/>
    <w:rsid w:val="00CE0E72"/>
    <w:rsid w:val="00CF011B"/>
    <w:rsid w:val="00CF1261"/>
    <w:rsid w:val="00CF1B9C"/>
    <w:rsid w:val="00CF1FEF"/>
    <w:rsid w:val="00CF6A77"/>
    <w:rsid w:val="00D216A4"/>
    <w:rsid w:val="00D2466D"/>
    <w:rsid w:val="00D24D82"/>
    <w:rsid w:val="00D271BC"/>
    <w:rsid w:val="00D272D1"/>
    <w:rsid w:val="00D32BB7"/>
    <w:rsid w:val="00D35151"/>
    <w:rsid w:val="00D43011"/>
    <w:rsid w:val="00D610B2"/>
    <w:rsid w:val="00D61AD9"/>
    <w:rsid w:val="00D706E8"/>
    <w:rsid w:val="00D72C6A"/>
    <w:rsid w:val="00D75799"/>
    <w:rsid w:val="00D86E80"/>
    <w:rsid w:val="00D87D6A"/>
    <w:rsid w:val="00D90661"/>
    <w:rsid w:val="00D927ED"/>
    <w:rsid w:val="00D94147"/>
    <w:rsid w:val="00D9569F"/>
    <w:rsid w:val="00D96538"/>
    <w:rsid w:val="00DA5293"/>
    <w:rsid w:val="00DA572E"/>
    <w:rsid w:val="00DA69D2"/>
    <w:rsid w:val="00DA6C4B"/>
    <w:rsid w:val="00DB0756"/>
    <w:rsid w:val="00DB4C60"/>
    <w:rsid w:val="00DB7A96"/>
    <w:rsid w:val="00DC039D"/>
    <w:rsid w:val="00DC1D64"/>
    <w:rsid w:val="00DD270B"/>
    <w:rsid w:val="00DD5AD9"/>
    <w:rsid w:val="00DD6170"/>
    <w:rsid w:val="00DE52A6"/>
    <w:rsid w:val="00DE7647"/>
    <w:rsid w:val="00DE77C7"/>
    <w:rsid w:val="00E02225"/>
    <w:rsid w:val="00E03B5B"/>
    <w:rsid w:val="00E047A0"/>
    <w:rsid w:val="00E0496A"/>
    <w:rsid w:val="00E04D3A"/>
    <w:rsid w:val="00E076B8"/>
    <w:rsid w:val="00E106CB"/>
    <w:rsid w:val="00E11AD6"/>
    <w:rsid w:val="00E13BBC"/>
    <w:rsid w:val="00E25FC3"/>
    <w:rsid w:val="00E27703"/>
    <w:rsid w:val="00E31146"/>
    <w:rsid w:val="00E42937"/>
    <w:rsid w:val="00E50FAF"/>
    <w:rsid w:val="00E515A4"/>
    <w:rsid w:val="00E52762"/>
    <w:rsid w:val="00E61C68"/>
    <w:rsid w:val="00E71C19"/>
    <w:rsid w:val="00E71D3F"/>
    <w:rsid w:val="00E71FEB"/>
    <w:rsid w:val="00E81B73"/>
    <w:rsid w:val="00E82058"/>
    <w:rsid w:val="00E85FB2"/>
    <w:rsid w:val="00E947CF"/>
    <w:rsid w:val="00E96830"/>
    <w:rsid w:val="00EA1A93"/>
    <w:rsid w:val="00EA22C1"/>
    <w:rsid w:val="00EA48D3"/>
    <w:rsid w:val="00EA5CDC"/>
    <w:rsid w:val="00EA7EC5"/>
    <w:rsid w:val="00EB3156"/>
    <w:rsid w:val="00EB32AD"/>
    <w:rsid w:val="00EB56DA"/>
    <w:rsid w:val="00EB57C5"/>
    <w:rsid w:val="00EC79D2"/>
    <w:rsid w:val="00EE50AB"/>
    <w:rsid w:val="00EE66D7"/>
    <w:rsid w:val="00EF4E2C"/>
    <w:rsid w:val="00EF59D6"/>
    <w:rsid w:val="00F042E3"/>
    <w:rsid w:val="00F11144"/>
    <w:rsid w:val="00F129BF"/>
    <w:rsid w:val="00F226FF"/>
    <w:rsid w:val="00F324E2"/>
    <w:rsid w:val="00F40FEC"/>
    <w:rsid w:val="00F43D7A"/>
    <w:rsid w:val="00F453CD"/>
    <w:rsid w:val="00F454ED"/>
    <w:rsid w:val="00F511B1"/>
    <w:rsid w:val="00F53959"/>
    <w:rsid w:val="00F54B20"/>
    <w:rsid w:val="00F60111"/>
    <w:rsid w:val="00F60BC5"/>
    <w:rsid w:val="00F6202E"/>
    <w:rsid w:val="00F64117"/>
    <w:rsid w:val="00F65B1E"/>
    <w:rsid w:val="00F70A96"/>
    <w:rsid w:val="00F7464C"/>
    <w:rsid w:val="00F83EF9"/>
    <w:rsid w:val="00F84C40"/>
    <w:rsid w:val="00F947B2"/>
    <w:rsid w:val="00F94EC0"/>
    <w:rsid w:val="00FA0A59"/>
    <w:rsid w:val="00FA5BB3"/>
    <w:rsid w:val="00FB2650"/>
    <w:rsid w:val="00FB466E"/>
    <w:rsid w:val="00FB5FB7"/>
    <w:rsid w:val="00FC12A6"/>
    <w:rsid w:val="00FD0787"/>
    <w:rsid w:val="00FE4E5C"/>
    <w:rsid w:val="00FF1298"/>
    <w:rsid w:val="00FF1747"/>
    <w:rsid w:val="00FF2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166E7"/>
  <w15:chartTrackingRefBased/>
  <w15:docId w15:val="{07887ED8-7C20-424C-A93D-58437D9B9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4ED"/>
  </w:style>
  <w:style w:type="paragraph" w:styleId="Heading1">
    <w:name w:val="heading 1"/>
    <w:basedOn w:val="Normal"/>
    <w:next w:val="Normal"/>
    <w:link w:val="Heading1Char"/>
    <w:uiPriority w:val="9"/>
    <w:qFormat/>
    <w:rsid w:val="00F454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4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54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4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4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4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4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4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4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4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4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54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4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4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4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4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4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4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54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54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4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54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54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54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54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54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4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4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54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5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54E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54E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454ED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F454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5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6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85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1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77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8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3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00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1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0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211</Words>
  <Characters>12608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Eddy (Biomedical Sciences)</dc:creator>
  <cp:keywords/>
  <dc:description/>
  <cp:lastModifiedBy>Clare Eddy (Biomedical Sciences)</cp:lastModifiedBy>
  <cp:revision>2</cp:revision>
  <dcterms:created xsi:type="dcterms:W3CDTF">2026-05-14T10:52:00Z</dcterms:created>
  <dcterms:modified xsi:type="dcterms:W3CDTF">2026-05-14T10:52:00Z</dcterms:modified>
</cp:coreProperties>
</file>